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D75EE" w14:textId="77777777" w:rsidR="00B2452A" w:rsidRDefault="00B2452A" w:rsidP="00B2452A">
      <w:r>
        <w:rPr>
          <w:b/>
        </w:rPr>
        <w:t>Table S1</w:t>
      </w:r>
      <w:r w:rsidRPr="00C20C34">
        <w:rPr>
          <w:b/>
        </w:rPr>
        <w:t xml:space="preserve">. </w:t>
      </w:r>
      <w:r>
        <w:t>T-test comparisons of c</w:t>
      </w:r>
      <w:r w:rsidRPr="00C20C34">
        <w:t>linical and sociodemographic characteristics of CO-MED trial participants</w:t>
      </w:r>
      <w:r>
        <w:t xml:space="preserve"> sub-groups based on plasma collection. </w:t>
      </w:r>
    </w:p>
    <w:p w14:paraId="77E21A6D" w14:textId="77777777" w:rsidR="00B2452A" w:rsidRDefault="00B2452A" w:rsidP="00B2452A"/>
    <w:tbl>
      <w:tblPr>
        <w:tblStyle w:val="TableGrid"/>
        <w:tblW w:w="9625" w:type="dxa"/>
        <w:jc w:val="center"/>
        <w:tblLook w:val="04A0" w:firstRow="1" w:lastRow="0" w:firstColumn="1" w:lastColumn="0" w:noHBand="0" w:noVBand="1"/>
      </w:tblPr>
      <w:tblGrid>
        <w:gridCol w:w="2600"/>
        <w:gridCol w:w="2443"/>
        <w:gridCol w:w="1150"/>
        <w:gridCol w:w="2282"/>
        <w:gridCol w:w="1150"/>
      </w:tblGrid>
      <w:tr w:rsidR="00B2452A" w:rsidRPr="00C9454E" w14:paraId="08C334D7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381CC82D" w14:textId="77777777" w:rsidR="00B2452A" w:rsidRPr="00C9454E" w:rsidRDefault="00B2452A" w:rsidP="0011592C">
            <w:pPr>
              <w:rPr>
                <w:b/>
              </w:rPr>
            </w:pPr>
            <w:r>
              <w:rPr>
                <w:b/>
              </w:rPr>
              <w:br/>
              <w:t>Variable</w:t>
            </w:r>
          </w:p>
        </w:tc>
        <w:tc>
          <w:tcPr>
            <w:tcW w:w="2443" w:type="dxa"/>
            <w:vAlign w:val="center"/>
          </w:tcPr>
          <w:p w14:paraId="4338347F" w14:textId="77777777" w:rsidR="00B2452A" w:rsidRDefault="00B2452A" w:rsidP="0011592C">
            <w:pPr>
              <w:jc w:val="center"/>
              <w:rPr>
                <w:b/>
              </w:rPr>
            </w:pPr>
            <w:r>
              <w:rPr>
                <w:b/>
              </w:rPr>
              <w:t>Non-Plasma cohort compared to Baseline Plasma cohort</w:t>
            </w:r>
          </w:p>
          <w:p w14:paraId="5E42D748" w14:textId="77777777" w:rsidR="00B2452A" w:rsidRPr="00C9454E" w:rsidRDefault="00B2452A" w:rsidP="0011592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150" w:type="dxa"/>
            <w:vAlign w:val="center"/>
          </w:tcPr>
          <w:p w14:paraId="4549DB9E" w14:textId="77777777" w:rsidR="00B2452A" w:rsidRDefault="00B2452A" w:rsidP="0011592C">
            <w:pPr>
              <w:jc w:val="center"/>
              <w:rPr>
                <w:b/>
              </w:rPr>
            </w:pPr>
            <w:r>
              <w:rPr>
                <w:b/>
              </w:rPr>
              <w:t>FDR Adjusted</w:t>
            </w:r>
          </w:p>
        </w:tc>
        <w:tc>
          <w:tcPr>
            <w:tcW w:w="2282" w:type="dxa"/>
            <w:vAlign w:val="center"/>
          </w:tcPr>
          <w:p w14:paraId="3D7B1CE8" w14:textId="77777777" w:rsidR="00B2452A" w:rsidRDefault="00B2452A" w:rsidP="0011592C">
            <w:pPr>
              <w:jc w:val="center"/>
              <w:rPr>
                <w:b/>
              </w:rPr>
            </w:pPr>
            <w:r>
              <w:rPr>
                <w:b/>
              </w:rPr>
              <w:t>Baseline and Exit cohort compared to Baseline Plasma or Non-Plasma Comparison</w:t>
            </w:r>
          </w:p>
          <w:p w14:paraId="3710C853" w14:textId="77777777" w:rsidR="00B2452A" w:rsidRPr="00C9454E" w:rsidRDefault="00B2452A" w:rsidP="0011592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150" w:type="dxa"/>
            <w:vAlign w:val="center"/>
          </w:tcPr>
          <w:p w14:paraId="19E1DC0A" w14:textId="77777777" w:rsidR="00B2452A" w:rsidRDefault="00B2452A" w:rsidP="0011592C">
            <w:pPr>
              <w:jc w:val="center"/>
              <w:rPr>
                <w:b/>
              </w:rPr>
            </w:pPr>
            <w:r>
              <w:rPr>
                <w:b/>
              </w:rPr>
              <w:t>FDR Adjusted</w:t>
            </w:r>
          </w:p>
        </w:tc>
      </w:tr>
      <w:tr w:rsidR="00B2452A" w:rsidRPr="00C9454E" w14:paraId="53C2528E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43CEE157" w14:textId="77777777" w:rsidR="00B2452A" w:rsidRPr="00C9454E" w:rsidRDefault="00B2452A" w:rsidP="0011592C">
            <w:r w:rsidRPr="00C9454E">
              <w:t>Remission</w:t>
            </w:r>
          </w:p>
        </w:tc>
        <w:tc>
          <w:tcPr>
            <w:tcW w:w="2443" w:type="dxa"/>
            <w:vAlign w:val="center"/>
          </w:tcPr>
          <w:p w14:paraId="72A79A26" w14:textId="77777777" w:rsidR="00B2452A" w:rsidRPr="00C9454E" w:rsidRDefault="00B2452A" w:rsidP="0011592C">
            <w:pPr>
              <w:jc w:val="center"/>
            </w:pPr>
            <w:r>
              <w:t>0.301</w:t>
            </w:r>
          </w:p>
        </w:tc>
        <w:tc>
          <w:tcPr>
            <w:tcW w:w="1150" w:type="dxa"/>
            <w:vAlign w:val="center"/>
          </w:tcPr>
          <w:p w14:paraId="22D191F4" w14:textId="64B26477" w:rsidR="00B2452A" w:rsidRDefault="00A34DE9" w:rsidP="0011592C">
            <w:pPr>
              <w:jc w:val="center"/>
            </w:pPr>
            <w:r>
              <w:t>0.815</w:t>
            </w:r>
          </w:p>
        </w:tc>
        <w:tc>
          <w:tcPr>
            <w:tcW w:w="2282" w:type="dxa"/>
            <w:vAlign w:val="center"/>
          </w:tcPr>
          <w:p w14:paraId="5CD8F1B7" w14:textId="77777777" w:rsidR="00B2452A" w:rsidRPr="00C9454E" w:rsidRDefault="00B2452A" w:rsidP="0011592C">
            <w:pPr>
              <w:jc w:val="center"/>
            </w:pPr>
            <w:r>
              <w:t>0.064</w:t>
            </w:r>
          </w:p>
        </w:tc>
        <w:tc>
          <w:tcPr>
            <w:tcW w:w="1150" w:type="dxa"/>
            <w:vAlign w:val="center"/>
          </w:tcPr>
          <w:p w14:paraId="09BDDC8A" w14:textId="0FDD8CCF" w:rsidR="00B2452A" w:rsidRDefault="000753E6" w:rsidP="0011592C">
            <w:pPr>
              <w:jc w:val="center"/>
            </w:pPr>
            <w:r>
              <w:t>0.352</w:t>
            </w:r>
          </w:p>
        </w:tc>
      </w:tr>
      <w:tr w:rsidR="00B2452A" w:rsidRPr="00C9454E" w14:paraId="72CDBA74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60E5E2CE" w14:textId="77777777" w:rsidR="00B2452A" w:rsidRPr="00C9454E" w:rsidRDefault="00B2452A" w:rsidP="0011592C">
            <w:r w:rsidRPr="00C9454E">
              <w:t>Response</w:t>
            </w:r>
          </w:p>
        </w:tc>
        <w:tc>
          <w:tcPr>
            <w:tcW w:w="2443" w:type="dxa"/>
            <w:vAlign w:val="center"/>
          </w:tcPr>
          <w:p w14:paraId="6E3AF524" w14:textId="77777777" w:rsidR="00B2452A" w:rsidRPr="00C9454E" w:rsidRDefault="00B2452A" w:rsidP="0011592C">
            <w:pPr>
              <w:jc w:val="center"/>
            </w:pPr>
            <w:r>
              <w:t>0.493</w:t>
            </w:r>
          </w:p>
        </w:tc>
        <w:tc>
          <w:tcPr>
            <w:tcW w:w="1150" w:type="dxa"/>
            <w:vAlign w:val="center"/>
          </w:tcPr>
          <w:p w14:paraId="66DB4D07" w14:textId="66079932" w:rsidR="00B2452A" w:rsidRDefault="00B2452A" w:rsidP="0011592C">
            <w:pPr>
              <w:jc w:val="center"/>
            </w:pPr>
            <w:r>
              <w:t>0.</w:t>
            </w:r>
            <w:r w:rsidR="00A34DE9">
              <w:t>815</w:t>
            </w:r>
          </w:p>
        </w:tc>
        <w:tc>
          <w:tcPr>
            <w:tcW w:w="2282" w:type="dxa"/>
            <w:vAlign w:val="center"/>
          </w:tcPr>
          <w:p w14:paraId="0626F591" w14:textId="77777777" w:rsidR="00B2452A" w:rsidRPr="00C9454E" w:rsidRDefault="00B2452A" w:rsidP="0011592C">
            <w:pPr>
              <w:jc w:val="center"/>
            </w:pPr>
            <w:r>
              <w:t>1</w:t>
            </w:r>
          </w:p>
        </w:tc>
        <w:tc>
          <w:tcPr>
            <w:tcW w:w="1150" w:type="dxa"/>
            <w:vAlign w:val="center"/>
          </w:tcPr>
          <w:p w14:paraId="1FA75DFF" w14:textId="77777777" w:rsidR="00B2452A" w:rsidRDefault="00B2452A" w:rsidP="0011592C">
            <w:pPr>
              <w:jc w:val="center"/>
            </w:pPr>
            <w:r>
              <w:t>1</w:t>
            </w:r>
          </w:p>
        </w:tc>
      </w:tr>
      <w:tr w:rsidR="00B2452A" w:rsidRPr="00C9454E" w14:paraId="4B73A537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5976E488" w14:textId="77777777" w:rsidR="00B2452A" w:rsidRPr="00C9454E" w:rsidRDefault="00B2452A" w:rsidP="0011592C">
            <w:r>
              <w:t>Escitalopram-p</w:t>
            </w:r>
            <w:r w:rsidRPr="00C9454E">
              <w:t>lacebo</w:t>
            </w:r>
            <w:r>
              <w:t xml:space="preserve"> treatment</w:t>
            </w:r>
          </w:p>
        </w:tc>
        <w:tc>
          <w:tcPr>
            <w:tcW w:w="2443" w:type="dxa"/>
            <w:vMerge w:val="restart"/>
            <w:vAlign w:val="center"/>
          </w:tcPr>
          <w:p w14:paraId="412A20EE" w14:textId="77777777" w:rsidR="00B2452A" w:rsidRPr="00C9454E" w:rsidRDefault="00B2452A" w:rsidP="0011592C">
            <w:pPr>
              <w:jc w:val="center"/>
            </w:pPr>
            <w:r>
              <w:t>0.355</w:t>
            </w:r>
          </w:p>
        </w:tc>
        <w:tc>
          <w:tcPr>
            <w:tcW w:w="1150" w:type="dxa"/>
            <w:vMerge w:val="restart"/>
            <w:vAlign w:val="center"/>
          </w:tcPr>
          <w:p w14:paraId="083E170B" w14:textId="59A8C047" w:rsidR="00B2452A" w:rsidRDefault="00B2452A" w:rsidP="0011592C">
            <w:pPr>
              <w:jc w:val="center"/>
            </w:pPr>
            <w:r>
              <w:t>0.</w:t>
            </w:r>
            <w:r w:rsidR="00A34DE9">
              <w:t>815</w:t>
            </w:r>
          </w:p>
        </w:tc>
        <w:tc>
          <w:tcPr>
            <w:tcW w:w="2282" w:type="dxa"/>
            <w:vMerge w:val="restart"/>
            <w:vAlign w:val="center"/>
          </w:tcPr>
          <w:p w14:paraId="5106A689" w14:textId="77777777" w:rsidR="00B2452A" w:rsidRPr="00C9454E" w:rsidRDefault="00B2452A" w:rsidP="0011592C">
            <w:pPr>
              <w:jc w:val="center"/>
            </w:pPr>
            <w:r>
              <w:t>0.204</w:t>
            </w:r>
          </w:p>
        </w:tc>
        <w:tc>
          <w:tcPr>
            <w:tcW w:w="1150" w:type="dxa"/>
            <w:vMerge w:val="restart"/>
            <w:vAlign w:val="center"/>
          </w:tcPr>
          <w:p w14:paraId="072FAFB0" w14:textId="71767935" w:rsidR="00B2452A" w:rsidRDefault="000753E6" w:rsidP="0011592C">
            <w:pPr>
              <w:jc w:val="center"/>
            </w:pPr>
            <w:r>
              <w:t>0.561</w:t>
            </w:r>
          </w:p>
        </w:tc>
      </w:tr>
      <w:tr w:rsidR="00B2452A" w:rsidRPr="00C9454E" w14:paraId="3D1A6620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2E960440" w14:textId="77777777" w:rsidR="00B2452A" w:rsidRPr="00C9454E" w:rsidRDefault="00B2452A" w:rsidP="0011592C">
            <w:r w:rsidRPr="00C9454E">
              <w:t>Ven</w:t>
            </w:r>
            <w:r>
              <w:t>lafaxine-m</w:t>
            </w:r>
            <w:r w:rsidRPr="00C9454E">
              <w:t>irt</w:t>
            </w:r>
            <w:r>
              <w:t>azapine treatment</w:t>
            </w:r>
          </w:p>
        </w:tc>
        <w:tc>
          <w:tcPr>
            <w:tcW w:w="2443" w:type="dxa"/>
            <w:vMerge/>
            <w:vAlign w:val="center"/>
          </w:tcPr>
          <w:p w14:paraId="4C2DD9D9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160B486E" w14:textId="77777777" w:rsidR="00B2452A" w:rsidRPr="00C9454E" w:rsidRDefault="00B2452A" w:rsidP="0011592C">
            <w:pPr>
              <w:jc w:val="center"/>
            </w:pPr>
          </w:p>
        </w:tc>
        <w:tc>
          <w:tcPr>
            <w:tcW w:w="2282" w:type="dxa"/>
            <w:vMerge/>
            <w:vAlign w:val="center"/>
          </w:tcPr>
          <w:p w14:paraId="49E65B55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254AAEA3" w14:textId="77777777" w:rsidR="00B2452A" w:rsidRPr="00C9454E" w:rsidRDefault="00B2452A" w:rsidP="0011592C">
            <w:pPr>
              <w:jc w:val="center"/>
            </w:pPr>
          </w:p>
        </w:tc>
      </w:tr>
      <w:tr w:rsidR="00B2452A" w:rsidRPr="00C9454E" w14:paraId="2A7D065A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38CCBB55" w14:textId="77777777" w:rsidR="00B2452A" w:rsidRPr="00C9454E" w:rsidRDefault="00B2452A" w:rsidP="0011592C">
            <w:r>
              <w:t>Bupropion-e</w:t>
            </w:r>
            <w:r w:rsidRPr="00C9454E">
              <w:t>scitalopram</w:t>
            </w:r>
            <w:r>
              <w:t xml:space="preserve"> treatment</w:t>
            </w:r>
          </w:p>
        </w:tc>
        <w:tc>
          <w:tcPr>
            <w:tcW w:w="2443" w:type="dxa"/>
            <w:vMerge/>
            <w:vAlign w:val="center"/>
          </w:tcPr>
          <w:p w14:paraId="213B8053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02B6BED5" w14:textId="77777777" w:rsidR="00B2452A" w:rsidRPr="00C9454E" w:rsidRDefault="00B2452A" w:rsidP="0011592C">
            <w:pPr>
              <w:jc w:val="center"/>
            </w:pPr>
          </w:p>
        </w:tc>
        <w:tc>
          <w:tcPr>
            <w:tcW w:w="2282" w:type="dxa"/>
            <w:vMerge/>
            <w:vAlign w:val="center"/>
          </w:tcPr>
          <w:p w14:paraId="37C39A37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66000998" w14:textId="77777777" w:rsidR="00B2452A" w:rsidRPr="00C9454E" w:rsidRDefault="00B2452A" w:rsidP="0011592C">
            <w:pPr>
              <w:jc w:val="center"/>
            </w:pPr>
          </w:p>
        </w:tc>
      </w:tr>
      <w:tr w:rsidR="00A34DE9" w:rsidRPr="00C9454E" w14:paraId="6E05107D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3C78F5B7" w14:textId="6533A774" w:rsidR="00A34DE9" w:rsidRPr="00C9454E" w:rsidRDefault="00A34DE9" w:rsidP="00A34DE9">
            <w:r>
              <w:t>Escitalopram-p</w:t>
            </w:r>
            <w:r w:rsidRPr="00C9454E">
              <w:t>lacebo</w:t>
            </w:r>
            <w:r>
              <w:t xml:space="preserve"> treatment Response</w:t>
            </w:r>
          </w:p>
        </w:tc>
        <w:tc>
          <w:tcPr>
            <w:tcW w:w="2443" w:type="dxa"/>
            <w:vMerge w:val="restart"/>
            <w:vAlign w:val="center"/>
          </w:tcPr>
          <w:p w14:paraId="07774167" w14:textId="3F96894E" w:rsidR="00A34DE9" w:rsidRDefault="00A34DE9" w:rsidP="00A34DE9">
            <w:pPr>
              <w:jc w:val="center"/>
            </w:pPr>
            <w:r>
              <w:t>0.467</w:t>
            </w:r>
            <w:r w:rsidR="00295986">
              <w:rPr>
                <w:rStyle w:val="FootnoteReference"/>
              </w:rPr>
              <w:footnoteReference w:id="1"/>
            </w:r>
          </w:p>
        </w:tc>
        <w:tc>
          <w:tcPr>
            <w:tcW w:w="1150" w:type="dxa"/>
            <w:vMerge w:val="restart"/>
            <w:vAlign w:val="center"/>
          </w:tcPr>
          <w:p w14:paraId="0514D0AE" w14:textId="2D4BC110" w:rsidR="00A34DE9" w:rsidRDefault="00A34DE9" w:rsidP="00A34DE9">
            <w:pPr>
              <w:jc w:val="center"/>
            </w:pPr>
            <w:r>
              <w:t>0.815</w:t>
            </w:r>
          </w:p>
        </w:tc>
        <w:tc>
          <w:tcPr>
            <w:tcW w:w="2282" w:type="dxa"/>
            <w:vMerge w:val="restart"/>
            <w:vAlign w:val="center"/>
          </w:tcPr>
          <w:p w14:paraId="0A9668E6" w14:textId="6A305214" w:rsidR="00A34DE9" w:rsidRDefault="00A34DE9" w:rsidP="00A34DE9">
            <w:pPr>
              <w:jc w:val="center"/>
            </w:pPr>
            <w:r>
              <w:t>0.658</w:t>
            </w:r>
            <w:r w:rsidR="00295986">
              <w:rPr>
                <w:rStyle w:val="FootnoteReference"/>
              </w:rPr>
              <w:footnoteReference w:id="2"/>
            </w:r>
          </w:p>
        </w:tc>
        <w:tc>
          <w:tcPr>
            <w:tcW w:w="1150" w:type="dxa"/>
            <w:vMerge w:val="restart"/>
            <w:vAlign w:val="center"/>
          </w:tcPr>
          <w:p w14:paraId="4742F02F" w14:textId="6914C9D5" w:rsidR="00A34DE9" w:rsidRDefault="000753E6" w:rsidP="00A34DE9">
            <w:pPr>
              <w:jc w:val="center"/>
            </w:pPr>
            <w:r>
              <w:t>0.852</w:t>
            </w:r>
          </w:p>
        </w:tc>
      </w:tr>
      <w:tr w:rsidR="00A34DE9" w:rsidRPr="00C9454E" w14:paraId="0B48EB88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7E73687F" w14:textId="09ABEE54" w:rsidR="00A34DE9" w:rsidRPr="00C9454E" w:rsidRDefault="00A34DE9" w:rsidP="00A34DE9">
            <w:r w:rsidRPr="00C9454E">
              <w:t>Ven</w:t>
            </w:r>
            <w:r>
              <w:t>lafaxine-m</w:t>
            </w:r>
            <w:r w:rsidRPr="00C9454E">
              <w:t>irt</w:t>
            </w:r>
            <w:r>
              <w:t>azapine treatment Response</w:t>
            </w:r>
          </w:p>
        </w:tc>
        <w:tc>
          <w:tcPr>
            <w:tcW w:w="2443" w:type="dxa"/>
            <w:vMerge/>
            <w:vAlign w:val="center"/>
          </w:tcPr>
          <w:p w14:paraId="2C7CCBFF" w14:textId="77777777" w:rsidR="00A34DE9" w:rsidRDefault="00A34DE9" w:rsidP="00A34DE9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4AAAB2DA" w14:textId="77777777" w:rsidR="00A34DE9" w:rsidRDefault="00A34DE9" w:rsidP="00A34DE9">
            <w:pPr>
              <w:jc w:val="center"/>
            </w:pPr>
          </w:p>
        </w:tc>
        <w:tc>
          <w:tcPr>
            <w:tcW w:w="2282" w:type="dxa"/>
            <w:vMerge/>
            <w:vAlign w:val="center"/>
          </w:tcPr>
          <w:p w14:paraId="119C3E66" w14:textId="77777777" w:rsidR="00A34DE9" w:rsidRDefault="00A34DE9" w:rsidP="00A34DE9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3212836E" w14:textId="77777777" w:rsidR="00A34DE9" w:rsidRDefault="00A34DE9" w:rsidP="00A34DE9">
            <w:pPr>
              <w:jc w:val="center"/>
            </w:pPr>
          </w:p>
        </w:tc>
      </w:tr>
      <w:tr w:rsidR="00A34DE9" w:rsidRPr="00C9454E" w14:paraId="11E303F9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7A5AE5B1" w14:textId="23E2B02F" w:rsidR="00A34DE9" w:rsidRPr="00C9454E" w:rsidRDefault="00A34DE9" w:rsidP="00A34DE9">
            <w:r>
              <w:t>Bupropion-e</w:t>
            </w:r>
            <w:r w:rsidRPr="00C9454E">
              <w:t>scitalopram</w:t>
            </w:r>
            <w:r>
              <w:t xml:space="preserve"> treatment Response</w:t>
            </w:r>
          </w:p>
        </w:tc>
        <w:tc>
          <w:tcPr>
            <w:tcW w:w="2443" w:type="dxa"/>
            <w:vMerge/>
            <w:vAlign w:val="center"/>
          </w:tcPr>
          <w:p w14:paraId="0C2AA4C6" w14:textId="77777777" w:rsidR="00A34DE9" w:rsidRDefault="00A34DE9" w:rsidP="00A34DE9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5B0001F1" w14:textId="77777777" w:rsidR="00A34DE9" w:rsidRDefault="00A34DE9" w:rsidP="00A34DE9">
            <w:pPr>
              <w:jc w:val="center"/>
            </w:pPr>
          </w:p>
        </w:tc>
        <w:tc>
          <w:tcPr>
            <w:tcW w:w="2282" w:type="dxa"/>
            <w:vMerge/>
            <w:vAlign w:val="center"/>
          </w:tcPr>
          <w:p w14:paraId="2A57555E" w14:textId="77777777" w:rsidR="00A34DE9" w:rsidRDefault="00A34DE9" w:rsidP="00A34DE9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7372B051" w14:textId="77777777" w:rsidR="00A34DE9" w:rsidRDefault="00A34DE9" w:rsidP="00A34DE9">
            <w:pPr>
              <w:jc w:val="center"/>
            </w:pPr>
          </w:p>
        </w:tc>
      </w:tr>
      <w:tr w:rsidR="00B2452A" w:rsidRPr="00C9454E" w14:paraId="00656E8C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19698762" w14:textId="77777777" w:rsidR="00B2452A" w:rsidRPr="00C9454E" w:rsidRDefault="00B2452A" w:rsidP="0011592C">
            <w:r w:rsidRPr="00C9454E">
              <w:t>Baseline QIDS</w:t>
            </w:r>
          </w:p>
        </w:tc>
        <w:tc>
          <w:tcPr>
            <w:tcW w:w="2443" w:type="dxa"/>
            <w:vAlign w:val="center"/>
          </w:tcPr>
          <w:p w14:paraId="007B8888" w14:textId="77777777" w:rsidR="00B2452A" w:rsidRPr="00C9454E" w:rsidRDefault="00B2452A" w:rsidP="0011592C">
            <w:pPr>
              <w:jc w:val="center"/>
            </w:pPr>
            <w:r>
              <w:t>0.857</w:t>
            </w:r>
          </w:p>
        </w:tc>
        <w:tc>
          <w:tcPr>
            <w:tcW w:w="1150" w:type="dxa"/>
            <w:vAlign w:val="center"/>
          </w:tcPr>
          <w:p w14:paraId="1E31794A" w14:textId="553AF793" w:rsidR="00B2452A" w:rsidRDefault="00A34DE9" w:rsidP="0011592C">
            <w:pPr>
              <w:jc w:val="center"/>
            </w:pPr>
            <w:r>
              <w:t>0.960</w:t>
            </w:r>
          </w:p>
        </w:tc>
        <w:tc>
          <w:tcPr>
            <w:tcW w:w="2282" w:type="dxa"/>
            <w:vAlign w:val="center"/>
          </w:tcPr>
          <w:p w14:paraId="6B06C1FB" w14:textId="77777777" w:rsidR="00B2452A" w:rsidRPr="00C9454E" w:rsidRDefault="00B2452A" w:rsidP="0011592C">
            <w:pPr>
              <w:jc w:val="center"/>
            </w:pPr>
            <w:r>
              <w:t>0.085</w:t>
            </w:r>
          </w:p>
        </w:tc>
        <w:tc>
          <w:tcPr>
            <w:tcW w:w="1150" w:type="dxa"/>
            <w:vAlign w:val="center"/>
          </w:tcPr>
          <w:p w14:paraId="7D4CA511" w14:textId="729DBD5F" w:rsidR="00B2452A" w:rsidRDefault="000753E6" w:rsidP="0011592C">
            <w:pPr>
              <w:jc w:val="center"/>
            </w:pPr>
            <w:r>
              <w:t>0.374</w:t>
            </w:r>
          </w:p>
        </w:tc>
      </w:tr>
      <w:tr w:rsidR="00B2452A" w:rsidRPr="00C9454E" w14:paraId="2A95E1FA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4E4E9D97" w14:textId="77777777" w:rsidR="00B2452A" w:rsidRPr="00C9454E" w:rsidRDefault="00B2452A" w:rsidP="0011592C">
            <w:r w:rsidRPr="00C9454E">
              <w:t>Exit QIDS</w:t>
            </w:r>
          </w:p>
        </w:tc>
        <w:tc>
          <w:tcPr>
            <w:tcW w:w="2443" w:type="dxa"/>
            <w:vAlign w:val="center"/>
          </w:tcPr>
          <w:p w14:paraId="3900948E" w14:textId="77777777" w:rsidR="00B2452A" w:rsidRPr="00C9454E" w:rsidRDefault="00B2452A" w:rsidP="0011592C">
            <w:pPr>
              <w:jc w:val="center"/>
            </w:pPr>
            <w:r>
              <w:t>0.556</w:t>
            </w:r>
          </w:p>
        </w:tc>
        <w:tc>
          <w:tcPr>
            <w:tcW w:w="1150" w:type="dxa"/>
            <w:vAlign w:val="center"/>
          </w:tcPr>
          <w:p w14:paraId="664FE69F" w14:textId="5FCC13D5" w:rsidR="00B2452A" w:rsidRDefault="00B2452A" w:rsidP="0011592C">
            <w:pPr>
              <w:jc w:val="center"/>
            </w:pPr>
            <w:r>
              <w:t>0.</w:t>
            </w:r>
            <w:r w:rsidR="00A34DE9">
              <w:t>815</w:t>
            </w:r>
          </w:p>
        </w:tc>
        <w:tc>
          <w:tcPr>
            <w:tcW w:w="2282" w:type="dxa"/>
            <w:vAlign w:val="center"/>
          </w:tcPr>
          <w:p w14:paraId="224F5634" w14:textId="77777777" w:rsidR="00B2452A" w:rsidRPr="00C9454E" w:rsidRDefault="00B2452A" w:rsidP="0011592C">
            <w:pPr>
              <w:jc w:val="center"/>
            </w:pPr>
            <w:r>
              <w:t>0.192</w:t>
            </w:r>
          </w:p>
        </w:tc>
        <w:tc>
          <w:tcPr>
            <w:tcW w:w="1150" w:type="dxa"/>
            <w:vAlign w:val="center"/>
          </w:tcPr>
          <w:p w14:paraId="58AAC6B5" w14:textId="73887889" w:rsidR="00B2452A" w:rsidRDefault="000753E6" w:rsidP="0011592C">
            <w:pPr>
              <w:jc w:val="center"/>
            </w:pPr>
            <w:r>
              <w:t>0.561</w:t>
            </w:r>
          </w:p>
        </w:tc>
      </w:tr>
      <w:tr w:rsidR="00B2452A" w:rsidRPr="00C9454E" w14:paraId="0385DA82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530AED97" w14:textId="77777777" w:rsidR="00B2452A" w:rsidRPr="00C9454E" w:rsidRDefault="00B2452A" w:rsidP="0011592C">
            <w:r w:rsidRPr="00C9454E">
              <w:t>Gender (Female)</w:t>
            </w:r>
          </w:p>
        </w:tc>
        <w:tc>
          <w:tcPr>
            <w:tcW w:w="2443" w:type="dxa"/>
            <w:vAlign w:val="center"/>
          </w:tcPr>
          <w:p w14:paraId="6549956A" w14:textId="77777777" w:rsidR="00B2452A" w:rsidRPr="00C9454E" w:rsidRDefault="00B2452A" w:rsidP="0011592C">
            <w:pPr>
              <w:jc w:val="center"/>
            </w:pPr>
            <w:r>
              <w:t>0.388</w:t>
            </w:r>
          </w:p>
        </w:tc>
        <w:tc>
          <w:tcPr>
            <w:tcW w:w="1150" w:type="dxa"/>
            <w:vAlign w:val="center"/>
          </w:tcPr>
          <w:p w14:paraId="52F6025C" w14:textId="319E8690" w:rsidR="00B2452A" w:rsidRDefault="00B2452A" w:rsidP="0011592C">
            <w:pPr>
              <w:jc w:val="center"/>
            </w:pPr>
            <w:r>
              <w:t>0.</w:t>
            </w:r>
            <w:r w:rsidR="00A34DE9">
              <w:t>815</w:t>
            </w:r>
          </w:p>
        </w:tc>
        <w:tc>
          <w:tcPr>
            <w:tcW w:w="2282" w:type="dxa"/>
            <w:vAlign w:val="center"/>
          </w:tcPr>
          <w:p w14:paraId="42C5711E" w14:textId="77777777" w:rsidR="00B2452A" w:rsidRPr="00C9454E" w:rsidRDefault="00B2452A" w:rsidP="0011592C">
            <w:pPr>
              <w:jc w:val="center"/>
            </w:pPr>
            <w:r>
              <w:t>0.600</w:t>
            </w:r>
          </w:p>
        </w:tc>
        <w:tc>
          <w:tcPr>
            <w:tcW w:w="1150" w:type="dxa"/>
            <w:vAlign w:val="center"/>
          </w:tcPr>
          <w:p w14:paraId="2B9162BE" w14:textId="6E9B8B9D" w:rsidR="00B2452A" w:rsidRDefault="000753E6" w:rsidP="0011592C">
            <w:pPr>
              <w:jc w:val="center"/>
            </w:pPr>
            <w:r>
              <w:t>0.825</w:t>
            </w:r>
          </w:p>
        </w:tc>
      </w:tr>
      <w:tr w:rsidR="00B2452A" w:rsidRPr="00C9454E" w14:paraId="22991DC0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411C6BA4" w14:textId="77777777" w:rsidR="00B2452A" w:rsidRPr="00C9454E" w:rsidRDefault="00B2452A" w:rsidP="0011592C">
            <w:r w:rsidRPr="00C9454E">
              <w:t>Race (White)</w:t>
            </w:r>
          </w:p>
        </w:tc>
        <w:tc>
          <w:tcPr>
            <w:tcW w:w="2443" w:type="dxa"/>
            <w:vMerge w:val="restart"/>
            <w:vAlign w:val="center"/>
          </w:tcPr>
          <w:p w14:paraId="7A5A582D" w14:textId="77777777" w:rsidR="00B2452A" w:rsidRPr="00C9454E" w:rsidRDefault="00B2452A" w:rsidP="0011592C">
            <w:pPr>
              <w:jc w:val="center"/>
            </w:pPr>
            <w:r>
              <w:t>0.691</w:t>
            </w:r>
          </w:p>
        </w:tc>
        <w:tc>
          <w:tcPr>
            <w:tcW w:w="1150" w:type="dxa"/>
            <w:vMerge w:val="restart"/>
            <w:vAlign w:val="center"/>
          </w:tcPr>
          <w:p w14:paraId="76F5C23C" w14:textId="01371C67" w:rsidR="00B2452A" w:rsidRDefault="00A34DE9" w:rsidP="00A34DE9">
            <w:pPr>
              <w:jc w:val="center"/>
            </w:pPr>
            <w:r>
              <w:t>0.893</w:t>
            </w:r>
          </w:p>
        </w:tc>
        <w:tc>
          <w:tcPr>
            <w:tcW w:w="2282" w:type="dxa"/>
            <w:vMerge w:val="restart"/>
            <w:vAlign w:val="center"/>
          </w:tcPr>
          <w:p w14:paraId="4D297CCB" w14:textId="77777777" w:rsidR="00B2452A" w:rsidRPr="00C9454E" w:rsidRDefault="00B2452A" w:rsidP="0011592C">
            <w:pPr>
              <w:jc w:val="center"/>
            </w:pPr>
            <w:r>
              <w:t>0.418</w:t>
            </w:r>
          </w:p>
        </w:tc>
        <w:tc>
          <w:tcPr>
            <w:tcW w:w="1150" w:type="dxa"/>
            <w:vMerge w:val="restart"/>
            <w:vAlign w:val="center"/>
          </w:tcPr>
          <w:p w14:paraId="4BA56178" w14:textId="43EDDD76" w:rsidR="00B2452A" w:rsidRDefault="000753E6" w:rsidP="0011592C">
            <w:pPr>
              <w:jc w:val="center"/>
            </w:pPr>
            <w:r>
              <w:t>0.784</w:t>
            </w:r>
          </w:p>
        </w:tc>
      </w:tr>
      <w:tr w:rsidR="00B2452A" w:rsidRPr="00C9454E" w14:paraId="7AF1A62B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67170A77" w14:textId="77777777" w:rsidR="00B2452A" w:rsidRPr="00C9454E" w:rsidRDefault="00B2452A" w:rsidP="0011592C">
            <w:r w:rsidRPr="00C9454E">
              <w:t>Race (Black)</w:t>
            </w:r>
          </w:p>
        </w:tc>
        <w:tc>
          <w:tcPr>
            <w:tcW w:w="2443" w:type="dxa"/>
            <w:vMerge/>
            <w:vAlign w:val="center"/>
          </w:tcPr>
          <w:p w14:paraId="79F96E83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71119E62" w14:textId="77777777" w:rsidR="00B2452A" w:rsidRPr="00C9454E" w:rsidRDefault="00B2452A" w:rsidP="0011592C">
            <w:pPr>
              <w:jc w:val="center"/>
            </w:pPr>
          </w:p>
        </w:tc>
        <w:tc>
          <w:tcPr>
            <w:tcW w:w="2282" w:type="dxa"/>
            <w:vMerge/>
            <w:vAlign w:val="center"/>
          </w:tcPr>
          <w:p w14:paraId="4BF60D1D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3961E096" w14:textId="77777777" w:rsidR="00B2452A" w:rsidRPr="00C9454E" w:rsidRDefault="00B2452A" w:rsidP="0011592C">
            <w:pPr>
              <w:jc w:val="center"/>
            </w:pPr>
          </w:p>
        </w:tc>
      </w:tr>
      <w:tr w:rsidR="00B2452A" w:rsidRPr="00C9454E" w14:paraId="246AAEE0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2380AAFF" w14:textId="77777777" w:rsidR="00B2452A" w:rsidRPr="00C9454E" w:rsidRDefault="00B2452A" w:rsidP="0011592C">
            <w:r w:rsidRPr="00C9454E">
              <w:t>Race (Other)</w:t>
            </w:r>
          </w:p>
        </w:tc>
        <w:tc>
          <w:tcPr>
            <w:tcW w:w="2443" w:type="dxa"/>
            <w:vMerge/>
            <w:vAlign w:val="center"/>
          </w:tcPr>
          <w:p w14:paraId="1A2CB75B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4082D2CF" w14:textId="77777777" w:rsidR="00B2452A" w:rsidRPr="00C9454E" w:rsidRDefault="00B2452A" w:rsidP="0011592C">
            <w:pPr>
              <w:jc w:val="center"/>
            </w:pPr>
          </w:p>
        </w:tc>
        <w:tc>
          <w:tcPr>
            <w:tcW w:w="2282" w:type="dxa"/>
            <w:vMerge/>
            <w:vAlign w:val="center"/>
          </w:tcPr>
          <w:p w14:paraId="75DE243D" w14:textId="77777777" w:rsidR="00B2452A" w:rsidRPr="00C9454E" w:rsidRDefault="00B2452A" w:rsidP="0011592C">
            <w:pPr>
              <w:jc w:val="center"/>
            </w:pPr>
          </w:p>
        </w:tc>
        <w:tc>
          <w:tcPr>
            <w:tcW w:w="1150" w:type="dxa"/>
            <w:vMerge/>
            <w:vAlign w:val="center"/>
          </w:tcPr>
          <w:p w14:paraId="66213E94" w14:textId="77777777" w:rsidR="00B2452A" w:rsidRPr="00C9454E" w:rsidRDefault="00B2452A" w:rsidP="0011592C">
            <w:pPr>
              <w:jc w:val="center"/>
            </w:pPr>
          </w:p>
        </w:tc>
      </w:tr>
      <w:tr w:rsidR="00B2452A" w:rsidRPr="00C9454E" w14:paraId="5ACFF0D5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2BC38B90" w14:textId="77777777" w:rsidR="00B2452A" w:rsidRPr="00C9454E" w:rsidRDefault="00B2452A" w:rsidP="0011592C">
            <w:r w:rsidRPr="00C9454E">
              <w:t>Hispanic</w:t>
            </w:r>
          </w:p>
        </w:tc>
        <w:tc>
          <w:tcPr>
            <w:tcW w:w="2443" w:type="dxa"/>
            <w:vAlign w:val="center"/>
          </w:tcPr>
          <w:p w14:paraId="07CDD208" w14:textId="77777777" w:rsidR="00B2452A" w:rsidRPr="00C9454E" w:rsidRDefault="00B2452A" w:rsidP="0011592C">
            <w:pPr>
              <w:jc w:val="center"/>
            </w:pPr>
            <w:r>
              <w:t>0.551</w:t>
            </w:r>
          </w:p>
        </w:tc>
        <w:tc>
          <w:tcPr>
            <w:tcW w:w="1150" w:type="dxa"/>
            <w:vAlign w:val="center"/>
          </w:tcPr>
          <w:p w14:paraId="7DFF31A7" w14:textId="2A5E8D9D" w:rsidR="00B2452A" w:rsidRDefault="00B2452A" w:rsidP="0011592C">
            <w:pPr>
              <w:jc w:val="center"/>
            </w:pPr>
            <w:r>
              <w:t>0.</w:t>
            </w:r>
            <w:r w:rsidR="00A34DE9">
              <w:t>815</w:t>
            </w:r>
          </w:p>
        </w:tc>
        <w:tc>
          <w:tcPr>
            <w:tcW w:w="2282" w:type="dxa"/>
            <w:vAlign w:val="center"/>
          </w:tcPr>
          <w:p w14:paraId="4220CF13" w14:textId="77777777" w:rsidR="00B2452A" w:rsidRPr="00C9454E" w:rsidRDefault="00B2452A" w:rsidP="0011592C">
            <w:pPr>
              <w:jc w:val="center"/>
            </w:pPr>
            <w:r>
              <w:t>0.536</w:t>
            </w:r>
          </w:p>
        </w:tc>
        <w:tc>
          <w:tcPr>
            <w:tcW w:w="1150" w:type="dxa"/>
            <w:vAlign w:val="center"/>
          </w:tcPr>
          <w:p w14:paraId="7FB4EC08" w14:textId="4F8F1EA1" w:rsidR="00B2452A" w:rsidRDefault="000753E6" w:rsidP="0011592C">
            <w:pPr>
              <w:jc w:val="center"/>
            </w:pPr>
            <w:r>
              <w:t>0.801</w:t>
            </w:r>
          </w:p>
        </w:tc>
      </w:tr>
      <w:tr w:rsidR="00B2452A" w:rsidRPr="00C9454E" w14:paraId="2DEFC7E7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7656F404" w14:textId="77777777" w:rsidR="00B2452A" w:rsidRPr="00C9454E" w:rsidRDefault="00B2452A" w:rsidP="0011592C">
            <w:r w:rsidRPr="00C9454E">
              <w:t>Baseline Statin Use</w:t>
            </w:r>
          </w:p>
        </w:tc>
        <w:tc>
          <w:tcPr>
            <w:tcW w:w="2443" w:type="dxa"/>
            <w:vAlign w:val="center"/>
          </w:tcPr>
          <w:p w14:paraId="00DC3917" w14:textId="77777777" w:rsidR="00B2452A" w:rsidRPr="00C9454E" w:rsidRDefault="00B2452A" w:rsidP="0011592C">
            <w:pPr>
              <w:jc w:val="center"/>
            </w:pPr>
            <w:r>
              <w:t>0.047</w:t>
            </w:r>
          </w:p>
        </w:tc>
        <w:tc>
          <w:tcPr>
            <w:tcW w:w="1150" w:type="dxa"/>
            <w:vAlign w:val="center"/>
          </w:tcPr>
          <w:p w14:paraId="1B86CFBF" w14:textId="22A4BBEE" w:rsidR="00B2452A" w:rsidRDefault="00B2452A" w:rsidP="00A34DE9">
            <w:pPr>
              <w:jc w:val="center"/>
            </w:pPr>
            <w:r>
              <w:t>0.6</w:t>
            </w:r>
            <w:r w:rsidR="00A34DE9">
              <w:t>38</w:t>
            </w:r>
          </w:p>
        </w:tc>
        <w:tc>
          <w:tcPr>
            <w:tcW w:w="2282" w:type="dxa"/>
            <w:vAlign w:val="center"/>
          </w:tcPr>
          <w:p w14:paraId="1DDC8232" w14:textId="77777777" w:rsidR="00B2452A" w:rsidRPr="00C9454E" w:rsidRDefault="00B2452A" w:rsidP="0011592C">
            <w:pPr>
              <w:jc w:val="center"/>
            </w:pPr>
            <w:r>
              <w:t>0.008</w:t>
            </w:r>
          </w:p>
        </w:tc>
        <w:tc>
          <w:tcPr>
            <w:tcW w:w="1150" w:type="dxa"/>
            <w:vAlign w:val="center"/>
          </w:tcPr>
          <w:p w14:paraId="2F7B72CC" w14:textId="75A4B9A5" w:rsidR="00B2452A" w:rsidRDefault="000753E6" w:rsidP="0011592C">
            <w:pPr>
              <w:jc w:val="center"/>
            </w:pPr>
            <w:r>
              <w:t>0.088</w:t>
            </w:r>
          </w:p>
        </w:tc>
      </w:tr>
      <w:tr w:rsidR="00B2452A" w:rsidRPr="00C9454E" w14:paraId="69FA77E9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62D4A532" w14:textId="77777777" w:rsidR="00B2452A" w:rsidRPr="00C9454E" w:rsidRDefault="00B2452A" w:rsidP="0011592C">
            <w:r w:rsidRPr="00C9454E">
              <w:t>Baseline NSAID Use</w:t>
            </w:r>
          </w:p>
        </w:tc>
        <w:tc>
          <w:tcPr>
            <w:tcW w:w="2443" w:type="dxa"/>
            <w:vAlign w:val="center"/>
          </w:tcPr>
          <w:p w14:paraId="12D2612C" w14:textId="77777777" w:rsidR="00B2452A" w:rsidRPr="00C9454E" w:rsidRDefault="00B2452A" w:rsidP="0011592C">
            <w:pPr>
              <w:jc w:val="center"/>
            </w:pPr>
            <w:r>
              <w:t>0.873</w:t>
            </w:r>
          </w:p>
        </w:tc>
        <w:tc>
          <w:tcPr>
            <w:tcW w:w="1150" w:type="dxa"/>
            <w:vAlign w:val="center"/>
          </w:tcPr>
          <w:p w14:paraId="2BE6834B" w14:textId="012CD6E5" w:rsidR="00B2452A" w:rsidRDefault="00A34DE9" w:rsidP="0011592C">
            <w:pPr>
              <w:jc w:val="center"/>
            </w:pPr>
            <w:r>
              <w:t>0.960</w:t>
            </w:r>
          </w:p>
        </w:tc>
        <w:tc>
          <w:tcPr>
            <w:tcW w:w="2282" w:type="dxa"/>
            <w:vAlign w:val="center"/>
          </w:tcPr>
          <w:p w14:paraId="45479176" w14:textId="77777777" w:rsidR="00B2452A" w:rsidRPr="00C9454E" w:rsidRDefault="00B2452A" w:rsidP="0011592C">
            <w:pPr>
              <w:jc w:val="center"/>
            </w:pPr>
            <w:r>
              <w:t>0.962</w:t>
            </w:r>
          </w:p>
        </w:tc>
        <w:tc>
          <w:tcPr>
            <w:tcW w:w="1150" w:type="dxa"/>
            <w:vAlign w:val="center"/>
          </w:tcPr>
          <w:p w14:paraId="65A44511" w14:textId="77777777" w:rsidR="00B2452A" w:rsidRDefault="00B2452A" w:rsidP="0011592C">
            <w:pPr>
              <w:jc w:val="center"/>
            </w:pPr>
            <w:r>
              <w:t>1</w:t>
            </w:r>
          </w:p>
        </w:tc>
      </w:tr>
      <w:tr w:rsidR="00B2452A" w:rsidRPr="00C9454E" w14:paraId="51C1F7AB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48D72493" w14:textId="77777777" w:rsidR="00B2452A" w:rsidRPr="00C9454E" w:rsidRDefault="00B2452A" w:rsidP="0011592C">
            <w:r w:rsidRPr="00C9454E">
              <w:t>Ever Attempted Suicide</w:t>
            </w:r>
          </w:p>
        </w:tc>
        <w:tc>
          <w:tcPr>
            <w:tcW w:w="2443" w:type="dxa"/>
            <w:vAlign w:val="center"/>
          </w:tcPr>
          <w:p w14:paraId="00A2E9B5" w14:textId="77777777" w:rsidR="00B2452A" w:rsidRPr="00C9454E" w:rsidRDefault="00B2452A" w:rsidP="0011592C">
            <w:pPr>
              <w:jc w:val="center"/>
            </w:pPr>
            <w:r>
              <w:t>0.977</w:t>
            </w:r>
          </w:p>
        </w:tc>
        <w:tc>
          <w:tcPr>
            <w:tcW w:w="1150" w:type="dxa"/>
            <w:vAlign w:val="center"/>
          </w:tcPr>
          <w:p w14:paraId="04EC711E" w14:textId="66C11A9E" w:rsidR="00B2452A" w:rsidRDefault="00A34DE9" w:rsidP="0011592C">
            <w:pPr>
              <w:jc w:val="center"/>
            </w:pPr>
            <w:r>
              <w:t>1</w:t>
            </w:r>
          </w:p>
        </w:tc>
        <w:tc>
          <w:tcPr>
            <w:tcW w:w="2282" w:type="dxa"/>
            <w:vAlign w:val="center"/>
          </w:tcPr>
          <w:p w14:paraId="7DBC2D64" w14:textId="77777777" w:rsidR="00B2452A" w:rsidRPr="00C9454E" w:rsidRDefault="00B2452A" w:rsidP="0011592C">
            <w:pPr>
              <w:jc w:val="center"/>
            </w:pPr>
            <w:r>
              <w:t>0.443</w:t>
            </w:r>
          </w:p>
        </w:tc>
        <w:tc>
          <w:tcPr>
            <w:tcW w:w="1150" w:type="dxa"/>
            <w:vAlign w:val="center"/>
          </w:tcPr>
          <w:p w14:paraId="37264215" w14:textId="105EF205" w:rsidR="00B2452A" w:rsidRDefault="000753E6" w:rsidP="0011592C">
            <w:pPr>
              <w:jc w:val="center"/>
            </w:pPr>
            <w:r>
              <w:t>0.784</w:t>
            </w:r>
          </w:p>
        </w:tc>
      </w:tr>
      <w:tr w:rsidR="00B2452A" w:rsidRPr="00C9454E" w14:paraId="73DBE168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1947455F" w14:textId="77777777" w:rsidR="00B2452A" w:rsidRPr="00C9454E" w:rsidRDefault="00B2452A" w:rsidP="0011592C">
            <w:r w:rsidRPr="00C9454E">
              <w:t>Suicidal Ideation</w:t>
            </w:r>
          </w:p>
        </w:tc>
        <w:tc>
          <w:tcPr>
            <w:tcW w:w="2443" w:type="dxa"/>
            <w:vAlign w:val="center"/>
          </w:tcPr>
          <w:p w14:paraId="5E3D16B7" w14:textId="77777777" w:rsidR="00B2452A" w:rsidRPr="00C9454E" w:rsidRDefault="00B2452A" w:rsidP="0011592C">
            <w:pPr>
              <w:jc w:val="center"/>
            </w:pPr>
            <w:r>
              <w:t>1</w:t>
            </w:r>
          </w:p>
        </w:tc>
        <w:tc>
          <w:tcPr>
            <w:tcW w:w="1150" w:type="dxa"/>
            <w:vAlign w:val="center"/>
          </w:tcPr>
          <w:p w14:paraId="689D5613" w14:textId="192707DA" w:rsidR="00B2452A" w:rsidRDefault="00A34DE9" w:rsidP="0011592C">
            <w:pPr>
              <w:jc w:val="center"/>
            </w:pPr>
            <w:r>
              <w:t>1</w:t>
            </w:r>
          </w:p>
        </w:tc>
        <w:tc>
          <w:tcPr>
            <w:tcW w:w="2282" w:type="dxa"/>
            <w:vAlign w:val="center"/>
          </w:tcPr>
          <w:p w14:paraId="76FC10CF" w14:textId="77777777" w:rsidR="00B2452A" w:rsidRPr="00C9454E" w:rsidRDefault="00B2452A" w:rsidP="0011592C">
            <w:pPr>
              <w:jc w:val="center"/>
            </w:pPr>
            <w:r>
              <w:t>1</w:t>
            </w:r>
          </w:p>
        </w:tc>
        <w:tc>
          <w:tcPr>
            <w:tcW w:w="1150" w:type="dxa"/>
            <w:vAlign w:val="center"/>
          </w:tcPr>
          <w:p w14:paraId="3F1DC358" w14:textId="77777777" w:rsidR="00B2452A" w:rsidRDefault="00B2452A" w:rsidP="0011592C">
            <w:pPr>
              <w:jc w:val="center"/>
            </w:pPr>
            <w:r>
              <w:t>1</w:t>
            </w:r>
          </w:p>
        </w:tc>
      </w:tr>
      <w:tr w:rsidR="00B2452A" w:rsidRPr="00C9454E" w14:paraId="4869BC4E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556335D6" w14:textId="77777777" w:rsidR="00B2452A" w:rsidRPr="00C9454E" w:rsidRDefault="00B2452A" w:rsidP="0011592C">
            <w:r>
              <w:lastRenderedPageBreak/>
              <w:t>Abuse before age 18 (emotional, physical, sexual), 1 or more</w:t>
            </w:r>
          </w:p>
        </w:tc>
        <w:tc>
          <w:tcPr>
            <w:tcW w:w="2443" w:type="dxa"/>
            <w:vAlign w:val="center"/>
          </w:tcPr>
          <w:p w14:paraId="5A1531AD" w14:textId="77777777" w:rsidR="00B2452A" w:rsidRDefault="00B2452A" w:rsidP="0011592C">
            <w:pPr>
              <w:jc w:val="center"/>
            </w:pPr>
            <w:r>
              <w:t>0.093</w:t>
            </w:r>
          </w:p>
        </w:tc>
        <w:tc>
          <w:tcPr>
            <w:tcW w:w="1150" w:type="dxa"/>
            <w:vAlign w:val="center"/>
          </w:tcPr>
          <w:p w14:paraId="7A1F9901" w14:textId="0095EF74" w:rsidR="00B2452A" w:rsidRDefault="00B2452A" w:rsidP="00A34DE9">
            <w:pPr>
              <w:jc w:val="center"/>
            </w:pPr>
            <w:r>
              <w:t>0.6</w:t>
            </w:r>
            <w:r w:rsidR="00A34DE9">
              <w:t>38</w:t>
            </w:r>
          </w:p>
        </w:tc>
        <w:tc>
          <w:tcPr>
            <w:tcW w:w="2282" w:type="dxa"/>
            <w:vAlign w:val="center"/>
          </w:tcPr>
          <w:p w14:paraId="293DAF6E" w14:textId="77777777" w:rsidR="00B2452A" w:rsidRDefault="00B2452A" w:rsidP="0011592C">
            <w:pPr>
              <w:jc w:val="center"/>
            </w:pPr>
            <w:r>
              <w:t>0.463</w:t>
            </w:r>
          </w:p>
        </w:tc>
        <w:tc>
          <w:tcPr>
            <w:tcW w:w="1150" w:type="dxa"/>
            <w:vAlign w:val="center"/>
          </w:tcPr>
          <w:p w14:paraId="3E7FD060" w14:textId="717EDE2E" w:rsidR="00B2452A" w:rsidRDefault="000753E6" w:rsidP="0011592C">
            <w:pPr>
              <w:jc w:val="center"/>
            </w:pPr>
            <w:r>
              <w:t>0.784</w:t>
            </w:r>
          </w:p>
        </w:tc>
      </w:tr>
      <w:tr w:rsidR="00B2452A" w:rsidRPr="00C9454E" w14:paraId="18CF544B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1B69D67A" w14:textId="77777777" w:rsidR="00B2452A" w:rsidRPr="00C9454E" w:rsidRDefault="00B2452A" w:rsidP="0011592C">
            <w:r>
              <w:t>Onset before a</w:t>
            </w:r>
            <w:r w:rsidRPr="00C9454E">
              <w:t>ge 18</w:t>
            </w:r>
          </w:p>
        </w:tc>
        <w:tc>
          <w:tcPr>
            <w:tcW w:w="2443" w:type="dxa"/>
            <w:vAlign w:val="center"/>
          </w:tcPr>
          <w:p w14:paraId="4655CD81" w14:textId="77777777" w:rsidR="00B2452A" w:rsidRPr="00C9454E" w:rsidRDefault="00B2452A" w:rsidP="0011592C">
            <w:pPr>
              <w:jc w:val="center"/>
            </w:pPr>
            <w:r>
              <w:t>0.412</w:t>
            </w:r>
          </w:p>
        </w:tc>
        <w:tc>
          <w:tcPr>
            <w:tcW w:w="1150" w:type="dxa"/>
            <w:vAlign w:val="center"/>
          </w:tcPr>
          <w:p w14:paraId="64B996C4" w14:textId="4FD480BC" w:rsidR="00B2452A" w:rsidRDefault="00B2452A" w:rsidP="00A34DE9">
            <w:pPr>
              <w:jc w:val="center"/>
            </w:pPr>
            <w:r>
              <w:t>0.8</w:t>
            </w:r>
            <w:r w:rsidR="00A34DE9">
              <w:t>15</w:t>
            </w:r>
          </w:p>
        </w:tc>
        <w:tc>
          <w:tcPr>
            <w:tcW w:w="2282" w:type="dxa"/>
            <w:vAlign w:val="center"/>
          </w:tcPr>
          <w:p w14:paraId="3ED9D34A" w14:textId="77777777" w:rsidR="00B2452A" w:rsidRPr="00C9454E" w:rsidRDefault="00B2452A" w:rsidP="0011592C">
            <w:pPr>
              <w:jc w:val="center"/>
            </w:pPr>
            <w:r>
              <w:t>0.546</w:t>
            </w:r>
          </w:p>
        </w:tc>
        <w:tc>
          <w:tcPr>
            <w:tcW w:w="1150" w:type="dxa"/>
            <w:vAlign w:val="center"/>
          </w:tcPr>
          <w:p w14:paraId="458BA1E9" w14:textId="4B87FE6A" w:rsidR="00B2452A" w:rsidRDefault="000753E6" w:rsidP="0011592C">
            <w:pPr>
              <w:jc w:val="center"/>
            </w:pPr>
            <w:r>
              <w:t>0.801</w:t>
            </w:r>
          </w:p>
        </w:tc>
      </w:tr>
      <w:tr w:rsidR="00B2452A" w:rsidRPr="00C9454E" w14:paraId="00099421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64E18342" w14:textId="77777777" w:rsidR="00B2452A" w:rsidRPr="00C9454E" w:rsidRDefault="00B2452A" w:rsidP="0011592C">
            <w:r>
              <w:t>Melancholic features</w:t>
            </w:r>
          </w:p>
        </w:tc>
        <w:tc>
          <w:tcPr>
            <w:tcW w:w="2443" w:type="dxa"/>
            <w:vAlign w:val="center"/>
          </w:tcPr>
          <w:p w14:paraId="3A7555CA" w14:textId="77777777" w:rsidR="00B2452A" w:rsidRPr="00C9454E" w:rsidRDefault="00B2452A" w:rsidP="0011592C">
            <w:pPr>
              <w:jc w:val="center"/>
            </w:pPr>
            <w:r>
              <w:t>0.360</w:t>
            </w:r>
          </w:p>
        </w:tc>
        <w:tc>
          <w:tcPr>
            <w:tcW w:w="1150" w:type="dxa"/>
            <w:vAlign w:val="center"/>
          </w:tcPr>
          <w:p w14:paraId="426905EB" w14:textId="20B71892" w:rsidR="00B2452A" w:rsidRDefault="00A34DE9" w:rsidP="0011592C">
            <w:pPr>
              <w:jc w:val="center"/>
            </w:pPr>
            <w:r>
              <w:t>0.815</w:t>
            </w:r>
          </w:p>
        </w:tc>
        <w:tc>
          <w:tcPr>
            <w:tcW w:w="2282" w:type="dxa"/>
            <w:vAlign w:val="center"/>
          </w:tcPr>
          <w:p w14:paraId="5214D28D" w14:textId="77777777" w:rsidR="00B2452A" w:rsidRPr="00C9454E" w:rsidRDefault="00B2452A" w:rsidP="0011592C">
            <w:pPr>
              <w:jc w:val="center"/>
            </w:pPr>
            <w:r>
              <w:t>0.343</w:t>
            </w:r>
          </w:p>
        </w:tc>
        <w:tc>
          <w:tcPr>
            <w:tcW w:w="1150" w:type="dxa"/>
            <w:vAlign w:val="center"/>
          </w:tcPr>
          <w:p w14:paraId="03DE3E52" w14:textId="70D869D1" w:rsidR="00B2452A" w:rsidRDefault="000753E6" w:rsidP="0011592C">
            <w:pPr>
              <w:jc w:val="center"/>
            </w:pPr>
            <w:r>
              <w:t>0.755</w:t>
            </w:r>
          </w:p>
        </w:tc>
      </w:tr>
      <w:tr w:rsidR="00B2452A" w:rsidRPr="00C9454E" w14:paraId="700D1592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0A845C48" w14:textId="77777777" w:rsidR="00B2452A" w:rsidRPr="00C9454E" w:rsidRDefault="00B2452A" w:rsidP="0011592C">
            <w:r w:rsidRPr="00C9454E">
              <w:t xml:space="preserve">Atypical </w:t>
            </w:r>
            <w:r>
              <w:t>features</w:t>
            </w:r>
          </w:p>
        </w:tc>
        <w:tc>
          <w:tcPr>
            <w:tcW w:w="2443" w:type="dxa"/>
            <w:vAlign w:val="center"/>
          </w:tcPr>
          <w:p w14:paraId="12D4E2AB" w14:textId="77777777" w:rsidR="00B2452A" w:rsidRPr="00C9454E" w:rsidRDefault="00B2452A" w:rsidP="0011592C">
            <w:pPr>
              <w:jc w:val="center"/>
            </w:pPr>
            <w:r>
              <w:t>0.638</w:t>
            </w:r>
          </w:p>
        </w:tc>
        <w:tc>
          <w:tcPr>
            <w:tcW w:w="1150" w:type="dxa"/>
            <w:vAlign w:val="center"/>
          </w:tcPr>
          <w:p w14:paraId="0C087736" w14:textId="5E054B68" w:rsidR="00B2452A" w:rsidRDefault="00A34DE9" w:rsidP="0011592C">
            <w:pPr>
              <w:jc w:val="center"/>
            </w:pPr>
            <w:r>
              <w:t>0.877</w:t>
            </w:r>
          </w:p>
        </w:tc>
        <w:tc>
          <w:tcPr>
            <w:tcW w:w="2282" w:type="dxa"/>
            <w:vAlign w:val="center"/>
          </w:tcPr>
          <w:p w14:paraId="3BD1FFAB" w14:textId="77777777" w:rsidR="00B2452A" w:rsidRPr="00C9454E" w:rsidRDefault="00B2452A" w:rsidP="0011592C">
            <w:pPr>
              <w:jc w:val="center"/>
            </w:pPr>
            <w:r>
              <w:t>0.834</w:t>
            </w:r>
          </w:p>
        </w:tc>
        <w:tc>
          <w:tcPr>
            <w:tcW w:w="1150" w:type="dxa"/>
            <w:vAlign w:val="center"/>
          </w:tcPr>
          <w:p w14:paraId="024A1B7C" w14:textId="77777777" w:rsidR="00B2452A" w:rsidRDefault="00B2452A" w:rsidP="0011592C">
            <w:pPr>
              <w:jc w:val="center"/>
            </w:pPr>
            <w:r>
              <w:t>1</w:t>
            </w:r>
          </w:p>
        </w:tc>
      </w:tr>
      <w:tr w:rsidR="00B2452A" w:rsidRPr="00C9454E" w14:paraId="16C9A1C0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410184B7" w14:textId="77777777" w:rsidR="00B2452A" w:rsidRPr="00C9454E" w:rsidRDefault="00B2452A" w:rsidP="0011592C">
            <w:r>
              <w:t>Anxious f</w:t>
            </w:r>
            <w:r w:rsidRPr="00C9454E">
              <w:t>eatures</w:t>
            </w:r>
          </w:p>
        </w:tc>
        <w:tc>
          <w:tcPr>
            <w:tcW w:w="2443" w:type="dxa"/>
            <w:vAlign w:val="center"/>
          </w:tcPr>
          <w:p w14:paraId="724D4901" w14:textId="77777777" w:rsidR="00B2452A" w:rsidRPr="00C9454E" w:rsidRDefault="00B2452A" w:rsidP="0011592C">
            <w:pPr>
              <w:jc w:val="center"/>
            </w:pPr>
            <w:r>
              <w:t>0.438</w:t>
            </w:r>
          </w:p>
        </w:tc>
        <w:tc>
          <w:tcPr>
            <w:tcW w:w="1150" w:type="dxa"/>
            <w:vAlign w:val="center"/>
          </w:tcPr>
          <w:p w14:paraId="19F6941E" w14:textId="5F5C9A32" w:rsidR="00B2452A" w:rsidRDefault="00A34DE9" w:rsidP="0011592C">
            <w:pPr>
              <w:jc w:val="center"/>
            </w:pPr>
            <w:r>
              <w:t>0.815</w:t>
            </w:r>
          </w:p>
        </w:tc>
        <w:tc>
          <w:tcPr>
            <w:tcW w:w="2282" w:type="dxa"/>
            <w:vAlign w:val="center"/>
          </w:tcPr>
          <w:p w14:paraId="239CF3FB" w14:textId="77777777" w:rsidR="00B2452A" w:rsidRPr="00C9454E" w:rsidRDefault="00B2452A" w:rsidP="0011592C">
            <w:pPr>
              <w:jc w:val="center"/>
            </w:pPr>
            <w:r>
              <w:t>1</w:t>
            </w:r>
          </w:p>
        </w:tc>
        <w:tc>
          <w:tcPr>
            <w:tcW w:w="1150" w:type="dxa"/>
            <w:vAlign w:val="center"/>
          </w:tcPr>
          <w:p w14:paraId="574896AF" w14:textId="77777777" w:rsidR="00B2452A" w:rsidRDefault="00B2452A" w:rsidP="0011592C">
            <w:pPr>
              <w:jc w:val="center"/>
            </w:pPr>
            <w:r>
              <w:t>1</w:t>
            </w:r>
          </w:p>
        </w:tc>
      </w:tr>
      <w:tr w:rsidR="00B2452A" w:rsidRPr="00C9454E" w14:paraId="02D87592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504F04FC" w14:textId="77777777" w:rsidR="00B2452A" w:rsidRPr="00C9454E" w:rsidRDefault="00B2452A" w:rsidP="0011592C">
            <w:r>
              <w:t>Comorbid a</w:t>
            </w:r>
            <w:r w:rsidRPr="00C9454E">
              <w:t>xis 1</w:t>
            </w:r>
            <w:r>
              <w:t xml:space="preserve"> disorders</w:t>
            </w:r>
          </w:p>
        </w:tc>
        <w:tc>
          <w:tcPr>
            <w:tcW w:w="2443" w:type="dxa"/>
            <w:vAlign w:val="center"/>
          </w:tcPr>
          <w:p w14:paraId="027F2745" w14:textId="77777777" w:rsidR="00B2452A" w:rsidRPr="00C9454E" w:rsidRDefault="00B2452A" w:rsidP="0011592C">
            <w:pPr>
              <w:jc w:val="center"/>
            </w:pPr>
            <w:r>
              <w:t>0.731</w:t>
            </w:r>
          </w:p>
        </w:tc>
        <w:tc>
          <w:tcPr>
            <w:tcW w:w="1150" w:type="dxa"/>
            <w:vAlign w:val="center"/>
          </w:tcPr>
          <w:p w14:paraId="63122EDF" w14:textId="1C1860D2" w:rsidR="00B2452A" w:rsidRDefault="00A34DE9" w:rsidP="0011592C">
            <w:pPr>
              <w:jc w:val="center"/>
            </w:pPr>
            <w:r>
              <w:t>0.893</w:t>
            </w:r>
          </w:p>
        </w:tc>
        <w:tc>
          <w:tcPr>
            <w:tcW w:w="2282" w:type="dxa"/>
            <w:vAlign w:val="center"/>
          </w:tcPr>
          <w:p w14:paraId="4B9D12AE" w14:textId="77777777" w:rsidR="00B2452A" w:rsidRPr="00C9454E" w:rsidRDefault="00B2452A" w:rsidP="0011592C">
            <w:pPr>
              <w:jc w:val="center"/>
            </w:pPr>
            <w:r>
              <w:t>0.329</w:t>
            </w:r>
          </w:p>
        </w:tc>
        <w:tc>
          <w:tcPr>
            <w:tcW w:w="1150" w:type="dxa"/>
            <w:vAlign w:val="center"/>
          </w:tcPr>
          <w:p w14:paraId="63E27CBE" w14:textId="44346541" w:rsidR="00B2452A" w:rsidRDefault="000753E6" w:rsidP="0011592C">
            <w:pPr>
              <w:jc w:val="center"/>
            </w:pPr>
            <w:r>
              <w:t>0.755</w:t>
            </w:r>
          </w:p>
        </w:tc>
      </w:tr>
      <w:tr w:rsidR="00B2452A" w:rsidRPr="00C9454E" w14:paraId="23794CA9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45230EC5" w14:textId="77777777" w:rsidR="00B2452A" w:rsidRPr="00C9454E" w:rsidRDefault="00B2452A" w:rsidP="0011592C">
            <w:r>
              <w:t>Comorbid a</w:t>
            </w:r>
            <w:r w:rsidRPr="00C9454E">
              <w:t>xis 3</w:t>
            </w:r>
            <w:r>
              <w:t xml:space="preserve"> disorders</w:t>
            </w:r>
          </w:p>
        </w:tc>
        <w:tc>
          <w:tcPr>
            <w:tcW w:w="2443" w:type="dxa"/>
            <w:vAlign w:val="center"/>
          </w:tcPr>
          <w:p w14:paraId="6CFA8644" w14:textId="77777777" w:rsidR="00B2452A" w:rsidRPr="00C9454E" w:rsidRDefault="00B2452A" w:rsidP="0011592C">
            <w:pPr>
              <w:jc w:val="center"/>
            </w:pPr>
            <w:r>
              <w:t>0.184</w:t>
            </w:r>
          </w:p>
        </w:tc>
        <w:tc>
          <w:tcPr>
            <w:tcW w:w="1150" w:type="dxa"/>
            <w:vAlign w:val="center"/>
          </w:tcPr>
          <w:p w14:paraId="61FDC25B" w14:textId="36DA6D08" w:rsidR="00B2452A" w:rsidRDefault="00A34DE9" w:rsidP="0011592C">
            <w:pPr>
              <w:jc w:val="center"/>
            </w:pPr>
            <w:r>
              <w:t>0.810</w:t>
            </w:r>
          </w:p>
        </w:tc>
        <w:tc>
          <w:tcPr>
            <w:tcW w:w="2282" w:type="dxa"/>
            <w:vAlign w:val="center"/>
          </w:tcPr>
          <w:p w14:paraId="5F160D60" w14:textId="77777777" w:rsidR="00B2452A" w:rsidRPr="00C9454E" w:rsidRDefault="00B2452A" w:rsidP="0011592C">
            <w:pPr>
              <w:jc w:val="center"/>
            </w:pPr>
            <w:r>
              <w:t>0.063</w:t>
            </w:r>
          </w:p>
        </w:tc>
        <w:tc>
          <w:tcPr>
            <w:tcW w:w="1150" w:type="dxa"/>
            <w:vAlign w:val="center"/>
          </w:tcPr>
          <w:p w14:paraId="6C0C006D" w14:textId="66205CE7" w:rsidR="00B2452A" w:rsidRDefault="000753E6" w:rsidP="0011592C">
            <w:pPr>
              <w:jc w:val="center"/>
            </w:pPr>
            <w:r>
              <w:t>0.352</w:t>
            </w:r>
          </w:p>
        </w:tc>
      </w:tr>
      <w:tr w:rsidR="00B2452A" w:rsidRPr="00C9454E" w14:paraId="4866C055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7F7EBAFE" w14:textId="77777777" w:rsidR="00B2452A" w:rsidRPr="00C9454E" w:rsidRDefault="00B2452A" w:rsidP="0011592C">
            <w:r w:rsidRPr="00C9454E">
              <w:t>BMI</w:t>
            </w:r>
          </w:p>
        </w:tc>
        <w:tc>
          <w:tcPr>
            <w:tcW w:w="2443" w:type="dxa"/>
            <w:vAlign w:val="center"/>
          </w:tcPr>
          <w:p w14:paraId="3BD8AD0B" w14:textId="77777777" w:rsidR="00B2452A" w:rsidRPr="00C9454E" w:rsidRDefault="00B2452A" w:rsidP="0011592C">
            <w:pPr>
              <w:jc w:val="center"/>
            </w:pPr>
            <w:r>
              <w:t>0.116</w:t>
            </w:r>
          </w:p>
        </w:tc>
        <w:tc>
          <w:tcPr>
            <w:tcW w:w="1150" w:type="dxa"/>
            <w:vAlign w:val="center"/>
          </w:tcPr>
          <w:p w14:paraId="027341C3" w14:textId="29DC7AE4" w:rsidR="00B2452A" w:rsidRDefault="00A34DE9" w:rsidP="0011592C">
            <w:pPr>
              <w:jc w:val="center"/>
            </w:pPr>
            <w:r>
              <w:t>0.638</w:t>
            </w:r>
          </w:p>
        </w:tc>
        <w:tc>
          <w:tcPr>
            <w:tcW w:w="2282" w:type="dxa"/>
            <w:vAlign w:val="center"/>
          </w:tcPr>
          <w:p w14:paraId="1AAE8340" w14:textId="77777777" w:rsidR="00B2452A" w:rsidRPr="00C9454E" w:rsidRDefault="00B2452A" w:rsidP="0011592C">
            <w:pPr>
              <w:jc w:val="center"/>
            </w:pPr>
            <w:r>
              <w:t>0.142</w:t>
            </w:r>
          </w:p>
        </w:tc>
        <w:tc>
          <w:tcPr>
            <w:tcW w:w="1150" w:type="dxa"/>
            <w:vAlign w:val="center"/>
          </w:tcPr>
          <w:p w14:paraId="33EDE494" w14:textId="40352654" w:rsidR="00B2452A" w:rsidRDefault="000753E6" w:rsidP="0011592C">
            <w:pPr>
              <w:jc w:val="center"/>
            </w:pPr>
            <w:r>
              <w:t>0.521</w:t>
            </w:r>
          </w:p>
        </w:tc>
      </w:tr>
      <w:tr w:rsidR="00B2452A" w:rsidRPr="00C9454E" w14:paraId="6A52324F" w14:textId="77777777" w:rsidTr="00A34DE9">
        <w:trPr>
          <w:trHeight w:val="432"/>
          <w:jc w:val="center"/>
        </w:trPr>
        <w:tc>
          <w:tcPr>
            <w:tcW w:w="2600" w:type="dxa"/>
            <w:vAlign w:val="center"/>
          </w:tcPr>
          <w:p w14:paraId="28ED4A0F" w14:textId="77777777" w:rsidR="00B2452A" w:rsidRPr="00C9454E" w:rsidRDefault="00B2452A" w:rsidP="0011592C">
            <w:r w:rsidRPr="00C9454E">
              <w:t>Age</w:t>
            </w:r>
          </w:p>
        </w:tc>
        <w:tc>
          <w:tcPr>
            <w:tcW w:w="2443" w:type="dxa"/>
            <w:vAlign w:val="center"/>
          </w:tcPr>
          <w:p w14:paraId="323ED85F" w14:textId="77777777" w:rsidR="00B2452A" w:rsidRPr="00C9454E" w:rsidRDefault="00B2452A" w:rsidP="0011592C">
            <w:pPr>
              <w:jc w:val="center"/>
            </w:pPr>
            <w:r>
              <w:t>0.078</w:t>
            </w:r>
          </w:p>
        </w:tc>
        <w:tc>
          <w:tcPr>
            <w:tcW w:w="1150" w:type="dxa"/>
            <w:vAlign w:val="center"/>
          </w:tcPr>
          <w:p w14:paraId="2FFF93D2" w14:textId="1DCD4925" w:rsidR="00B2452A" w:rsidRDefault="00A34DE9" w:rsidP="0011592C">
            <w:pPr>
              <w:jc w:val="center"/>
            </w:pPr>
            <w:r>
              <w:t>0.638</w:t>
            </w:r>
          </w:p>
        </w:tc>
        <w:tc>
          <w:tcPr>
            <w:tcW w:w="2282" w:type="dxa"/>
            <w:vAlign w:val="center"/>
          </w:tcPr>
          <w:p w14:paraId="7AD6BAEC" w14:textId="77777777" w:rsidR="00B2452A" w:rsidRPr="00C9454E" w:rsidRDefault="00B2452A" w:rsidP="0011592C">
            <w:pPr>
              <w:jc w:val="center"/>
            </w:pPr>
            <w:r>
              <w:t>&lt;0.001</w:t>
            </w:r>
          </w:p>
        </w:tc>
        <w:tc>
          <w:tcPr>
            <w:tcW w:w="1150" w:type="dxa"/>
            <w:vAlign w:val="center"/>
          </w:tcPr>
          <w:p w14:paraId="1ACDF58F" w14:textId="38FDC60A" w:rsidR="00B2452A" w:rsidRDefault="000753E6" w:rsidP="0011592C">
            <w:pPr>
              <w:jc w:val="center"/>
            </w:pPr>
            <w:r>
              <w:t>0.006</w:t>
            </w:r>
          </w:p>
        </w:tc>
      </w:tr>
    </w:tbl>
    <w:p w14:paraId="4BB67ACA" w14:textId="0AFD5A4B" w:rsidR="00B2452A" w:rsidRDefault="00B2452A" w:rsidP="00B2452A"/>
    <w:p w14:paraId="347DA6FE" w14:textId="22BAF2C3" w:rsidR="00F031BC" w:rsidRDefault="00F031BC" w:rsidP="00B2452A"/>
    <w:p w14:paraId="0D5A0A3C" w14:textId="77777777" w:rsidR="00F031BC" w:rsidRPr="00E04332" w:rsidRDefault="00F031BC" w:rsidP="00F031BC"/>
    <w:p w14:paraId="52475512" w14:textId="77777777" w:rsidR="00F031BC" w:rsidRPr="00E04332" w:rsidRDefault="00F031BC" w:rsidP="00F031BC"/>
    <w:p w14:paraId="15977300" w14:textId="77777777" w:rsidR="00F031BC" w:rsidRPr="00E04332" w:rsidRDefault="00F031BC" w:rsidP="00F031BC">
      <w:r w:rsidRPr="00F031BC">
        <w:rPr>
          <w:b/>
        </w:rPr>
        <w:t>Table S2.</w:t>
      </w:r>
      <w:r w:rsidRPr="00E04332">
        <w:t xml:space="preserve"> Complete list of variables retained by hierarchal lasso to predict change in QIDS. MUFA = monounsaturated fatty acids, SFA = saturated fatty acids, PUFA = polyunsaturated fatty acids, OH</w:t>
      </w:r>
      <w:bookmarkStart w:id="0" w:name="_GoBack"/>
      <w:bookmarkEnd w:id="0"/>
      <w:r w:rsidRPr="00E04332">
        <w:t>-SM = hydroxysphingomyelin, SM = sphingomyelin, PC aa = phosphatidylcholine with diacyl residue, PC ae = phosphatidylcholine with acyl-alkyl residue</w:t>
      </w:r>
    </w:p>
    <w:p w14:paraId="6E238A35" w14:textId="77777777" w:rsidR="00F031BC" w:rsidRPr="00E04332" w:rsidRDefault="00F031BC" w:rsidP="00F031BC"/>
    <w:tbl>
      <w:tblPr>
        <w:tblW w:w="11048" w:type="dxa"/>
        <w:jc w:val="center"/>
        <w:tblLook w:val="04A0" w:firstRow="1" w:lastRow="0" w:firstColumn="1" w:lastColumn="0" w:noHBand="0" w:noVBand="1"/>
      </w:tblPr>
      <w:tblGrid>
        <w:gridCol w:w="5125"/>
        <w:gridCol w:w="2250"/>
        <w:gridCol w:w="2019"/>
        <w:gridCol w:w="1654"/>
      </w:tblGrid>
      <w:tr w:rsidR="00F031BC" w:rsidRPr="00E04332" w14:paraId="39E4A5B4" w14:textId="77777777" w:rsidTr="005A30F4">
        <w:trPr>
          <w:trHeight w:val="320"/>
          <w:jc w:val="center"/>
        </w:trPr>
        <w:tc>
          <w:tcPr>
            <w:tcW w:w="11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A10D5" w14:textId="77777777" w:rsidR="00F031BC" w:rsidRPr="00E04332" w:rsidRDefault="00F031BC" w:rsidP="005A30F4">
            <w:pPr>
              <w:rPr>
                <w:b/>
              </w:rPr>
            </w:pPr>
            <w:r w:rsidRPr="00E04332">
              <w:rPr>
                <w:b/>
              </w:rPr>
              <w:t>A. Baseline Only Cohort - Demographic Variables Only Model 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=159</m:t>
              </m:r>
            </m:oMath>
            <w:r w:rsidRPr="00E04332">
              <w:rPr>
                <w:b/>
              </w:rPr>
              <w:t>)</w:t>
            </w:r>
          </w:p>
        </w:tc>
      </w:tr>
      <w:tr w:rsidR="00F031BC" w:rsidRPr="00E04332" w14:paraId="1134BE99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5BA91" w14:textId="77777777" w:rsidR="00F031BC" w:rsidRPr="00E04332" w:rsidRDefault="00F031BC" w:rsidP="005A30F4">
            <w:pPr>
              <w:rPr>
                <w:b/>
              </w:rPr>
            </w:pPr>
            <w:r w:rsidRPr="00E04332">
              <w:rPr>
                <w:b/>
              </w:rPr>
              <w:t>Variable / interaction</w:t>
            </w:r>
          </w:p>
        </w:tc>
        <w:tc>
          <w:tcPr>
            <w:tcW w:w="4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30DCA" w14:textId="77777777" w:rsidR="00F031BC" w:rsidRPr="00E04332" w:rsidRDefault="00F031BC" w:rsidP="005A30F4">
            <w:pPr>
              <w:jc w:val="right"/>
              <w:rPr>
                <w:b/>
              </w:rPr>
            </w:pPr>
            <w:r w:rsidRPr="00E04332">
              <w:rPr>
                <w:b/>
              </w:rPr>
              <w:t>Average Regression Coefficient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4D24D" w14:textId="77777777" w:rsidR="00F031BC" w:rsidRPr="00E04332" w:rsidRDefault="00F031BC" w:rsidP="005A30F4">
            <w:pPr>
              <w:jc w:val="right"/>
              <w:rPr>
                <w:b/>
              </w:rPr>
            </w:pPr>
            <w:r w:rsidRPr="00E04332">
              <w:rPr>
                <w:b/>
              </w:rPr>
              <w:t xml:space="preserve">Frequency of </w:t>
            </w:r>
            <w:r w:rsidRPr="00E04332">
              <w:rPr>
                <w:b/>
              </w:rPr>
              <w:br/>
              <w:t>retention</w:t>
            </w:r>
            <w:r w:rsidRPr="00E04332">
              <w:rPr>
                <w:b/>
              </w:rPr>
              <w:br/>
              <w:t xml:space="preserve"> in model</w:t>
            </w:r>
          </w:p>
        </w:tc>
      </w:tr>
      <w:tr w:rsidR="00F031BC" w:rsidRPr="00E04332" w14:paraId="504DA87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0B957" w14:textId="77777777" w:rsidR="00F031BC" w:rsidRPr="00E04332" w:rsidRDefault="00F031BC" w:rsidP="005A30F4">
            <w:r w:rsidRPr="00E04332">
              <w:t>Comorbid axis 3 disorders</w:t>
            </w:r>
          </w:p>
        </w:tc>
        <w:tc>
          <w:tcPr>
            <w:tcW w:w="42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C90" w14:textId="77777777" w:rsidR="00F031BC" w:rsidRPr="00E04332" w:rsidRDefault="00F031BC" w:rsidP="005A30F4">
            <w:pPr>
              <w:jc w:val="right"/>
            </w:pPr>
            <w:r w:rsidRPr="00E04332">
              <w:t>1.34</w:t>
            </w:r>
          </w:p>
        </w:tc>
        <w:tc>
          <w:tcPr>
            <w:tcW w:w="16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B7FA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731D2B3D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E0D9" w14:textId="77777777" w:rsidR="00F031BC" w:rsidRPr="00E04332" w:rsidRDefault="00F031BC" w:rsidP="005A30F4">
            <w:r w:rsidRPr="00E04332">
              <w:t>Baseline QID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0F5" w14:textId="77777777" w:rsidR="00F031BC" w:rsidRPr="00E04332" w:rsidRDefault="00F031BC" w:rsidP="005A30F4">
            <w:pPr>
              <w:jc w:val="right"/>
            </w:pPr>
            <w:r w:rsidRPr="00E04332">
              <w:t>-2.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FE99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1D018CBC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0C66F" w14:textId="77777777" w:rsidR="00F031BC" w:rsidRPr="00E04332" w:rsidRDefault="00F031BC" w:rsidP="005A30F4">
            <w:r w:rsidRPr="00E04332">
              <w:t>Hispanic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7328" w14:textId="77777777" w:rsidR="00F031BC" w:rsidRPr="00E04332" w:rsidRDefault="00F031BC" w:rsidP="005A30F4">
            <w:pPr>
              <w:jc w:val="right"/>
            </w:pPr>
            <w:r w:rsidRPr="00E04332">
              <w:t>-0.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8F6A" w14:textId="77777777" w:rsidR="00F031BC" w:rsidRPr="00E04332" w:rsidRDefault="00F031BC" w:rsidP="005A30F4">
            <w:pPr>
              <w:jc w:val="right"/>
            </w:pPr>
            <w:r w:rsidRPr="00E04332">
              <w:t>99.0</w:t>
            </w:r>
          </w:p>
        </w:tc>
      </w:tr>
      <w:tr w:rsidR="00F031BC" w:rsidRPr="00E04332" w14:paraId="759C98E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0B6C0" w14:textId="77777777" w:rsidR="00F031BC" w:rsidRPr="00E04332" w:rsidRDefault="00F031BC" w:rsidP="005A30F4">
            <w:r w:rsidRPr="00E04332">
              <w:t>Prior suicide attemp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D544" w14:textId="77777777" w:rsidR="00F031BC" w:rsidRPr="00E04332" w:rsidRDefault="00F031BC" w:rsidP="005A30F4">
            <w:pPr>
              <w:jc w:val="right"/>
            </w:pPr>
            <w:r w:rsidRPr="00E04332">
              <w:t>0.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72A8" w14:textId="77777777" w:rsidR="00F031BC" w:rsidRPr="00E04332" w:rsidRDefault="00F031BC" w:rsidP="005A30F4">
            <w:pPr>
              <w:jc w:val="right"/>
            </w:pPr>
            <w:r w:rsidRPr="00E04332">
              <w:t>98.8</w:t>
            </w:r>
          </w:p>
        </w:tc>
      </w:tr>
      <w:tr w:rsidR="00F031BC" w:rsidRPr="00E04332" w14:paraId="4EEA26E5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1E7B4" w14:textId="77777777" w:rsidR="00F031BC" w:rsidRPr="00E04332" w:rsidRDefault="00F031BC" w:rsidP="005A30F4">
            <w:r w:rsidRPr="00E04332">
              <w:t>Female gend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9086" w14:textId="77777777" w:rsidR="00F031BC" w:rsidRPr="00E04332" w:rsidRDefault="00F031BC" w:rsidP="005A30F4">
            <w:pPr>
              <w:jc w:val="right"/>
            </w:pPr>
            <w:r w:rsidRPr="00E04332">
              <w:t>-0.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3DFF" w14:textId="77777777" w:rsidR="00F031BC" w:rsidRPr="00E04332" w:rsidRDefault="00F031BC" w:rsidP="005A30F4">
            <w:pPr>
              <w:jc w:val="right"/>
            </w:pPr>
            <w:r w:rsidRPr="00E04332">
              <w:t>98.5</w:t>
            </w:r>
          </w:p>
        </w:tc>
      </w:tr>
      <w:tr w:rsidR="00F031BC" w:rsidRPr="00E04332" w14:paraId="3B1CADCA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2EF12" w14:textId="77777777" w:rsidR="00F031BC" w:rsidRPr="00E04332" w:rsidRDefault="00F031BC" w:rsidP="005A30F4">
            <w:r w:rsidRPr="00E04332">
              <w:t>Comorbid axis 1 disorder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AC8" w14:textId="77777777" w:rsidR="00F031BC" w:rsidRPr="00E04332" w:rsidRDefault="00F031BC" w:rsidP="005A30F4">
            <w:pPr>
              <w:jc w:val="right"/>
            </w:pPr>
            <w:r w:rsidRPr="00E04332">
              <w:t>0.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F8B2" w14:textId="77777777" w:rsidR="00F031BC" w:rsidRPr="00E04332" w:rsidRDefault="00F031BC" w:rsidP="005A30F4">
            <w:pPr>
              <w:jc w:val="right"/>
            </w:pPr>
            <w:r w:rsidRPr="00E04332">
              <w:t>98.2</w:t>
            </w:r>
          </w:p>
        </w:tc>
      </w:tr>
      <w:tr w:rsidR="00F031BC" w:rsidRPr="00E04332" w14:paraId="57433C4A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3F227" w14:textId="77777777" w:rsidR="00F031BC" w:rsidRPr="00E04332" w:rsidRDefault="00F031BC" w:rsidP="005A30F4">
            <w:r w:rsidRPr="00E04332">
              <w:t>Atypical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EDC" w14:textId="77777777" w:rsidR="00F031BC" w:rsidRPr="00E04332" w:rsidRDefault="00F031BC" w:rsidP="005A30F4">
            <w:pPr>
              <w:jc w:val="right"/>
            </w:pPr>
            <w:r w:rsidRPr="00E04332">
              <w:t>1.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057C" w14:textId="77777777" w:rsidR="00F031BC" w:rsidRPr="00E04332" w:rsidRDefault="00F031BC" w:rsidP="005A30F4">
            <w:pPr>
              <w:jc w:val="right"/>
            </w:pPr>
            <w:r w:rsidRPr="00E04332">
              <w:t>98.1</w:t>
            </w:r>
          </w:p>
        </w:tc>
      </w:tr>
      <w:tr w:rsidR="00F031BC" w:rsidRPr="00E04332" w14:paraId="64A76A4F" w14:textId="77777777" w:rsidTr="005A30F4">
        <w:trPr>
          <w:trHeight w:val="351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CBF58" w14:textId="77777777" w:rsidR="00F031BC" w:rsidRPr="00E04332" w:rsidRDefault="00F031BC" w:rsidP="005A30F4">
            <w:r w:rsidRPr="00E04332">
              <w:t>Caucasian rac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25A" w14:textId="77777777" w:rsidR="00F031BC" w:rsidRPr="00E04332" w:rsidRDefault="00F031BC" w:rsidP="005A30F4">
            <w:pPr>
              <w:jc w:val="right"/>
            </w:pPr>
            <w:r w:rsidRPr="00E04332">
              <w:t>-0.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C94D" w14:textId="77777777" w:rsidR="00F031BC" w:rsidRPr="00E04332" w:rsidRDefault="00F031BC" w:rsidP="005A30F4">
            <w:pPr>
              <w:jc w:val="right"/>
            </w:pPr>
            <w:r w:rsidRPr="00E04332">
              <w:t>97.8</w:t>
            </w:r>
          </w:p>
        </w:tc>
      </w:tr>
      <w:tr w:rsidR="00F031BC" w:rsidRPr="00E04332" w14:paraId="2EBD63E4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642A7" w14:textId="77777777" w:rsidR="00F031BC" w:rsidRPr="00E04332" w:rsidRDefault="00F031BC" w:rsidP="005A30F4">
            <w:r>
              <w:t>African-A</w:t>
            </w:r>
            <w:r w:rsidRPr="00E04332">
              <w:t>merican rac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AE00" w14:textId="77777777" w:rsidR="00F031BC" w:rsidRPr="00E04332" w:rsidRDefault="00F031BC" w:rsidP="005A30F4">
            <w:pPr>
              <w:jc w:val="right"/>
            </w:pPr>
            <w:r w:rsidRPr="00E04332">
              <w:t>0.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0BB7" w14:textId="77777777" w:rsidR="00F031BC" w:rsidRPr="00E04332" w:rsidRDefault="00F031BC" w:rsidP="005A30F4">
            <w:pPr>
              <w:jc w:val="right"/>
            </w:pPr>
            <w:r w:rsidRPr="00E04332">
              <w:t>97.8</w:t>
            </w:r>
          </w:p>
        </w:tc>
      </w:tr>
      <w:tr w:rsidR="00F031BC" w:rsidRPr="00E04332" w14:paraId="06A17366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DF7C6" w14:textId="77777777" w:rsidR="00F031BC" w:rsidRPr="00E04332" w:rsidRDefault="00F031BC" w:rsidP="005A30F4">
            <w:r w:rsidRPr="00E04332">
              <w:t>Other rac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2784" w14:textId="77777777" w:rsidR="00F031BC" w:rsidRPr="00E04332" w:rsidRDefault="00F031BC" w:rsidP="005A30F4">
            <w:pPr>
              <w:jc w:val="right"/>
            </w:pPr>
            <w:r w:rsidRPr="00E04332">
              <w:t>-0.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E2D2" w14:textId="77777777" w:rsidR="00F031BC" w:rsidRPr="00E04332" w:rsidRDefault="00F031BC" w:rsidP="005A30F4">
            <w:pPr>
              <w:jc w:val="right"/>
            </w:pPr>
            <w:r w:rsidRPr="00E04332">
              <w:t>97.8</w:t>
            </w:r>
          </w:p>
        </w:tc>
      </w:tr>
      <w:tr w:rsidR="00F031BC" w:rsidRPr="00E04332" w14:paraId="2C36372D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D31D" w14:textId="77777777" w:rsidR="00F031BC" w:rsidRPr="00E04332" w:rsidRDefault="00F031BC" w:rsidP="005A30F4">
            <w:r w:rsidRPr="00E04332">
              <w:t>Statin us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F2D" w14:textId="77777777" w:rsidR="00F031BC" w:rsidRPr="00E04332" w:rsidRDefault="00F031BC" w:rsidP="005A30F4">
            <w:pPr>
              <w:jc w:val="right"/>
            </w:pPr>
            <w:r w:rsidRPr="00E04332">
              <w:t>-1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840F" w14:textId="77777777" w:rsidR="00F031BC" w:rsidRPr="00E04332" w:rsidRDefault="00F031BC" w:rsidP="005A30F4">
            <w:pPr>
              <w:jc w:val="right"/>
            </w:pPr>
            <w:r w:rsidRPr="00E04332">
              <w:t>97.8</w:t>
            </w:r>
          </w:p>
        </w:tc>
      </w:tr>
      <w:tr w:rsidR="00F031BC" w:rsidRPr="00E04332" w14:paraId="35DCD5C9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796A" w14:textId="77777777" w:rsidR="00F031BC" w:rsidRPr="00E04332" w:rsidRDefault="00F031BC" w:rsidP="005A30F4">
            <w:r w:rsidRPr="00E04332">
              <w:t>NSAID us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969A" w14:textId="77777777" w:rsidR="00F031BC" w:rsidRPr="00E04332" w:rsidRDefault="00F031BC" w:rsidP="005A30F4">
            <w:pPr>
              <w:jc w:val="right"/>
            </w:pPr>
            <w:r w:rsidRPr="00E04332">
              <w:t>0.58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432C" w14:textId="77777777" w:rsidR="00F031BC" w:rsidRPr="00E04332" w:rsidRDefault="00F031BC" w:rsidP="005A30F4">
            <w:pPr>
              <w:jc w:val="right"/>
            </w:pPr>
            <w:r w:rsidRPr="00E04332">
              <w:t>97.0</w:t>
            </w:r>
          </w:p>
        </w:tc>
      </w:tr>
      <w:tr w:rsidR="00F031BC" w:rsidRPr="00E04332" w14:paraId="34F8728A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261F3" w14:textId="77777777" w:rsidR="00F031BC" w:rsidRPr="00E04332" w:rsidRDefault="00F031BC" w:rsidP="005A30F4">
            <w:r w:rsidRPr="00E04332">
              <w:t>Melancholic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490A1" w14:textId="77777777" w:rsidR="00F031BC" w:rsidRPr="00E04332" w:rsidRDefault="00F031BC" w:rsidP="005A30F4">
            <w:pPr>
              <w:jc w:val="right"/>
            </w:pPr>
            <w:r w:rsidRPr="00E04332">
              <w:t>0.96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D32F4" w14:textId="77777777" w:rsidR="00F031BC" w:rsidRPr="00E04332" w:rsidRDefault="00F031BC" w:rsidP="005A30F4">
            <w:pPr>
              <w:jc w:val="right"/>
            </w:pPr>
            <w:r w:rsidRPr="00E04332">
              <w:t>96.6</w:t>
            </w:r>
          </w:p>
        </w:tc>
      </w:tr>
      <w:tr w:rsidR="00F031BC" w:rsidRPr="00E04332" w14:paraId="7D45EA08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EDEF1" w14:textId="77777777" w:rsidR="00F031BC" w:rsidRPr="00E04332" w:rsidRDefault="00F031BC" w:rsidP="005A30F4">
            <w:r w:rsidRPr="00E04332">
              <w:t>BMI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B8FF9" w14:textId="77777777" w:rsidR="00F031BC" w:rsidRPr="00E04332" w:rsidRDefault="00F031BC" w:rsidP="005A30F4">
            <w:pPr>
              <w:jc w:val="right"/>
            </w:pPr>
            <w:r w:rsidRPr="00E04332">
              <w:t>0.03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F4E26" w14:textId="77777777" w:rsidR="00F031BC" w:rsidRPr="00E04332" w:rsidRDefault="00F031BC" w:rsidP="005A30F4">
            <w:pPr>
              <w:jc w:val="right"/>
            </w:pPr>
            <w:r w:rsidRPr="00E04332">
              <w:t>96.5</w:t>
            </w:r>
          </w:p>
        </w:tc>
      </w:tr>
      <w:tr w:rsidR="00F031BC" w:rsidRPr="00E04332" w14:paraId="4638D662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03A20" w14:textId="77777777" w:rsidR="00F031BC" w:rsidRPr="00E04332" w:rsidRDefault="00F031BC" w:rsidP="005A30F4">
            <w:r w:rsidRPr="00E04332">
              <w:lastRenderedPageBreak/>
              <w:t>Baseline suicidal ideation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2DC55" w14:textId="77777777" w:rsidR="00F031BC" w:rsidRPr="00E04332" w:rsidRDefault="00F031BC" w:rsidP="005A30F4">
            <w:pPr>
              <w:jc w:val="right"/>
            </w:pPr>
            <w:r w:rsidRPr="00E04332">
              <w:t>1.79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B625A" w14:textId="77777777" w:rsidR="00F031BC" w:rsidRPr="00E04332" w:rsidRDefault="00F031BC" w:rsidP="005A30F4">
            <w:pPr>
              <w:jc w:val="right"/>
            </w:pPr>
            <w:r w:rsidRPr="00E04332">
              <w:t>96.4</w:t>
            </w:r>
          </w:p>
        </w:tc>
      </w:tr>
      <w:tr w:rsidR="00F031BC" w:rsidRPr="00E04332" w14:paraId="01F231C5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55694" w14:textId="77777777" w:rsidR="00F031BC" w:rsidRPr="00E04332" w:rsidRDefault="00F031BC" w:rsidP="005A30F4">
            <w:r w:rsidRPr="00E04332">
              <w:t>Onset before age 18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73199" w14:textId="77777777" w:rsidR="00F031BC" w:rsidRPr="00E04332" w:rsidRDefault="00F031BC" w:rsidP="005A30F4">
            <w:pPr>
              <w:jc w:val="right"/>
            </w:pPr>
            <w:r w:rsidRPr="00E04332">
              <w:t>0.22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69F82" w14:textId="77777777" w:rsidR="00F031BC" w:rsidRPr="00E04332" w:rsidRDefault="00F031BC" w:rsidP="005A30F4">
            <w:pPr>
              <w:jc w:val="right"/>
            </w:pPr>
            <w:r w:rsidRPr="00E04332">
              <w:t>96.0</w:t>
            </w:r>
          </w:p>
        </w:tc>
      </w:tr>
      <w:tr w:rsidR="00F031BC" w:rsidRPr="00E04332" w14:paraId="263BD37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C097D" w14:textId="77777777" w:rsidR="00F031BC" w:rsidRPr="00E04332" w:rsidRDefault="00F031BC" w:rsidP="005A30F4">
            <w:r w:rsidRPr="00E04332">
              <w:t>Early life trauma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4DFB9" w14:textId="77777777" w:rsidR="00F031BC" w:rsidRPr="00E04332" w:rsidRDefault="00F031BC" w:rsidP="005A30F4">
            <w:pPr>
              <w:jc w:val="right"/>
            </w:pPr>
            <w:r w:rsidRPr="00E04332">
              <w:t>0.21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7887D" w14:textId="77777777" w:rsidR="00F031BC" w:rsidRPr="00E04332" w:rsidRDefault="00F031BC" w:rsidP="005A30F4">
            <w:pPr>
              <w:jc w:val="right"/>
            </w:pPr>
            <w:r w:rsidRPr="00E04332">
              <w:t>95.2</w:t>
            </w:r>
          </w:p>
        </w:tc>
      </w:tr>
      <w:tr w:rsidR="00F031BC" w:rsidRPr="00E04332" w14:paraId="4F9D6033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B5A16" w14:textId="77777777" w:rsidR="00F031BC" w:rsidRPr="00E04332" w:rsidRDefault="00F031BC" w:rsidP="005A30F4">
            <w:r w:rsidRPr="00E04332">
              <w:t>Current ag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BD521" w14:textId="77777777" w:rsidR="00F031BC" w:rsidRPr="00E04332" w:rsidRDefault="00F031BC" w:rsidP="005A30F4">
            <w:pPr>
              <w:jc w:val="right"/>
            </w:pPr>
            <w:r w:rsidRPr="00E04332">
              <w:t>0.05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5CB4" w14:textId="77777777" w:rsidR="00F031BC" w:rsidRPr="00E04332" w:rsidRDefault="00F031BC" w:rsidP="005A30F4">
            <w:pPr>
              <w:jc w:val="right"/>
            </w:pPr>
            <w:r w:rsidRPr="00E04332">
              <w:t>95.0</w:t>
            </w:r>
          </w:p>
        </w:tc>
      </w:tr>
      <w:tr w:rsidR="00F031BC" w:rsidRPr="00E04332" w14:paraId="58C4256D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05346" w14:textId="77777777" w:rsidR="00F031BC" w:rsidRPr="00E04332" w:rsidRDefault="00F031BC" w:rsidP="005A30F4">
            <w:r w:rsidRPr="00E04332">
              <w:t>Escitalopram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7A0F6" w14:textId="77777777" w:rsidR="00F031BC" w:rsidRPr="00E04332" w:rsidRDefault="00F031BC" w:rsidP="005A30F4">
            <w:pPr>
              <w:jc w:val="right"/>
            </w:pPr>
            <w:r w:rsidRPr="00E04332">
              <w:t>-0.61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6D2DC" w14:textId="77777777" w:rsidR="00F031BC" w:rsidRPr="00E04332" w:rsidRDefault="00F031BC" w:rsidP="005A30F4">
            <w:pPr>
              <w:jc w:val="right"/>
            </w:pPr>
            <w:r w:rsidRPr="00E04332">
              <w:t>94.2</w:t>
            </w:r>
          </w:p>
        </w:tc>
      </w:tr>
      <w:tr w:rsidR="00F031BC" w:rsidRPr="00E04332" w14:paraId="788CB43C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CA8D3" w14:textId="77777777" w:rsidR="00F031BC" w:rsidRPr="00E04332" w:rsidRDefault="00F031BC" w:rsidP="005A30F4">
            <w:r w:rsidRPr="00E04332">
              <w:t>Venlafaxine/mirtazapine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5ABDF" w14:textId="77777777" w:rsidR="00F031BC" w:rsidRPr="00E04332" w:rsidRDefault="00F031BC" w:rsidP="005A30F4">
            <w:pPr>
              <w:jc w:val="right"/>
            </w:pPr>
            <w:r w:rsidRPr="00E04332">
              <w:t>0.82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F88B6" w14:textId="77777777" w:rsidR="00F031BC" w:rsidRPr="00E04332" w:rsidRDefault="00F031BC" w:rsidP="005A30F4">
            <w:pPr>
              <w:jc w:val="right"/>
            </w:pPr>
            <w:r w:rsidRPr="00E04332">
              <w:t>94.2</w:t>
            </w:r>
          </w:p>
        </w:tc>
      </w:tr>
      <w:tr w:rsidR="00F031BC" w:rsidRPr="00E04332" w14:paraId="49131E17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B6765" w14:textId="77777777" w:rsidR="00F031BC" w:rsidRPr="00E04332" w:rsidRDefault="00F031BC" w:rsidP="005A30F4">
            <w:r w:rsidRPr="00E04332">
              <w:t>Escitalopram/bupropion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EA6270" w14:textId="77777777" w:rsidR="00F031BC" w:rsidRPr="00E04332" w:rsidRDefault="00F031BC" w:rsidP="005A30F4">
            <w:pPr>
              <w:jc w:val="right"/>
            </w:pPr>
            <w:r w:rsidRPr="00E04332">
              <w:t>-0.27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F26DE" w14:textId="77777777" w:rsidR="00F031BC" w:rsidRPr="00E04332" w:rsidRDefault="00F031BC" w:rsidP="005A30F4">
            <w:pPr>
              <w:jc w:val="right"/>
            </w:pPr>
            <w:r w:rsidRPr="00E04332">
              <w:t>94.2</w:t>
            </w:r>
          </w:p>
        </w:tc>
      </w:tr>
      <w:tr w:rsidR="00F031BC" w:rsidRPr="00E04332" w14:paraId="1346EA3B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6338A" w14:textId="77777777" w:rsidR="00F031BC" w:rsidRPr="00E04332" w:rsidRDefault="00F031BC" w:rsidP="005A30F4">
            <w:r w:rsidRPr="00E04332">
              <w:t>Anxious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43782" w14:textId="77777777" w:rsidR="00F031BC" w:rsidRPr="00E04332" w:rsidRDefault="00F031BC" w:rsidP="005A30F4">
            <w:pPr>
              <w:jc w:val="right"/>
            </w:pPr>
            <w:r w:rsidRPr="00E04332">
              <w:t>0.54</w:t>
            </w:r>
          </w:p>
        </w:tc>
        <w:tc>
          <w:tcPr>
            <w:tcW w:w="1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2522A" w14:textId="77777777" w:rsidR="00F031BC" w:rsidRPr="00E04332" w:rsidRDefault="00F031BC" w:rsidP="005A30F4">
            <w:pPr>
              <w:jc w:val="right"/>
            </w:pPr>
            <w:r w:rsidRPr="00E04332">
              <w:t>93.9</w:t>
            </w:r>
          </w:p>
        </w:tc>
      </w:tr>
      <w:tr w:rsidR="00F031BC" w:rsidRPr="00E04332" w14:paraId="37D1D99C" w14:textId="77777777" w:rsidTr="005A30F4">
        <w:trPr>
          <w:trHeight w:val="320"/>
          <w:jc w:val="center"/>
        </w:trPr>
        <w:tc>
          <w:tcPr>
            <w:tcW w:w="11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48C2A" w14:textId="77777777" w:rsidR="00F031BC" w:rsidRPr="00E04332" w:rsidRDefault="00F031BC" w:rsidP="005A30F4">
            <w:pPr>
              <w:rPr>
                <w:b/>
              </w:rPr>
            </w:pPr>
            <w:r w:rsidRPr="00E04332">
              <w:rPr>
                <w:b/>
              </w:rPr>
              <w:t>B. Baseline And Exit Cohort - Demographic Variables Only Model 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=83</m:t>
              </m:r>
            </m:oMath>
            <w:r w:rsidRPr="00E04332">
              <w:rPr>
                <w:b/>
              </w:rPr>
              <w:t>)</w:t>
            </w:r>
          </w:p>
        </w:tc>
      </w:tr>
      <w:tr w:rsidR="00F031BC" w:rsidRPr="00E04332" w14:paraId="13BCE7A7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611EA" w14:textId="77777777" w:rsidR="00F031BC" w:rsidRPr="00E04332" w:rsidRDefault="00F031BC" w:rsidP="005A30F4">
            <w:r w:rsidRPr="00E04332">
              <w:t>Baseline QIDS</w:t>
            </w:r>
          </w:p>
        </w:tc>
        <w:tc>
          <w:tcPr>
            <w:tcW w:w="4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E221" w14:textId="77777777" w:rsidR="00F031BC" w:rsidRPr="00E04332" w:rsidRDefault="00F031BC" w:rsidP="005A30F4">
            <w:pPr>
              <w:jc w:val="right"/>
            </w:pPr>
            <w:r w:rsidRPr="00E04332">
              <w:t>-1.61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AE3B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74BAA49F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FA7D7" w14:textId="77777777" w:rsidR="00F031BC" w:rsidRPr="00E04332" w:rsidRDefault="00F031BC" w:rsidP="005A30F4">
            <w:r w:rsidRPr="00E04332">
              <w:t>Baseline suicidal ideation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975" w14:textId="77777777" w:rsidR="00F031BC" w:rsidRPr="00E04332" w:rsidRDefault="00F031BC" w:rsidP="005A30F4">
            <w:pPr>
              <w:jc w:val="right"/>
            </w:pPr>
            <w:r w:rsidRPr="00E04332">
              <w:t>1.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6BFC" w14:textId="77777777" w:rsidR="00F031BC" w:rsidRPr="00E04332" w:rsidRDefault="00F031BC" w:rsidP="005A30F4">
            <w:pPr>
              <w:jc w:val="right"/>
            </w:pPr>
            <w:r w:rsidRPr="00E04332">
              <w:t>98.4</w:t>
            </w:r>
          </w:p>
        </w:tc>
      </w:tr>
      <w:tr w:rsidR="00F031BC" w:rsidRPr="00E04332" w14:paraId="5029DF90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4A4E31" w14:textId="77777777" w:rsidR="00F031BC" w:rsidRPr="00E04332" w:rsidRDefault="00F031BC" w:rsidP="005A30F4">
            <w:r w:rsidRPr="00E04332">
              <w:t>Comorbid axis 3 disorder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6CF7" w14:textId="77777777" w:rsidR="00F031BC" w:rsidRPr="00E04332" w:rsidRDefault="00F031BC" w:rsidP="005A30F4">
            <w:pPr>
              <w:jc w:val="right"/>
            </w:pPr>
            <w:r w:rsidRPr="00E04332">
              <w:t>0.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F1E4A" w14:textId="77777777" w:rsidR="00F031BC" w:rsidRPr="00E04332" w:rsidRDefault="00F031BC" w:rsidP="005A30F4">
            <w:pPr>
              <w:jc w:val="right"/>
            </w:pPr>
            <w:r w:rsidRPr="00E04332">
              <w:t>97.3</w:t>
            </w:r>
          </w:p>
        </w:tc>
      </w:tr>
      <w:tr w:rsidR="00F031BC" w:rsidRPr="00E04332" w14:paraId="01A73026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72799E" w14:textId="77777777" w:rsidR="00F031BC" w:rsidRPr="00E04332" w:rsidRDefault="00F031BC" w:rsidP="005A30F4">
            <w:r w:rsidRPr="00E04332">
              <w:t>Statin us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883A" w14:textId="77777777" w:rsidR="00F031BC" w:rsidRPr="00E04332" w:rsidRDefault="00F031BC" w:rsidP="005A30F4">
            <w:pPr>
              <w:jc w:val="right"/>
            </w:pPr>
            <w:r w:rsidRPr="00E04332">
              <w:t>-0.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6ED37" w14:textId="77777777" w:rsidR="00F031BC" w:rsidRPr="00E04332" w:rsidRDefault="00F031BC" w:rsidP="005A30F4">
            <w:pPr>
              <w:jc w:val="right"/>
            </w:pPr>
            <w:r w:rsidRPr="00E04332">
              <w:t>97.3</w:t>
            </w:r>
          </w:p>
        </w:tc>
      </w:tr>
      <w:tr w:rsidR="00F031BC" w:rsidRPr="00E04332" w14:paraId="37C9240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EEDB21" w14:textId="77777777" w:rsidR="00F031BC" w:rsidRPr="00E04332" w:rsidRDefault="00F031BC" w:rsidP="005A30F4">
            <w:r w:rsidRPr="00E04332">
              <w:t>Comorbid axis 1 disorder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32BE" w14:textId="77777777" w:rsidR="00F031BC" w:rsidRPr="00E04332" w:rsidRDefault="00F031BC" w:rsidP="005A30F4">
            <w:pPr>
              <w:jc w:val="right"/>
            </w:pPr>
            <w:r w:rsidRPr="00E04332">
              <w:t>0.6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C795F" w14:textId="77777777" w:rsidR="00F031BC" w:rsidRPr="00E04332" w:rsidRDefault="00F031BC" w:rsidP="005A30F4">
            <w:pPr>
              <w:jc w:val="right"/>
            </w:pPr>
            <w:r w:rsidRPr="00E04332">
              <w:t>97.2</w:t>
            </w:r>
          </w:p>
        </w:tc>
      </w:tr>
      <w:tr w:rsidR="00F031BC" w:rsidRPr="00E04332" w14:paraId="1BFC9194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7702D2" w14:textId="77777777" w:rsidR="00F031BC" w:rsidRPr="00E04332" w:rsidRDefault="00F031BC" w:rsidP="005A30F4">
            <w:r w:rsidRPr="00E04332">
              <w:t>Atypical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FE92" w14:textId="77777777" w:rsidR="00F031BC" w:rsidRPr="00E04332" w:rsidRDefault="00F031BC" w:rsidP="005A30F4">
            <w:pPr>
              <w:jc w:val="right"/>
            </w:pPr>
            <w:r w:rsidRPr="00E04332">
              <w:t>0.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9D711" w14:textId="77777777" w:rsidR="00F031BC" w:rsidRPr="00E04332" w:rsidRDefault="00F031BC" w:rsidP="005A30F4">
            <w:pPr>
              <w:jc w:val="right"/>
            </w:pPr>
            <w:r w:rsidRPr="00E04332">
              <w:t>96.2</w:t>
            </w:r>
          </w:p>
        </w:tc>
      </w:tr>
      <w:tr w:rsidR="00F031BC" w:rsidRPr="00E04332" w14:paraId="414059C3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69A28C" w14:textId="77777777" w:rsidR="00F031BC" w:rsidRPr="00E04332" w:rsidRDefault="00F031BC" w:rsidP="005A30F4">
            <w:r w:rsidRPr="00E04332">
              <w:t>BMI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AF26" w14:textId="77777777" w:rsidR="00F031BC" w:rsidRPr="00E04332" w:rsidRDefault="00F031BC" w:rsidP="005A30F4">
            <w:pPr>
              <w:jc w:val="right"/>
            </w:pPr>
            <w:r w:rsidRPr="00E04332">
              <w:t>0.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519EC" w14:textId="77777777" w:rsidR="00F031BC" w:rsidRPr="00E04332" w:rsidRDefault="00F031BC" w:rsidP="005A30F4">
            <w:pPr>
              <w:jc w:val="right"/>
            </w:pPr>
            <w:r w:rsidRPr="00E04332">
              <w:t>96.1</w:t>
            </w:r>
          </w:p>
        </w:tc>
      </w:tr>
      <w:tr w:rsidR="00F031BC" w:rsidRPr="00E04332" w14:paraId="771608A6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C05E50" w14:textId="77777777" w:rsidR="00F031BC" w:rsidRPr="00E04332" w:rsidRDefault="00F031BC" w:rsidP="005A30F4">
            <w:r w:rsidRPr="00E04332">
              <w:t>Female gend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000C" w14:textId="77777777" w:rsidR="00F031BC" w:rsidRPr="00E04332" w:rsidRDefault="00F031BC" w:rsidP="005A30F4">
            <w:pPr>
              <w:jc w:val="right"/>
            </w:pPr>
            <w:r w:rsidRPr="00E04332">
              <w:t>0.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1B629" w14:textId="77777777" w:rsidR="00F031BC" w:rsidRPr="00E04332" w:rsidRDefault="00F031BC" w:rsidP="005A30F4">
            <w:pPr>
              <w:jc w:val="right"/>
            </w:pPr>
            <w:r w:rsidRPr="00E04332">
              <w:t>95.9</w:t>
            </w:r>
          </w:p>
        </w:tc>
      </w:tr>
      <w:tr w:rsidR="00F031BC" w:rsidRPr="00E04332" w14:paraId="409CC513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56CCA1" w14:textId="77777777" w:rsidR="00F031BC" w:rsidRPr="00E04332" w:rsidRDefault="00F031BC" w:rsidP="005A30F4">
            <w:r w:rsidRPr="00E04332">
              <w:t>Early life trauma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0DEF" w14:textId="77777777" w:rsidR="00F031BC" w:rsidRPr="00E04332" w:rsidRDefault="00F031BC" w:rsidP="005A30F4">
            <w:pPr>
              <w:jc w:val="right"/>
            </w:pPr>
            <w:r w:rsidRPr="00E04332">
              <w:t>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474AB" w14:textId="77777777" w:rsidR="00F031BC" w:rsidRPr="00E04332" w:rsidRDefault="00F031BC" w:rsidP="005A30F4">
            <w:pPr>
              <w:jc w:val="right"/>
            </w:pPr>
            <w:r w:rsidRPr="00E04332">
              <w:t>94.1</w:t>
            </w:r>
          </w:p>
        </w:tc>
      </w:tr>
      <w:tr w:rsidR="00F031BC" w:rsidRPr="00E04332" w14:paraId="34C2B55A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41349B" w14:textId="77777777" w:rsidR="00F031BC" w:rsidRPr="00E04332" w:rsidRDefault="00F031BC" w:rsidP="005A30F4">
            <w:r w:rsidRPr="00E04332">
              <w:t>Melancholic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FBD2" w14:textId="77777777" w:rsidR="00F031BC" w:rsidRPr="00E04332" w:rsidRDefault="00F031BC" w:rsidP="005A30F4">
            <w:pPr>
              <w:jc w:val="right"/>
            </w:pPr>
            <w:r w:rsidRPr="00E04332">
              <w:t>1.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7523" w14:textId="77777777" w:rsidR="00F031BC" w:rsidRPr="00E04332" w:rsidRDefault="00F031BC" w:rsidP="005A30F4">
            <w:pPr>
              <w:jc w:val="right"/>
            </w:pPr>
            <w:r w:rsidRPr="00E04332">
              <w:t>93.5</w:t>
            </w:r>
          </w:p>
        </w:tc>
      </w:tr>
      <w:tr w:rsidR="00F031BC" w:rsidRPr="00E04332" w14:paraId="62D3EB86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B41E48" w14:textId="77777777" w:rsidR="00F031BC" w:rsidRPr="00E04332" w:rsidRDefault="00F031BC" w:rsidP="005A30F4">
            <w:r w:rsidRPr="00E04332">
              <w:t>Onset before age 18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68CE" w14:textId="77777777" w:rsidR="00F031BC" w:rsidRPr="00E04332" w:rsidRDefault="00F031BC" w:rsidP="005A30F4">
            <w:pPr>
              <w:jc w:val="right"/>
            </w:pPr>
            <w:r w:rsidRPr="00E04332">
              <w:t>0.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36699" w14:textId="77777777" w:rsidR="00F031BC" w:rsidRPr="00E04332" w:rsidRDefault="00F031BC" w:rsidP="005A30F4">
            <w:pPr>
              <w:jc w:val="right"/>
            </w:pPr>
            <w:r w:rsidRPr="00E04332">
              <w:t>92.5</w:t>
            </w:r>
          </w:p>
        </w:tc>
      </w:tr>
      <w:tr w:rsidR="00F031BC" w:rsidRPr="00E04332" w14:paraId="30FC2DBA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FF5BC1" w14:textId="77777777" w:rsidR="00F031BC" w:rsidRPr="00E04332" w:rsidRDefault="00F031BC" w:rsidP="005A30F4">
            <w:r w:rsidRPr="00E04332">
              <w:t>Current ag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E06B" w14:textId="77777777" w:rsidR="00F031BC" w:rsidRPr="00E04332" w:rsidRDefault="00F031BC" w:rsidP="005A30F4">
            <w:pPr>
              <w:jc w:val="right"/>
            </w:pPr>
            <w:r w:rsidRPr="00E04332">
              <w:t>-0.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3288" w14:textId="77777777" w:rsidR="00F031BC" w:rsidRPr="00E04332" w:rsidRDefault="00F031BC" w:rsidP="005A30F4">
            <w:pPr>
              <w:jc w:val="right"/>
            </w:pPr>
            <w:r w:rsidRPr="00E04332">
              <w:t>90.9</w:t>
            </w:r>
          </w:p>
        </w:tc>
      </w:tr>
      <w:tr w:rsidR="00F031BC" w:rsidRPr="00E04332" w14:paraId="2AEFEBB5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72F363" w14:textId="77777777" w:rsidR="00F031BC" w:rsidRPr="00E04332" w:rsidRDefault="00F031BC" w:rsidP="005A30F4">
            <w:r w:rsidRPr="00E04332">
              <w:t>Escitalopram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0D5C" w14:textId="77777777" w:rsidR="00F031BC" w:rsidRPr="00E04332" w:rsidRDefault="00F031BC" w:rsidP="005A30F4">
            <w:pPr>
              <w:jc w:val="right"/>
            </w:pPr>
            <w:r w:rsidRPr="00E04332">
              <w:t>-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D4794" w14:textId="77777777" w:rsidR="00F031BC" w:rsidRPr="00E04332" w:rsidRDefault="00F031BC" w:rsidP="005A30F4">
            <w:pPr>
              <w:jc w:val="right"/>
            </w:pPr>
            <w:r w:rsidRPr="00E04332">
              <w:t>89.4</w:t>
            </w:r>
          </w:p>
        </w:tc>
      </w:tr>
      <w:tr w:rsidR="00F031BC" w:rsidRPr="00E04332" w14:paraId="013570DC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324AA8" w14:textId="77777777" w:rsidR="00F031BC" w:rsidRPr="00E04332" w:rsidRDefault="00F031BC" w:rsidP="005A30F4">
            <w:r w:rsidRPr="00E04332">
              <w:t>Venlafaxine/mirtazapine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E8F3" w14:textId="77777777" w:rsidR="00F031BC" w:rsidRPr="00E04332" w:rsidRDefault="00F031BC" w:rsidP="005A30F4">
            <w:pPr>
              <w:jc w:val="right"/>
            </w:pPr>
            <w:r w:rsidRPr="00E04332">
              <w:t>0.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3648E" w14:textId="77777777" w:rsidR="00F031BC" w:rsidRPr="00E04332" w:rsidRDefault="00F031BC" w:rsidP="005A30F4">
            <w:pPr>
              <w:jc w:val="right"/>
            </w:pPr>
            <w:r w:rsidRPr="00E04332">
              <w:t>89.4</w:t>
            </w:r>
          </w:p>
        </w:tc>
      </w:tr>
      <w:tr w:rsidR="00F031BC" w:rsidRPr="00E04332" w14:paraId="28BF6243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375028" w14:textId="77777777" w:rsidR="00F031BC" w:rsidRPr="00E04332" w:rsidRDefault="00F031BC" w:rsidP="005A30F4">
            <w:r w:rsidRPr="00E04332">
              <w:t>Escitalopram/bupropion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FD21" w14:textId="77777777" w:rsidR="00F031BC" w:rsidRPr="00E04332" w:rsidRDefault="00F031BC" w:rsidP="005A30F4">
            <w:pPr>
              <w:jc w:val="right"/>
            </w:pPr>
            <w:r w:rsidRPr="00E04332">
              <w:t>0.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D9DE6" w14:textId="77777777" w:rsidR="00F031BC" w:rsidRPr="00E04332" w:rsidRDefault="00F031BC" w:rsidP="005A30F4">
            <w:pPr>
              <w:jc w:val="right"/>
            </w:pPr>
            <w:r w:rsidRPr="00E04332">
              <w:t>89.4</w:t>
            </w:r>
          </w:p>
        </w:tc>
      </w:tr>
      <w:tr w:rsidR="00F031BC" w:rsidRPr="00E04332" w14:paraId="110413E7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2978C9" w14:textId="77777777" w:rsidR="00F031BC" w:rsidRPr="00E04332" w:rsidRDefault="00F031BC" w:rsidP="005A30F4">
            <w:r w:rsidRPr="00E04332">
              <w:t>Caucasian rac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85B2" w14:textId="77777777" w:rsidR="00F031BC" w:rsidRPr="00E04332" w:rsidRDefault="00F031BC" w:rsidP="005A30F4">
            <w:pPr>
              <w:jc w:val="right"/>
            </w:pPr>
            <w:r w:rsidRPr="00E04332">
              <w:t>-0.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4CCDD" w14:textId="77777777" w:rsidR="00F031BC" w:rsidRPr="00E04332" w:rsidRDefault="00F031BC" w:rsidP="005A30F4">
            <w:pPr>
              <w:jc w:val="right"/>
            </w:pPr>
            <w:r w:rsidRPr="00E04332">
              <w:t>88.8</w:t>
            </w:r>
          </w:p>
        </w:tc>
      </w:tr>
      <w:tr w:rsidR="00F031BC" w:rsidRPr="00E04332" w14:paraId="28DF16B8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7C41AF" w14:textId="77777777" w:rsidR="00F031BC" w:rsidRPr="00E04332" w:rsidRDefault="00F031BC" w:rsidP="005A30F4">
            <w:r w:rsidRPr="00E04332">
              <w:t>African-american rac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BC55" w14:textId="77777777" w:rsidR="00F031BC" w:rsidRPr="00E04332" w:rsidRDefault="00F031BC" w:rsidP="005A30F4">
            <w:pPr>
              <w:jc w:val="right"/>
            </w:pPr>
            <w:r w:rsidRPr="00E04332">
              <w:t>0.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5AF9D" w14:textId="77777777" w:rsidR="00F031BC" w:rsidRPr="00E04332" w:rsidRDefault="00F031BC" w:rsidP="005A30F4">
            <w:pPr>
              <w:jc w:val="right"/>
            </w:pPr>
            <w:r w:rsidRPr="00E04332">
              <w:t>88.8</w:t>
            </w:r>
          </w:p>
        </w:tc>
      </w:tr>
      <w:tr w:rsidR="00F031BC" w:rsidRPr="00E04332" w14:paraId="289FBB28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774DEA" w14:textId="77777777" w:rsidR="00F031BC" w:rsidRPr="00E04332" w:rsidRDefault="00F031BC" w:rsidP="005A30F4">
            <w:r w:rsidRPr="00E04332">
              <w:t>Other rac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BEE9" w14:textId="77777777" w:rsidR="00F031BC" w:rsidRPr="00E04332" w:rsidRDefault="00F031BC" w:rsidP="005A30F4">
            <w:pPr>
              <w:jc w:val="right"/>
            </w:pPr>
            <w:r w:rsidRPr="00E04332">
              <w:t>0.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CAD43" w14:textId="77777777" w:rsidR="00F031BC" w:rsidRPr="00E04332" w:rsidRDefault="00F031BC" w:rsidP="005A30F4">
            <w:pPr>
              <w:jc w:val="right"/>
            </w:pPr>
            <w:r w:rsidRPr="00E04332">
              <w:t>88.8</w:t>
            </w:r>
          </w:p>
        </w:tc>
      </w:tr>
      <w:tr w:rsidR="00F031BC" w:rsidRPr="00E04332" w14:paraId="69A48C4A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DBC2E1" w14:textId="77777777" w:rsidR="00F031BC" w:rsidRPr="00E04332" w:rsidRDefault="00F031BC" w:rsidP="005A30F4">
            <w:r w:rsidRPr="00E04332">
              <w:t>Prior suicide  attemp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E0F2" w14:textId="77777777" w:rsidR="00F031BC" w:rsidRPr="00E04332" w:rsidRDefault="00F031BC" w:rsidP="005A30F4">
            <w:pPr>
              <w:jc w:val="right"/>
            </w:pPr>
            <w:r w:rsidRPr="00E04332">
              <w:t>0.8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56807" w14:textId="77777777" w:rsidR="00F031BC" w:rsidRPr="00E04332" w:rsidRDefault="00F031BC" w:rsidP="005A30F4">
            <w:pPr>
              <w:jc w:val="right"/>
            </w:pPr>
            <w:r w:rsidRPr="00E04332">
              <w:t>88.7</w:t>
            </w:r>
          </w:p>
        </w:tc>
      </w:tr>
      <w:tr w:rsidR="00F031BC" w:rsidRPr="00E04332" w14:paraId="075151D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A6D21D" w14:textId="77777777" w:rsidR="00F031BC" w:rsidRPr="00E04332" w:rsidRDefault="00F031BC" w:rsidP="005A30F4">
            <w:r w:rsidRPr="00E04332">
              <w:t>Anxious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9D91" w14:textId="77777777" w:rsidR="00F031BC" w:rsidRPr="00E04332" w:rsidRDefault="00F031BC" w:rsidP="005A30F4">
            <w:pPr>
              <w:jc w:val="right"/>
            </w:pPr>
            <w:r w:rsidRPr="00E04332">
              <w:t>0.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A742" w14:textId="77777777" w:rsidR="00F031BC" w:rsidRPr="00E04332" w:rsidRDefault="00F031BC" w:rsidP="005A30F4">
            <w:pPr>
              <w:jc w:val="right"/>
            </w:pPr>
            <w:r w:rsidRPr="00E04332">
              <w:t>84.4</w:t>
            </w:r>
          </w:p>
        </w:tc>
      </w:tr>
      <w:tr w:rsidR="00F031BC" w:rsidRPr="00E04332" w14:paraId="02B4B20D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BC734D" w14:textId="77777777" w:rsidR="00F031BC" w:rsidRPr="00E04332" w:rsidRDefault="00F031BC" w:rsidP="005A30F4">
            <w:r w:rsidRPr="00E04332">
              <w:t>NSAID us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298A" w14:textId="77777777" w:rsidR="00F031BC" w:rsidRPr="00E04332" w:rsidRDefault="00F031BC" w:rsidP="005A30F4">
            <w:pPr>
              <w:jc w:val="right"/>
            </w:pPr>
            <w:r w:rsidRPr="00E04332">
              <w:t>-0.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6616F" w14:textId="77777777" w:rsidR="00F031BC" w:rsidRPr="00E04332" w:rsidRDefault="00F031BC" w:rsidP="005A30F4">
            <w:pPr>
              <w:jc w:val="right"/>
            </w:pPr>
            <w:r w:rsidRPr="00E04332">
              <w:t>83.6</w:t>
            </w:r>
          </w:p>
        </w:tc>
      </w:tr>
      <w:tr w:rsidR="00F031BC" w:rsidRPr="00E04332" w14:paraId="4461EC3B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1F3E37" w14:textId="77777777" w:rsidR="00F031BC" w:rsidRPr="00E04332" w:rsidRDefault="00F031BC" w:rsidP="005A30F4">
            <w:r w:rsidRPr="00E04332">
              <w:t>Hispanic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A53D" w14:textId="77777777" w:rsidR="00F031BC" w:rsidRPr="00E04332" w:rsidRDefault="00F031BC" w:rsidP="005A30F4">
            <w:pPr>
              <w:jc w:val="right"/>
            </w:pPr>
            <w:r w:rsidRPr="00E04332">
              <w:t>-0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FD28" w14:textId="77777777" w:rsidR="00F031BC" w:rsidRPr="00E04332" w:rsidRDefault="00F031BC" w:rsidP="005A30F4">
            <w:pPr>
              <w:jc w:val="right"/>
            </w:pPr>
            <w:r w:rsidRPr="00E04332">
              <w:t>81.5</w:t>
            </w:r>
          </w:p>
        </w:tc>
      </w:tr>
      <w:tr w:rsidR="00F031BC" w:rsidRPr="00E04332" w14:paraId="3890FCCB" w14:textId="77777777" w:rsidTr="005A30F4">
        <w:trPr>
          <w:trHeight w:val="320"/>
          <w:jc w:val="center"/>
        </w:trPr>
        <w:tc>
          <w:tcPr>
            <w:tcW w:w="11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06148" w14:textId="77777777" w:rsidR="00F031BC" w:rsidRPr="00E04332" w:rsidRDefault="00F031BC" w:rsidP="005A30F4">
            <w:pPr>
              <w:rPr>
                <w:b/>
              </w:rPr>
            </w:pPr>
            <w:r w:rsidRPr="00E04332">
              <w:rPr>
                <w:b/>
              </w:rPr>
              <w:t>C. Baseline Only Cohort - Individual Metabolites Model 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=159</m:t>
              </m:r>
            </m:oMath>
            <w:r w:rsidRPr="00E04332">
              <w:rPr>
                <w:b/>
              </w:rPr>
              <w:t>)</w:t>
            </w:r>
          </w:p>
        </w:tc>
      </w:tr>
      <w:tr w:rsidR="00F031BC" w:rsidRPr="00E04332" w14:paraId="4233562F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3ED87B" w14:textId="77777777" w:rsidR="00F031BC" w:rsidRPr="00E04332" w:rsidRDefault="00F031BC" w:rsidP="005A30F4">
            <w:r w:rsidRPr="00E04332">
              <w:t>Baseline QIDS</w:t>
            </w:r>
          </w:p>
        </w:tc>
        <w:tc>
          <w:tcPr>
            <w:tcW w:w="4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AD44" w14:textId="77777777" w:rsidR="00F031BC" w:rsidRPr="00E04332" w:rsidRDefault="00F031BC" w:rsidP="005A30F4">
            <w:pPr>
              <w:jc w:val="right"/>
            </w:pPr>
            <w:r w:rsidRPr="00E04332">
              <w:t>-2.04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AE797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3D66CDB6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7E2A1B" w14:textId="77777777" w:rsidR="00F031BC" w:rsidRPr="00E04332" w:rsidRDefault="00F031BC" w:rsidP="005A30F4">
            <w:r w:rsidRPr="00E04332">
              <w:t>Comorbid axis 3 disorder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3043" w14:textId="77777777" w:rsidR="00F031BC" w:rsidRPr="00E04332" w:rsidRDefault="00F031BC" w:rsidP="005A30F4">
            <w:pPr>
              <w:jc w:val="right"/>
            </w:pPr>
            <w:r w:rsidRPr="00E04332">
              <w:t>0.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26E1B" w14:textId="77777777" w:rsidR="00F031BC" w:rsidRPr="00E04332" w:rsidRDefault="00F031BC" w:rsidP="005A30F4">
            <w:pPr>
              <w:jc w:val="right"/>
            </w:pPr>
            <w:r w:rsidRPr="00E04332">
              <w:t>99.3</w:t>
            </w:r>
          </w:p>
        </w:tc>
      </w:tr>
      <w:tr w:rsidR="00F031BC" w:rsidRPr="00E04332" w14:paraId="2A90F0BD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EE9908" w14:textId="77777777" w:rsidR="00F031BC" w:rsidRPr="00E04332" w:rsidRDefault="00F031BC" w:rsidP="005A30F4">
            <w:r w:rsidRPr="00E04332">
              <w:t>NSAID us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A08B" w14:textId="77777777" w:rsidR="00F031BC" w:rsidRPr="00E04332" w:rsidRDefault="00F031BC" w:rsidP="005A30F4">
            <w:pPr>
              <w:jc w:val="right"/>
            </w:pPr>
            <w:r w:rsidRPr="00E04332">
              <w:t>0.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8F021" w14:textId="77777777" w:rsidR="00F031BC" w:rsidRPr="00E04332" w:rsidRDefault="00F031BC" w:rsidP="005A30F4">
            <w:pPr>
              <w:jc w:val="right"/>
            </w:pPr>
            <w:r w:rsidRPr="00E04332">
              <w:t>98.8</w:t>
            </w:r>
          </w:p>
        </w:tc>
      </w:tr>
      <w:tr w:rsidR="00F031BC" w:rsidRPr="00E04332" w14:paraId="2587B02B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7058D5" w14:textId="77777777" w:rsidR="00F031BC" w:rsidRPr="00E04332" w:rsidRDefault="00F031BC" w:rsidP="005A30F4">
            <w:r w:rsidRPr="00E04332">
              <w:t>Anxious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9283" w14:textId="77777777" w:rsidR="00F031BC" w:rsidRPr="00E04332" w:rsidRDefault="00F031BC" w:rsidP="005A30F4">
            <w:pPr>
              <w:jc w:val="right"/>
            </w:pPr>
            <w:r w:rsidRPr="00E04332">
              <w:t>0.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D68BC" w14:textId="77777777" w:rsidR="00F031BC" w:rsidRPr="00E04332" w:rsidRDefault="00F031BC" w:rsidP="005A30F4">
            <w:pPr>
              <w:jc w:val="right"/>
            </w:pPr>
            <w:r w:rsidRPr="00E04332">
              <w:t>96.1</w:t>
            </w:r>
          </w:p>
        </w:tc>
      </w:tr>
      <w:tr w:rsidR="00F031BC" w:rsidRPr="00E04332" w14:paraId="2AB32AAD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7E1A1E" w14:textId="77777777" w:rsidR="00F031BC" w:rsidRPr="00E04332" w:rsidRDefault="00F031BC" w:rsidP="005A30F4">
            <w:r w:rsidRPr="00E04332">
              <w:t>Onset before age 18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C917" w14:textId="77777777" w:rsidR="00F031BC" w:rsidRPr="00E04332" w:rsidRDefault="00F031BC" w:rsidP="005A30F4">
            <w:pPr>
              <w:jc w:val="right"/>
            </w:pPr>
            <w:r w:rsidRPr="00E04332">
              <w:t>0.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B492E" w14:textId="77777777" w:rsidR="00F031BC" w:rsidRPr="00E04332" w:rsidRDefault="00F031BC" w:rsidP="005A30F4">
            <w:pPr>
              <w:jc w:val="right"/>
            </w:pPr>
            <w:r w:rsidRPr="00E04332">
              <w:t>94.6</w:t>
            </w:r>
          </w:p>
        </w:tc>
      </w:tr>
      <w:tr w:rsidR="00F031BC" w:rsidRPr="00E04332" w14:paraId="7464E14D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78F4D5" w14:textId="77777777" w:rsidR="00F031BC" w:rsidRPr="00E04332" w:rsidRDefault="00F031BC" w:rsidP="005A30F4">
            <w:r w:rsidRPr="00E04332">
              <w:t>PC aa C38:1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5BE1" w14:textId="77777777" w:rsidR="00F031BC" w:rsidRPr="00E04332" w:rsidRDefault="00F031BC" w:rsidP="005A30F4">
            <w:pPr>
              <w:jc w:val="right"/>
            </w:pPr>
            <w:r w:rsidRPr="00E04332">
              <w:t>0.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2B209" w14:textId="77777777" w:rsidR="00F031BC" w:rsidRPr="00E04332" w:rsidRDefault="00F031BC" w:rsidP="005A30F4">
            <w:pPr>
              <w:jc w:val="right"/>
            </w:pPr>
            <w:r w:rsidRPr="00E04332">
              <w:t>93.4</w:t>
            </w:r>
          </w:p>
        </w:tc>
      </w:tr>
      <w:tr w:rsidR="00F031BC" w:rsidRPr="00E04332" w14:paraId="5CDF0700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24459A" w14:textId="77777777" w:rsidR="00F031BC" w:rsidRPr="00E04332" w:rsidRDefault="00F031BC" w:rsidP="005A30F4">
            <w:r w:rsidRPr="00E04332">
              <w:t>LysoPC a C18:2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FDE2" w14:textId="77777777" w:rsidR="00F031BC" w:rsidRPr="00E04332" w:rsidRDefault="00F031BC" w:rsidP="005A30F4">
            <w:pPr>
              <w:jc w:val="right"/>
            </w:pPr>
            <w:r w:rsidRPr="00E04332">
              <w:t>-0.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EB83F" w14:textId="77777777" w:rsidR="00F031BC" w:rsidRPr="00E04332" w:rsidRDefault="00F031BC" w:rsidP="005A30F4">
            <w:pPr>
              <w:jc w:val="right"/>
            </w:pPr>
            <w:r w:rsidRPr="00E04332">
              <w:t>93.3</w:t>
            </w:r>
          </w:p>
        </w:tc>
      </w:tr>
      <w:tr w:rsidR="00F031BC" w:rsidRPr="00E04332" w14:paraId="494417E4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1C7B17" w14:textId="77777777" w:rsidR="00F031BC" w:rsidRPr="00E04332" w:rsidRDefault="00F031BC" w:rsidP="005A30F4">
            <w:r w:rsidRPr="00E04332">
              <w:t>Early life trauma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175F" w14:textId="77777777" w:rsidR="00F031BC" w:rsidRPr="00E04332" w:rsidRDefault="00F031BC" w:rsidP="005A30F4">
            <w:pPr>
              <w:jc w:val="right"/>
            </w:pPr>
            <w:r w:rsidRPr="00E04332">
              <w:t>0.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C4E4A" w14:textId="77777777" w:rsidR="00F031BC" w:rsidRPr="00E04332" w:rsidRDefault="00F031BC" w:rsidP="005A30F4">
            <w:pPr>
              <w:jc w:val="right"/>
            </w:pPr>
            <w:r w:rsidRPr="00E04332">
              <w:t>93.3</w:t>
            </w:r>
          </w:p>
        </w:tc>
      </w:tr>
      <w:tr w:rsidR="00F031BC" w:rsidRPr="00E04332" w14:paraId="4678AD2F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5569B5" w14:textId="77777777" w:rsidR="00F031BC" w:rsidRPr="00E04332" w:rsidRDefault="00F031BC" w:rsidP="005A30F4">
            <w:r w:rsidRPr="00E04332">
              <w:lastRenderedPageBreak/>
              <w:t>Hispanic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2376" w14:textId="77777777" w:rsidR="00F031BC" w:rsidRPr="00E04332" w:rsidRDefault="00F031BC" w:rsidP="005A30F4">
            <w:pPr>
              <w:jc w:val="right"/>
            </w:pPr>
            <w:r w:rsidRPr="00E04332">
              <w:t>-0.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E567D" w14:textId="77777777" w:rsidR="00F031BC" w:rsidRPr="00E04332" w:rsidRDefault="00F031BC" w:rsidP="005A30F4">
            <w:pPr>
              <w:jc w:val="right"/>
            </w:pPr>
            <w:r w:rsidRPr="00E04332">
              <w:t>92.8</w:t>
            </w:r>
          </w:p>
        </w:tc>
      </w:tr>
      <w:tr w:rsidR="00F031BC" w:rsidRPr="00E04332" w14:paraId="26CC2680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98D19F" w14:textId="77777777" w:rsidR="00F031BC" w:rsidRPr="00E04332" w:rsidRDefault="00F031BC" w:rsidP="005A30F4">
            <w:r w:rsidRPr="00E04332">
              <w:t>PC aa C30:2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89AA" w14:textId="77777777" w:rsidR="00F031BC" w:rsidRPr="00E04332" w:rsidRDefault="00F031BC" w:rsidP="005A30F4">
            <w:pPr>
              <w:jc w:val="right"/>
            </w:pPr>
            <w:r w:rsidRPr="00E04332">
              <w:t>0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434D9" w14:textId="77777777" w:rsidR="00F031BC" w:rsidRPr="00E04332" w:rsidRDefault="00F031BC" w:rsidP="005A30F4">
            <w:pPr>
              <w:jc w:val="right"/>
            </w:pPr>
            <w:r w:rsidRPr="00E04332">
              <w:t>92.6</w:t>
            </w:r>
          </w:p>
        </w:tc>
      </w:tr>
      <w:tr w:rsidR="00F031BC" w:rsidRPr="00E04332" w14:paraId="0B2DA9D8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EDC2C9" w14:textId="77777777" w:rsidR="00F031BC" w:rsidRPr="00E04332" w:rsidRDefault="00F031BC" w:rsidP="005A30F4">
            <w:r w:rsidRPr="00E04332">
              <w:t>Comorbid axis 1 disorder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5B08" w14:textId="77777777" w:rsidR="00F031BC" w:rsidRPr="00E04332" w:rsidRDefault="00F031BC" w:rsidP="005A30F4">
            <w:pPr>
              <w:jc w:val="right"/>
            </w:pPr>
            <w:r w:rsidRPr="00E04332">
              <w:t>0.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F1CB8" w14:textId="77777777" w:rsidR="00F031BC" w:rsidRPr="00E04332" w:rsidRDefault="00F031BC" w:rsidP="005A30F4">
            <w:pPr>
              <w:jc w:val="right"/>
            </w:pPr>
            <w:r w:rsidRPr="00E04332">
              <w:t>92.5</w:t>
            </w:r>
          </w:p>
        </w:tc>
      </w:tr>
      <w:tr w:rsidR="00F031BC" w:rsidRPr="00E04332" w14:paraId="5C42C5CF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D985A1" w14:textId="77777777" w:rsidR="00F031BC" w:rsidRPr="00E04332" w:rsidRDefault="00F031BC" w:rsidP="005A30F4">
            <w:r w:rsidRPr="00E04332">
              <w:t>Female gend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5A3D" w14:textId="77777777" w:rsidR="00F031BC" w:rsidRPr="00E04332" w:rsidRDefault="00F031BC" w:rsidP="005A30F4">
            <w:pPr>
              <w:jc w:val="right"/>
            </w:pPr>
            <w:r w:rsidRPr="00E04332">
              <w:t>-0.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AAD9A" w14:textId="77777777" w:rsidR="00F031BC" w:rsidRPr="00E04332" w:rsidRDefault="00F031BC" w:rsidP="005A30F4">
            <w:pPr>
              <w:jc w:val="right"/>
            </w:pPr>
            <w:r w:rsidRPr="00E04332">
              <w:t>91.8</w:t>
            </w:r>
          </w:p>
        </w:tc>
      </w:tr>
      <w:tr w:rsidR="00F031BC" w:rsidRPr="00E04332" w14:paraId="10488800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AB8060" w14:textId="77777777" w:rsidR="00F031BC" w:rsidRPr="00E04332" w:rsidRDefault="00F031BC" w:rsidP="005A30F4">
            <w:r w:rsidRPr="00E04332">
              <w:t>Escitalopram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A51D" w14:textId="77777777" w:rsidR="00F031BC" w:rsidRPr="00E04332" w:rsidRDefault="00F031BC" w:rsidP="005A30F4">
            <w:pPr>
              <w:jc w:val="right"/>
            </w:pPr>
            <w:r w:rsidRPr="00E04332">
              <w:t>-0.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312E3" w14:textId="77777777" w:rsidR="00F031BC" w:rsidRPr="00E04332" w:rsidRDefault="00F031BC" w:rsidP="005A30F4">
            <w:pPr>
              <w:jc w:val="right"/>
            </w:pPr>
            <w:r w:rsidRPr="00E04332">
              <w:t>91.7</w:t>
            </w:r>
          </w:p>
        </w:tc>
      </w:tr>
      <w:tr w:rsidR="00F031BC" w:rsidRPr="00E04332" w14:paraId="01ECB577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96334D" w14:textId="77777777" w:rsidR="00F031BC" w:rsidRPr="00E04332" w:rsidRDefault="00F031BC" w:rsidP="005A30F4">
            <w:r w:rsidRPr="00E04332">
              <w:t>Venlafaxine/mirtazapine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FFDE" w14:textId="77777777" w:rsidR="00F031BC" w:rsidRPr="00E04332" w:rsidRDefault="00F031BC" w:rsidP="005A30F4">
            <w:pPr>
              <w:jc w:val="right"/>
            </w:pPr>
            <w:r w:rsidRPr="00E04332">
              <w:t>0.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6BAE5" w14:textId="77777777" w:rsidR="00F031BC" w:rsidRPr="00E04332" w:rsidRDefault="00F031BC" w:rsidP="005A30F4">
            <w:pPr>
              <w:jc w:val="right"/>
            </w:pPr>
            <w:r w:rsidRPr="00E04332">
              <w:t>91.7</w:t>
            </w:r>
          </w:p>
        </w:tc>
      </w:tr>
      <w:tr w:rsidR="00F031BC" w:rsidRPr="00E04332" w14:paraId="3DA93A2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FA5AA3" w14:textId="77777777" w:rsidR="00F031BC" w:rsidRPr="00E04332" w:rsidRDefault="00F031BC" w:rsidP="005A30F4">
            <w:r w:rsidRPr="00E04332">
              <w:t>Escitalopram/bupropion treatmen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1933" w14:textId="77777777" w:rsidR="00F031BC" w:rsidRPr="00E04332" w:rsidRDefault="00F031BC" w:rsidP="005A30F4">
            <w:pPr>
              <w:jc w:val="right"/>
            </w:pPr>
            <w:r w:rsidRPr="00E04332">
              <w:t>-0.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79F5B" w14:textId="77777777" w:rsidR="00F031BC" w:rsidRPr="00E04332" w:rsidRDefault="00F031BC" w:rsidP="005A30F4">
            <w:pPr>
              <w:jc w:val="right"/>
            </w:pPr>
            <w:r w:rsidRPr="00E04332">
              <w:t>91.7</w:t>
            </w:r>
          </w:p>
        </w:tc>
      </w:tr>
      <w:tr w:rsidR="00F031BC" w:rsidRPr="00E04332" w14:paraId="11963C10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27D630" w14:textId="77777777" w:rsidR="00F031BC" w:rsidRPr="00E04332" w:rsidRDefault="00F031BC" w:rsidP="005A30F4">
            <w:r w:rsidRPr="00E04332">
              <w:t>Acetylcarnitin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ACE1" w14:textId="77777777" w:rsidR="00F031BC" w:rsidRPr="00E04332" w:rsidRDefault="00F031BC" w:rsidP="005A30F4">
            <w:pPr>
              <w:jc w:val="right"/>
            </w:pPr>
            <w:r w:rsidRPr="00E04332">
              <w:t>-0.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50B7B" w14:textId="77777777" w:rsidR="00F031BC" w:rsidRPr="00E04332" w:rsidRDefault="00F031BC" w:rsidP="005A30F4">
            <w:pPr>
              <w:jc w:val="right"/>
            </w:pPr>
            <w:r w:rsidRPr="00E04332">
              <w:t>89.7</w:t>
            </w:r>
          </w:p>
        </w:tc>
      </w:tr>
      <w:tr w:rsidR="00F031BC" w:rsidRPr="00E04332" w14:paraId="406AE5A4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8AE523" w14:textId="77777777" w:rsidR="00F031BC" w:rsidRPr="00E04332" w:rsidRDefault="00F031BC" w:rsidP="005A30F4">
            <w:r w:rsidRPr="00E04332">
              <w:t>Atypical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59D1" w14:textId="77777777" w:rsidR="00F031BC" w:rsidRPr="00E04332" w:rsidRDefault="00F031BC" w:rsidP="005A30F4">
            <w:pPr>
              <w:jc w:val="right"/>
            </w:pPr>
            <w:r w:rsidRPr="00E04332">
              <w:t>0.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36231" w14:textId="77777777" w:rsidR="00F031BC" w:rsidRPr="00E04332" w:rsidRDefault="00F031BC" w:rsidP="005A30F4">
            <w:pPr>
              <w:jc w:val="right"/>
            </w:pPr>
            <w:r w:rsidRPr="00E04332">
              <w:t>89.1</w:t>
            </w:r>
          </w:p>
        </w:tc>
      </w:tr>
      <w:tr w:rsidR="00F031BC" w:rsidRPr="00E04332" w14:paraId="51F778A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F8975F" w14:textId="77777777" w:rsidR="00F031BC" w:rsidRPr="00E04332" w:rsidRDefault="00F031BC" w:rsidP="005A30F4">
            <w:r w:rsidRPr="00E04332">
              <w:t>Melancholic features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0CB3" w14:textId="77777777" w:rsidR="00F031BC" w:rsidRPr="00E04332" w:rsidRDefault="00F031BC" w:rsidP="005A30F4">
            <w:pPr>
              <w:jc w:val="right"/>
            </w:pPr>
            <w:r w:rsidRPr="00E04332">
              <w:t>0.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80C2B" w14:textId="77777777" w:rsidR="00F031BC" w:rsidRPr="00E04332" w:rsidRDefault="00F031BC" w:rsidP="005A30F4">
            <w:pPr>
              <w:jc w:val="right"/>
            </w:pPr>
            <w:r w:rsidRPr="00E04332">
              <w:t>88.6</w:t>
            </w:r>
          </w:p>
        </w:tc>
      </w:tr>
      <w:tr w:rsidR="00F031BC" w:rsidRPr="00E04332" w14:paraId="3AF6B26A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DB9C5F" w14:textId="77777777" w:rsidR="00F031BC" w:rsidRPr="00E04332" w:rsidRDefault="00F031BC" w:rsidP="005A30F4">
            <w:r w:rsidRPr="00E04332">
              <w:t>Prior suicide attempt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A0DC" w14:textId="77777777" w:rsidR="00F031BC" w:rsidRPr="00E04332" w:rsidRDefault="00F031BC" w:rsidP="005A30F4">
            <w:pPr>
              <w:jc w:val="right"/>
            </w:pPr>
            <w:r w:rsidRPr="00E04332">
              <w:t>0.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E22C" w14:textId="77777777" w:rsidR="00F031BC" w:rsidRPr="00E04332" w:rsidRDefault="00F031BC" w:rsidP="005A30F4">
            <w:pPr>
              <w:jc w:val="right"/>
            </w:pPr>
            <w:r w:rsidRPr="00E04332">
              <w:t>87.3</w:t>
            </w:r>
          </w:p>
        </w:tc>
      </w:tr>
      <w:tr w:rsidR="00F031BC" w:rsidRPr="00E04332" w14:paraId="7DE83E78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274CE0" w14:textId="77777777" w:rsidR="00F031BC" w:rsidRPr="00E04332" w:rsidRDefault="00F031BC" w:rsidP="005A30F4">
            <w:r w:rsidRPr="00E04332">
              <w:t>PC ae C42:0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CE1F9" w14:textId="77777777" w:rsidR="00F031BC" w:rsidRPr="00E04332" w:rsidRDefault="00F031BC" w:rsidP="005A30F4">
            <w:pPr>
              <w:jc w:val="right"/>
            </w:pPr>
            <w:r w:rsidRPr="00E04332">
              <w:t>0.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FAEE" w14:textId="77777777" w:rsidR="00F031BC" w:rsidRPr="00E04332" w:rsidRDefault="00F031BC" w:rsidP="005A30F4">
            <w:pPr>
              <w:jc w:val="right"/>
            </w:pPr>
            <w:r w:rsidRPr="00E04332">
              <w:t>86.2</w:t>
            </w:r>
          </w:p>
        </w:tc>
      </w:tr>
      <w:tr w:rsidR="00F031BC" w:rsidRPr="00E04332" w14:paraId="52103738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B182C5" w14:textId="77777777" w:rsidR="00F031BC" w:rsidRPr="00E04332" w:rsidRDefault="00F031BC" w:rsidP="005A30F4">
            <w:r w:rsidRPr="00E04332">
              <w:t>PC ae C38:1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9F1A" w14:textId="77777777" w:rsidR="00F031BC" w:rsidRPr="00E04332" w:rsidRDefault="00F031BC" w:rsidP="005A30F4">
            <w:pPr>
              <w:jc w:val="right"/>
            </w:pPr>
            <w:r w:rsidRPr="00E04332">
              <w:t>0.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E729F" w14:textId="77777777" w:rsidR="00F031BC" w:rsidRPr="00E04332" w:rsidRDefault="00F031BC" w:rsidP="005A30F4">
            <w:pPr>
              <w:jc w:val="right"/>
            </w:pPr>
            <w:r w:rsidRPr="00E04332">
              <w:t>86.1</w:t>
            </w:r>
          </w:p>
        </w:tc>
      </w:tr>
      <w:tr w:rsidR="00F031BC" w:rsidRPr="00E04332" w14:paraId="39A5DF58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234A1E" w14:textId="77777777" w:rsidR="00F031BC" w:rsidRPr="00E04332" w:rsidRDefault="00F031BC" w:rsidP="005A30F4">
            <w:r w:rsidRPr="00E04332">
              <w:t>BMI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3486" w14:textId="77777777" w:rsidR="00F031BC" w:rsidRPr="00E04332" w:rsidRDefault="00F031BC" w:rsidP="005A30F4">
            <w:pPr>
              <w:jc w:val="right"/>
            </w:pPr>
            <w:r w:rsidRPr="00E04332">
              <w:t>0.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EA112" w14:textId="77777777" w:rsidR="00F031BC" w:rsidRPr="00E04332" w:rsidRDefault="00F031BC" w:rsidP="005A30F4">
            <w:pPr>
              <w:jc w:val="right"/>
            </w:pPr>
            <w:r w:rsidRPr="00E04332">
              <w:t>85.9</w:t>
            </w:r>
          </w:p>
        </w:tc>
      </w:tr>
      <w:tr w:rsidR="00F031BC" w:rsidRPr="00E04332" w14:paraId="6CD007E1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760877" w14:textId="77777777" w:rsidR="00F031BC" w:rsidRPr="00E04332" w:rsidRDefault="00F031BC" w:rsidP="005A30F4">
            <w:r w:rsidRPr="00E04332">
              <w:t>Statin user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7A5F" w14:textId="77777777" w:rsidR="00F031BC" w:rsidRPr="00E04332" w:rsidRDefault="00F031BC" w:rsidP="005A30F4">
            <w:pPr>
              <w:jc w:val="right"/>
            </w:pPr>
            <w:r w:rsidRPr="00E04332">
              <w:t>-0.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70BE" w14:textId="77777777" w:rsidR="00F031BC" w:rsidRPr="00E04332" w:rsidRDefault="00F031BC" w:rsidP="005A30F4">
            <w:pPr>
              <w:jc w:val="right"/>
            </w:pPr>
            <w:r w:rsidRPr="00E04332">
              <w:t>85.1</w:t>
            </w:r>
          </w:p>
        </w:tc>
      </w:tr>
      <w:tr w:rsidR="00F031BC" w:rsidRPr="00E04332" w14:paraId="53CC57BC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CB414C" w14:textId="77777777" w:rsidR="00F031BC" w:rsidRPr="00E04332" w:rsidRDefault="00F031BC" w:rsidP="005A30F4">
            <w:r w:rsidRPr="00E04332">
              <w:t>Butenylcarnitine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AC25" w14:textId="77777777" w:rsidR="00F031BC" w:rsidRPr="00E04332" w:rsidRDefault="00F031BC" w:rsidP="005A30F4">
            <w:pPr>
              <w:jc w:val="right"/>
            </w:pPr>
            <w:r w:rsidRPr="00E04332">
              <w:t>-0.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CCF60" w14:textId="77777777" w:rsidR="00F031BC" w:rsidRPr="00E04332" w:rsidRDefault="00F031BC" w:rsidP="005A30F4">
            <w:pPr>
              <w:jc w:val="right"/>
            </w:pPr>
            <w:r w:rsidRPr="00E04332">
              <w:t>83.7</w:t>
            </w:r>
          </w:p>
        </w:tc>
      </w:tr>
      <w:tr w:rsidR="00F031BC" w:rsidRPr="00E04332" w14:paraId="7C80EE05" w14:textId="77777777" w:rsidTr="005A30F4">
        <w:trPr>
          <w:trHeight w:val="320"/>
          <w:jc w:val="center"/>
        </w:trPr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4EBA89" w14:textId="77777777" w:rsidR="00F031BC" w:rsidRPr="00E04332" w:rsidRDefault="00F031BC" w:rsidP="005A30F4">
            <w:r w:rsidRPr="00E04332">
              <w:t>PC ae C44:4</w:t>
            </w:r>
          </w:p>
        </w:tc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018C" w14:textId="77777777" w:rsidR="00F031BC" w:rsidRPr="00E04332" w:rsidRDefault="00F031BC" w:rsidP="005A30F4">
            <w:pPr>
              <w:jc w:val="right"/>
            </w:pPr>
            <w:r w:rsidRPr="00E04332">
              <w:t>-0.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3214A" w14:textId="77777777" w:rsidR="00F031BC" w:rsidRPr="00E04332" w:rsidRDefault="00F031BC" w:rsidP="005A30F4">
            <w:pPr>
              <w:jc w:val="right"/>
            </w:pPr>
            <w:r w:rsidRPr="00E04332">
              <w:t>80.2</w:t>
            </w:r>
          </w:p>
        </w:tc>
      </w:tr>
      <w:tr w:rsidR="00F031BC" w:rsidRPr="00E04332" w14:paraId="79B16FD6" w14:textId="77777777" w:rsidTr="005A30F4">
        <w:trPr>
          <w:trHeight w:val="320"/>
          <w:jc w:val="center"/>
        </w:trPr>
        <w:tc>
          <w:tcPr>
            <w:tcW w:w="11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8235C" w14:textId="77777777" w:rsidR="00F031BC" w:rsidRPr="00E04332" w:rsidRDefault="00F031BC" w:rsidP="005A30F4">
            <w:pPr>
              <w:rPr>
                <w:b/>
              </w:rPr>
            </w:pPr>
            <w:r>
              <w:rPr>
                <w:b/>
              </w:rPr>
              <w:t>D</w:t>
            </w:r>
            <w:r w:rsidRPr="00E04332">
              <w:rPr>
                <w:b/>
              </w:rPr>
              <w:t>. Baseline Only Cohort - Ratios and Sums Metabolites Model 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=159</m:t>
              </m:r>
            </m:oMath>
            <w:r w:rsidRPr="00E04332">
              <w:rPr>
                <w:b/>
              </w:rPr>
              <w:t>)</w:t>
            </w:r>
          </w:p>
        </w:tc>
      </w:tr>
      <w:tr w:rsidR="00F031BC" w:rsidRPr="00E04332" w14:paraId="6DD4F8C2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1C68D8" w14:textId="77777777" w:rsidR="00F031BC" w:rsidRPr="00E04332" w:rsidRDefault="00F031BC" w:rsidP="005A30F4">
            <w:r w:rsidRPr="00E04332">
              <w:t>Comorbid axis 3 disorder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07EEE2F1" w14:textId="77777777" w:rsidR="00F031BC" w:rsidRPr="00E04332" w:rsidRDefault="00F031BC" w:rsidP="005A30F4">
            <w:pPr>
              <w:jc w:val="right"/>
            </w:pPr>
            <w:r w:rsidRPr="00E04332">
              <w:t>1.13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284DB10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3941BD82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5825BC" w14:textId="77777777" w:rsidR="00F031BC" w:rsidRPr="00E04332" w:rsidRDefault="00F031BC" w:rsidP="005A30F4">
            <w:r w:rsidRPr="00E04332">
              <w:t>Baseline QID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6AC6F7E" w14:textId="77777777" w:rsidR="00F031BC" w:rsidRPr="00E04332" w:rsidRDefault="00F031BC" w:rsidP="005A30F4">
            <w:pPr>
              <w:jc w:val="right"/>
            </w:pPr>
            <w:r w:rsidRPr="00E04332">
              <w:t>-2.57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03E1895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62618AE8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0FF29A" w14:textId="77777777" w:rsidR="00F031BC" w:rsidRPr="00E04332" w:rsidRDefault="00F031BC" w:rsidP="005A30F4">
            <w:r w:rsidRPr="00E04332">
              <w:t>Ratio OH-SM to SM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0DAD7A2" w14:textId="77777777" w:rsidR="00F031BC" w:rsidRPr="00E04332" w:rsidRDefault="00F031BC" w:rsidP="005A30F4">
            <w:pPr>
              <w:jc w:val="right"/>
            </w:pPr>
            <w:r w:rsidRPr="00E04332">
              <w:t>-0.31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68F4BF4" w14:textId="77777777" w:rsidR="00F031BC" w:rsidRPr="00E04332" w:rsidRDefault="00F031BC" w:rsidP="005A30F4">
            <w:pPr>
              <w:jc w:val="right"/>
            </w:pPr>
            <w:r w:rsidRPr="00E04332">
              <w:t>98.6</w:t>
            </w:r>
          </w:p>
        </w:tc>
      </w:tr>
      <w:tr w:rsidR="00F031BC" w:rsidRPr="00E04332" w14:paraId="21C8EA91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1ADA1F" w14:textId="77777777" w:rsidR="00F031BC" w:rsidRPr="00E04332" w:rsidRDefault="00F031BC" w:rsidP="005A30F4">
            <w:r w:rsidRPr="00E04332">
              <w:t>Escitalopram treatment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82EAA0F" w14:textId="77777777" w:rsidR="00F031BC" w:rsidRPr="00E04332" w:rsidRDefault="00F031BC" w:rsidP="005A30F4">
            <w:pPr>
              <w:jc w:val="right"/>
            </w:pPr>
            <w:r w:rsidRPr="00E04332">
              <w:t>-0.44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13ED046" w14:textId="77777777" w:rsidR="00F031BC" w:rsidRPr="00E04332" w:rsidRDefault="00F031BC" w:rsidP="005A30F4">
            <w:pPr>
              <w:jc w:val="right"/>
            </w:pPr>
            <w:r w:rsidRPr="00E04332">
              <w:t>98.3</w:t>
            </w:r>
          </w:p>
        </w:tc>
      </w:tr>
      <w:tr w:rsidR="00F031BC" w:rsidRPr="00E04332" w14:paraId="312AE544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DB8E0D" w14:textId="77777777" w:rsidR="00F031BC" w:rsidRPr="00E04332" w:rsidRDefault="00F031BC" w:rsidP="005A30F4">
            <w:r w:rsidRPr="00E04332">
              <w:t>Venlafaxine/mirtazapine treatment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08E5463E" w14:textId="77777777" w:rsidR="00F031BC" w:rsidRPr="00E04332" w:rsidRDefault="00F031BC" w:rsidP="005A30F4">
            <w:pPr>
              <w:jc w:val="right"/>
            </w:pPr>
            <w:r w:rsidRPr="00E04332">
              <w:t>0.85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EC470DE" w14:textId="77777777" w:rsidR="00F031BC" w:rsidRPr="00E04332" w:rsidRDefault="00F031BC" w:rsidP="005A30F4">
            <w:pPr>
              <w:jc w:val="right"/>
            </w:pPr>
            <w:r w:rsidRPr="00E04332">
              <w:t>98.3</w:t>
            </w:r>
          </w:p>
        </w:tc>
      </w:tr>
      <w:tr w:rsidR="00F031BC" w:rsidRPr="00E04332" w14:paraId="227AEDED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AA3BC4" w14:textId="77777777" w:rsidR="00F031BC" w:rsidRPr="00E04332" w:rsidRDefault="00F031BC" w:rsidP="005A30F4">
            <w:r w:rsidRPr="00E04332">
              <w:t>Escitalopram/bupropion treatment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7EC3B4C7" w14:textId="77777777" w:rsidR="00F031BC" w:rsidRPr="00E04332" w:rsidRDefault="00F031BC" w:rsidP="005A30F4">
            <w:pPr>
              <w:jc w:val="right"/>
            </w:pPr>
            <w:r w:rsidRPr="00E04332">
              <w:t>-0.4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4FB29AF" w14:textId="77777777" w:rsidR="00F031BC" w:rsidRPr="00E04332" w:rsidRDefault="00F031BC" w:rsidP="005A30F4">
            <w:pPr>
              <w:jc w:val="right"/>
            </w:pPr>
            <w:r w:rsidRPr="00E04332">
              <w:t>98.3</w:t>
            </w:r>
          </w:p>
        </w:tc>
      </w:tr>
      <w:tr w:rsidR="00F031BC" w:rsidRPr="00E04332" w14:paraId="52F5FB94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065E49" w14:textId="77777777" w:rsidR="00F031BC" w:rsidRPr="00E04332" w:rsidRDefault="00F031BC" w:rsidP="005A30F4">
            <w:r w:rsidRPr="00E04332">
              <w:t>Female gender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C5BF168" w14:textId="77777777" w:rsidR="00F031BC" w:rsidRPr="00E04332" w:rsidRDefault="00F031BC" w:rsidP="005A30F4">
            <w:pPr>
              <w:jc w:val="right"/>
            </w:pPr>
            <w:r w:rsidRPr="00E04332">
              <w:t>-0.31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E490948" w14:textId="77777777" w:rsidR="00F031BC" w:rsidRPr="00E04332" w:rsidRDefault="00F031BC" w:rsidP="005A30F4">
            <w:pPr>
              <w:jc w:val="right"/>
            </w:pPr>
            <w:r w:rsidRPr="00E04332">
              <w:t>98.3</w:t>
            </w:r>
          </w:p>
        </w:tc>
      </w:tr>
      <w:tr w:rsidR="00F031BC" w:rsidRPr="00E04332" w14:paraId="42531398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C13050" w14:textId="77777777" w:rsidR="00F031BC" w:rsidRPr="00E04332" w:rsidRDefault="00F031BC" w:rsidP="005A30F4">
            <w:r w:rsidRPr="00E04332">
              <w:t>Anxious feature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2B6734D8" w14:textId="77777777" w:rsidR="00F031BC" w:rsidRPr="00E04332" w:rsidRDefault="00F031BC" w:rsidP="005A30F4">
            <w:pPr>
              <w:jc w:val="right"/>
            </w:pPr>
            <w:r w:rsidRPr="00E04332">
              <w:t>0.65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1631CC2" w14:textId="77777777" w:rsidR="00F031BC" w:rsidRPr="00E04332" w:rsidRDefault="00F031BC" w:rsidP="005A30F4">
            <w:pPr>
              <w:jc w:val="right"/>
            </w:pPr>
            <w:r w:rsidRPr="00E04332">
              <w:t>98.2</w:t>
            </w:r>
          </w:p>
        </w:tc>
      </w:tr>
      <w:tr w:rsidR="00F031BC" w:rsidRPr="00E04332" w14:paraId="5DFEBF94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239540" w14:textId="77777777" w:rsidR="00F031BC" w:rsidRPr="00E04332" w:rsidRDefault="00F031BC" w:rsidP="005A30F4">
            <w:r w:rsidRPr="00E04332">
              <w:t>Melancholic feature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5821625C" w14:textId="77777777" w:rsidR="00F031BC" w:rsidRPr="00E04332" w:rsidRDefault="00F031BC" w:rsidP="005A30F4">
            <w:pPr>
              <w:jc w:val="right"/>
            </w:pPr>
            <w:r w:rsidRPr="00E04332">
              <w:t>0.50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3C74069" w14:textId="77777777" w:rsidR="00F031BC" w:rsidRPr="00E04332" w:rsidRDefault="00F031BC" w:rsidP="005A30F4">
            <w:pPr>
              <w:jc w:val="right"/>
            </w:pPr>
            <w:r w:rsidRPr="00E04332">
              <w:t>97.8</w:t>
            </w:r>
          </w:p>
        </w:tc>
      </w:tr>
      <w:tr w:rsidR="00F031BC" w:rsidRPr="00E04332" w14:paraId="051DDA1B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087CE4" w14:textId="77777777" w:rsidR="00F031BC" w:rsidRPr="00E04332" w:rsidRDefault="00F031BC" w:rsidP="005A30F4">
            <w:r w:rsidRPr="00E04332">
              <w:t>Hispanic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0DABEE6E" w14:textId="77777777" w:rsidR="00F031BC" w:rsidRPr="00E04332" w:rsidRDefault="00F031BC" w:rsidP="005A30F4">
            <w:pPr>
              <w:jc w:val="right"/>
            </w:pPr>
            <w:r w:rsidRPr="00E04332">
              <w:t>-0.3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7E69CE6" w14:textId="77777777" w:rsidR="00F031BC" w:rsidRPr="00E04332" w:rsidRDefault="00F031BC" w:rsidP="005A30F4">
            <w:pPr>
              <w:jc w:val="right"/>
            </w:pPr>
            <w:r w:rsidRPr="00E04332">
              <w:t>97.7</w:t>
            </w:r>
          </w:p>
        </w:tc>
      </w:tr>
      <w:tr w:rsidR="00F031BC" w:rsidRPr="00E04332" w14:paraId="03F7925D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44FA46" w14:textId="77777777" w:rsidR="00F031BC" w:rsidRPr="00E04332" w:rsidRDefault="00F031BC" w:rsidP="005A30F4">
            <w:r w:rsidRPr="00E04332">
              <w:t>NSAID user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22423FAD" w14:textId="77777777" w:rsidR="00F031BC" w:rsidRPr="00E04332" w:rsidRDefault="00F031BC" w:rsidP="005A30F4">
            <w:pPr>
              <w:jc w:val="right"/>
            </w:pPr>
            <w:r w:rsidRPr="00E04332">
              <w:t>0.4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2918711" w14:textId="77777777" w:rsidR="00F031BC" w:rsidRPr="00E04332" w:rsidRDefault="00F031BC" w:rsidP="005A30F4">
            <w:pPr>
              <w:jc w:val="right"/>
            </w:pPr>
            <w:r w:rsidRPr="00E04332">
              <w:t>97.4</w:t>
            </w:r>
          </w:p>
        </w:tc>
      </w:tr>
      <w:tr w:rsidR="00F031BC" w:rsidRPr="00E04332" w14:paraId="73E68E2A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B69E93" w14:textId="77777777" w:rsidR="00F031BC" w:rsidRPr="00E04332" w:rsidRDefault="00F031BC" w:rsidP="005A30F4">
            <w:r w:rsidRPr="00E04332">
              <w:t>Ratio of PUFA to MUFA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7EE4E5C" w14:textId="77777777" w:rsidR="00F031BC" w:rsidRPr="00E04332" w:rsidRDefault="00F031BC" w:rsidP="005A30F4">
            <w:pPr>
              <w:jc w:val="right"/>
            </w:pPr>
            <w:r w:rsidRPr="00E04332">
              <w:t>-0.3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C40FAE9" w14:textId="77777777" w:rsidR="00F031BC" w:rsidRPr="00E04332" w:rsidRDefault="00F031BC" w:rsidP="005A30F4">
            <w:pPr>
              <w:jc w:val="right"/>
            </w:pPr>
            <w:r w:rsidRPr="00E04332">
              <w:t>97.1</w:t>
            </w:r>
          </w:p>
        </w:tc>
      </w:tr>
      <w:tr w:rsidR="00F031BC" w:rsidRPr="00E04332" w14:paraId="422CF5CF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E8D312" w14:textId="77777777" w:rsidR="00F031BC" w:rsidRPr="00E04332" w:rsidRDefault="00F031BC" w:rsidP="005A30F4">
            <w:r w:rsidRPr="00E04332">
              <w:t>Atypical feature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74F65671" w14:textId="77777777" w:rsidR="00F031BC" w:rsidRPr="00E04332" w:rsidRDefault="00F031BC" w:rsidP="005A30F4">
            <w:pPr>
              <w:jc w:val="right"/>
            </w:pPr>
            <w:r w:rsidRPr="00E04332">
              <w:t>0.73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95F2576" w14:textId="77777777" w:rsidR="00F031BC" w:rsidRPr="00E04332" w:rsidRDefault="00F031BC" w:rsidP="005A30F4">
            <w:pPr>
              <w:jc w:val="right"/>
            </w:pPr>
            <w:r w:rsidRPr="00E04332">
              <w:t>97.0</w:t>
            </w:r>
          </w:p>
        </w:tc>
      </w:tr>
      <w:tr w:rsidR="00F031BC" w:rsidRPr="00E04332" w14:paraId="6FF83F47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DEED26" w14:textId="77777777" w:rsidR="00F031BC" w:rsidRPr="00E04332" w:rsidRDefault="00F031BC" w:rsidP="005A30F4">
            <w:r w:rsidRPr="00E04332">
              <w:t>Comorbid axis 1 disorder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703CBAAC" w14:textId="77777777" w:rsidR="00F031BC" w:rsidRPr="00E04332" w:rsidRDefault="00F031BC" w:rsidP="005A30F4">
            <w:pPr>
              <w:jc w:val="right"/>
            </w:pPr>
            <w:r w:rsidRPr="00E04332">
              <w:t>0.49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4D23997" w14:textId="77777777" w:rsidR="00F031BC" w:rsidRPr="00E04332" w:rsidRDefault="00F031BC" w:rsidP="005A30F4">
            <w:pPr>
              <w:jc w:val="right"/>
            </w:pPr>
            <w:r w:rsidRPr="00E04332">
              <w:t>96.7</w:t>
            </w:r>
          </w:p>
        </w:tc>
      </w:tr>
      <w:tr w:rsidR="00F031BC" w:rsidRPr="00E04332" w14:paraId="239FAD8D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A07670" w14:textId="77777777" w:rsidR="00F031BC" w:rsidRPr="00E04332" w:rsidRDefault="00F031BC" w:rsidP="005A30F4">
            <w:r w:rsidRPr="00E04332">
              <w:t>BMI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23EC730B" w14:textId="77777777" w:rsidR="00F031BC" w:rsidRPr="00E04332" w:rsidRDefault="00F031BC" w:rsidP="005A30F4">
            <w:pPr>
              <w:jc w:val="right"/>
            </w:pPr>
            <w:r w:rsidRPr="00E04332">
              <w:t>-0.01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10623FE" w14:textId="77777777" w:rsidR="00F031BC" w:rsidRPr="00E04332" w:rsidRDefault="00F031BC" w:rsidP="005A30F4">
            <w:pPr>
              <w:jc w:val="right"/>
            </w:pPr>
            <w:r w:rsidRPr="00E04332">
              <w:t>96.6</w:t>
            </w:r>
          </w:p>
        </w:tc>
      </w:tr>
      <w:tr w:rsidR="00F031BC" w:rsidRPr="00E04332" w14:paraId="25E529C7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D1D1BD" w14:textId="77777777" w:rsidR="00F031BC" w:rsidRPr="00E04332" w:rsidRDefault="00F031BC" w:rsidP="005A30F4">
            <w:r w:rsidRPr="00E04332">
              <w:t>Statin user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6F681F7E" w14:textId="77777777" w:rsidR="00F031BC" w:rsidRPr="00E04332" w:rsidRDefault="00F031BC" w:rsidP="005A30F4">
            <w:pPr>
              <w:jc w:val="right"/>
            </w:pPr>
            <w:r w:rsidRPr="00E04332">
              <w:t>-0.88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88D0AD4" w14:textId="77777777" w:rsidR="00F031BC" w:rsidRPr="00E04332" w:rsidRDefault="00F031BC" w:rsidP="005A30F4">
            <w:pPr>
              <w:jc w:val="right"/>
            </w:pPr>
            <w:r w:rsidRPr="00E04332">
              <w:t>95.7</w:t>
            </w:r>
          </w:p>
        </w:tc>
      </w:tr>
      <w:tr w:rsidR="00F031BC" w:rsidRPr="00E04332" w14:paraId="64F340D7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808B10" w14:textId="77777777" w:rsidR="00F031BC" w:rsidRPr="00E04332" w:rsidRDefault="00F031BC" w:rsidP="005A30F4">
            <w:r w:rsidRPr="00E04332">
              <w:t>Caucasian race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5563C17F" w14:textId="77777777" w:rsidR="00F031BC" w:rsidRPr="00E04332" w:rsidRDefault="00F031BC" w:rsidP="005A30F4">
            <w:pPr>
              <w:jc w:val="right"/>
            </w:pPr>
            <w:r w:rsidRPr="00E04332">
              <w:t>-0.44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F03196C" w14:textId="77777777" w:rsidR="00F031BC" w:rsidRPr="00E04332" w:rsidRDefault="00F031BC" w:rsidP="005A30F4">
            <w:pPr>
              <w:jc w:val="right"/>
            </w:pPr>
            <w:r w:rsidRPr="00E04332">
              <w:t>95.6</w:t>
            </w:r>
          </w:p>
        </w:tc>
      </w:tr>
      <w:tr w:rsidR="00F031BC" w:rsidRPr="00E04332" w14:paraId="769C2CA0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0B54A4" w14:textId="77777777" w:rsidR="00F031BC" w:rsidRPr="00E04332" w:rsidRDefault="00F031BC" w:rsidP="005A30F4">
            <w:r w:rsidRPr="00E04332">
              <w:t>African-american race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4BAFDEE" w14:textId="77777777" w:rsidR="00F031BC" w:rsidRPr="00E04332" w:rsidRDefault="00F031BC" w:rsidP="005A30F4">
            <w:pPr>
              <w:jc w:val="right"/>
            </w:pPr>
            <w:r w:rsidRPr="00E04332">
              <w:t>0.49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4AC71F2" w14:textId="77777777" w:rsidR="00F031BC" w:rsidRPr="00E04332" w:rsidRDefault="00F031BC" w:rsidP="005A30F4">
            <w:pPr>
              <w:jc w:val="right"/>
            </w:pPr>
            <w:r w:rsidRPr="00E04332">
              <w:t>95.6</w:t>
            </w:r>
          </w:p>
        </w:tc>
      </w:tr>
      <w:tr w:rsidR="00F031BC" w:rsidRPr="00E04332" w14:paraId="2FA24F62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68DC8D" w14:textId="77777777" w:rsidR="00F031BC" w:rsidRPr="00E04332" w:rsidRDefault="00F031BC" w:rsidP="005A30F4">
            <w:r w:rsidRPr="00E04332">
              <w:t>Other race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1E1F2C0" w14:textId="77777777" w:rsidR="00F031BC" w:rsidRPr="00E04332" w:rsidRDefault="00F031BC" w:rsidP="005A30F4">
            <w:pPr>
              <w:jc w:val="right"/>
            </w:pPr>
            <w:r w:rsidRPr="00E04332">
              <w:t>-0.1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42A8E4F" w14:textId="77777777" w:rsidR="00F031BC" w:rsidRPr="00E04332" w:rsidRDefault="00F031BC" w:rsidP="005A30F4">
            <w:pPr>
              <w:jc w:val="right"/>
            </w:pPr>
            <w:r w:rsidRPr="00E04332">
              <w:t>95.6</w:t>
            </w:r>
          </w:p>
        </w:tc>
      </w:tr>
      <w:tr w:rsidR="00F031BC" w:rsidRPr="00E04332" w14:paraId="6294BC67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CC1E8C" w14:textId="77777777" w:rsidR="00F031BC" w:rsidRPr="00E04332" w:rsidRDefault="00F031BC" w:rsidP="005A30F4">
            <w:r w:rsidRPr="00E04332">
              <w:t>Onset before age 18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1BCA053" w14:textId="77777777" w:rsidR="00F031BC" w:rsidRPr="00E04332" w:rsidRDefault="00F031BC" w:rsidP="005A30F4">
            <w:pPr>
              <w:jc w:val="right"/>
            </w:pPr>
            <w:r w:rsidRPr="00E04332">
              <w:t>0.78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C5F6439" w14:textId="77777777" w:rsidR="00F031BC" w:rsidRPr="00E04332" w:rsidRDefault="00F031BC" w:rsidP="005A30F4">
            <w:pPr>
              <w:jc w:val="right"/>
            </w:pPr>
            <w:r w:rsidRPr="00E04332">
              <w:t>95.3</w:t>
            </w:r>
          </w:p>
        </w:tc>
      </w:tr>
      <w:tr w:rsidR="00F031BC" w:rsidRPr="00E04332" w14:paraId="07B76B8E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0CADDE" w14:textId="77777777" w:rsidR="00F031BC" w:rsidRPr="00E04332" w:rsidRDefault="00F031BC" w:rsidP="005A30F4">
            <w:r w:rsidRPr="00E04332">
              <w:t>Ratio of DC-AC to AC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24771C21" w14:textId="77777777" w:rsidR="00F031BC" w:rsidRPr="00E04332" w:rsidRDefault="00F031BC" w:rsidP="005A30F4">
            <w:pPr>
              <w:jc w:val="right"/>
            </w:pPr>
            <w:r w:rsidRPr="00E04332">
              <w:t>0.33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87EE8D8" w14:textId="77777777" w:rsidR="00F031BC" w:rsidRPr="00E04332" w:rsidRDefault="00F031BC" w:rsidP="005A30F4">
            <w:pPr>
              <w:jc w:val="right"/>
            </w:pPr>
            <w:r w:rsidRPr="00E04332">
              <w:t>93.8</w:t>
            </w:r>
          </w:p>
        </w:tc>
      </w:tr>
      <w:tr w:rsidR="00F031BC" w:rsidRPr="00E04332" w14:paraId="2F1ACEFC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A5EC32" w14:textId="77777777" w:rsidR="00F031BC" w:rsidRPr="00E04332" w:rsidRDefault="00F031BC" w:rsidP="005A30F4">
            <w:r w:rsidRPr="00E04332">
              <w:t>Prior suicide attempt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52630A30" w14:textId="77777777" w:rsidR="00F031BC" w:rsidRPr="00E04332" w:rsidRDefault="00F031BC" w:rsidP="005A30F4">
            <w:pPr>
              <w:jc w:val="right"/>
            </w:pPr>
            <w:r w:rsidRPr="00E04332">
              <w:t>0.78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C8AACFA" w14:textId="77777777" w:rsidR="00F031BC" w:rsidRPr="00E04332" w:rsidRDefault="00F031BC" w:rsidP="005A30F4">
            <w:pPr>
              <w:jc w:val="right"/>
            </w:pPr>
            <w:r w:rsidRPr="00E04332">
              <w:t>93.5</w:t>
            </w:r>
          </w:p>
        </w:tc>
      </w:tr>
      <w:tr w:rsidR="00F031BC" w:rsidRPr="00E04332" w14:paraId="6CA7782F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835D0F" w14:textId="77777777" w:rsidR="00F031BC" w:rsidRPr="00E04332" w:rsidRDefault="00F031BC" w:rsidP="005A30F4">
            <w:r w:rsidRPr="00E04332">
              <w:lastRenderedPageBreak/>
              <w:t>Current age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7495D52C" w14:textId="77777777" w:rsidR="00F031BC" w:rsidRPr="00E04332" w:rsidRDefault="00F031BC" w:rsidP="005A30F4">
            <w:pPr>
              <w:jc w:val="right"/>
            </w:pPr>
            <w:r w:rsidRPr="00E04332">
              <w:t>0.06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31FF930" w14:textId="77777777" w:rsidR="00F031BC" w:rsidRPr="00E04332" w:rsidRDefault="00F031BC" w:rsidP="005A30F4">
            <w:pPr>
              <w:jc w:val="right"/>
            </w:pPr>
            <w:r w:rsidRPr="00E04332">
              <w:t>92.7</w:t>
            </w:r>
          </w:p>
        </w:tc>
      </w:tr>
      <w:tr w:rsidR="00F031BC" w:rsidRPr="00E04332" w14:paraId="1EC57177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BA836E" w14:textId="77777777" w:rsidR="00F031BC" w:rsidRPr="00E04332" w:rsidRDefault="00F031BC" w:rsidP="005A30F4">
            <w:r w:rsidRPr="00E04332">
              <w:t>Ratio of MUFA to SFA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61510394" w14:textId="77777777" w:rsidR="00F031BC" w:rsidRPr="00E04332" w:rsidRDefault="00F031BC" w:rsidP="005A30F4">
            <w:pPr>
              <w:jc w:val="right"/>
            </w:pPr>
            <w:r w:rsidRPr="00E04332">
              <w:t>0.21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C031EE7" w14:textId="77777777" w:rsidR="00F031BC" w:rsidRPr="00E04332" w:rsidRDefault="00F031BC" w:rsidP="005A30F4">
            <w:pPr>
              <w:jc w:val="right"/>
            </w:pPr>
            <w:r w:rsidRPr="00E04332">
              <w:t>91.6</w:t>
            </w:r>
          </w:p>
        </w:tc>
      </w:tr>
      <w:tr w:rsidR="00F031BC" w:rsidRPr="00E04332" w14:paraId="4744CA88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9EAB4A" w14:textId="77777777" w:rsidR="00F031BC" w:rsidRPr="00E04332" w:rsidRDefault="00F031BC" w:rsidP="005A30F4">
            <w:r w:rsidRPr="00E04332">
              <w:t>Early life trauma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D1DED2E" w14:textId="77777777" w:rsidR="00F031BC" w:rsidRPr="00E04332" w:rsidRDefault="00F031BC" w:rsidP="005A30F4">
            <w:pPr>
              <w:jc w:val="right"/>
            </w:pPr>
            <w:r w:rsidRPr="00E04332">
              <w:t>0.2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020D980" w14:textId="77777777" w:rsidR="00F031BC" w:rsidRPr="00E04332" w:rsidRDefault="00F031BC" w:rsidP="005A30F4">
            <w:pPr>
              <w:jc w:val="right"/>
            </w:pPr>
            <w:r w:rsidRPr="00E04332">
              <w:t>90.8</w:t>
            </w:r>
          </w:p>
        </w:tc>
      </w:tr>
      <w:tr w:rsidR="00F031BC" w:rsidRPr="00E04332" w14:paraId="0347DA1C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1AA4BD" w14:textId="77777777" w:rsidR="00F031BC" w:rsidRPr="00E04332" w:rsidRDefault="00F031BC" w:rsidP="005A30F4">
            <w:r w:rsidRPr="00E04332">
              <w:t>Ratio of PUFA to SFA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5A2EBEA0" w14:textId="77777777" w:rsidR="00F031BC" w:rsidRPr="00E04332" w:rsidRDefault="00F031BC" w:rsidP="005A30F4">
            <w:pPr>
              <w:jc w:val="right"/>
            </w:pPr>
            <w:r w:rsidRPr="00E04332">
              <w:t>0.05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E53E368" w14:textId="77777777" w:rsidR="00F031BC" w:rsidRPr="00E04332" w:rsidRDefault="00F031BC" w:rsidP="005A30F4">
            <w:pPr>
              <w:jc w:val="right"/>
            </w:pPr>
            <w:r w:rsidRPr="00E04332">
              <w:t>90.0</w:t>
            </w:r>
          </w:p>
        </w:tc>
      </w:tr>
      <w:tr w:rsidR="00F031BC" w:rsidRPr="00E04332" w14:paraId="77BA690C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872907" w14:textId="77777777" w:rsidR="00F031BC" w:rsidRPr="00E04332" w:rsidRDefault="00F031BC" w:rsidP="005A30F4">
            <w:r w:rsidRPr="00E04332">
              <w:t>Ratio of OH-AC to AC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A3DEEFA" w14:textId="77777777" w:rsidR="00F031BC" w:rsidRPr="00E04332" w:rsidRDefault="00F031BC" w:rsidP="005A30F4">
            <w:pPr>
              <w:jc w:val="right"/>
            </w:pPr>
            <w:r w:rsidRPr="00E04332">
              <w:t>0.00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505B9EB" w14:textId="77777777" w:rsidR="00F031BC" w:rsidRPr="00E04332" w:rsidRDefault="00F031BC" w:rsidP="005A30F4">
            <w:pPr>
              <w:jc w:val="right"/>
            </w:pPr>
            <w:r w:rsidRPr="00E04332">
              <w:t>88.8</w:t>
            </w:r>
          </w:p>
        </w:tc>
      </w:tr>
      <w:tr w:rsidR="00F031BC" w:rsidRPr="00E04332" w14:paraId="3BD4F742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5CFB27" w14:textId="77777777" w:rsidR="00F031BC" w:rsidRPr="00E04332" w:rsidRDefault="00F031BC" w:rsidP="005A30F4">
            <w:r w:rsidRPr="00E04332">
              <w:t>Baseline suicidal ideation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1B1BE282" w14:textId="77777777" w:rsidR="00F031BC" w:rsidRPr="00E04332" w:rsidRDefault="00F031BC" w:rsidP="005A30F4">
            <w:pPr>
              <w:jc w:val="right"/>
            </w:pPr>
            <w:r w:rsidRPr="00E04332">
              <w:t>1.07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7CD58D1" w14:textId="77777777" w:rsidR="00F031BC" w:rsidRPr="00E04332" w:rsidRDefault="00F031BC" w:rsidP="005A30F4">
            <w:pPr>
              <w:jc w:val="right"/>
            </w:pPr>
            <w:r w:rsidRPr="00E04332">
              <w:t>86.8</w:t>
            </w:r>
          </w:p>
        </w:tc>
      </w:tr>
      <w:tr w:rsidR="00F031BC" w:rsidRPr="00E04332" w14:paraId="14098467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1E74B1" w14:textId="77777777" w:rsidR="00F031BC" w:rsidRPr="00E04332" w:rsidRDefault="00F031BC" w:rsidP="005A30F4">
            <w:r w:rsidRPr="00E04332">
              <w:t xml:space="preserve">Ratio of long chain acylcarnitines to free carnitine 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F6FA2B6" w14:textId="77777777" w:rsidR="00F031BC" w:rsidRPr="00E04332" w:rsidRDefault="00F031BC" w:rsidP="005A30F4">
            <w:pPr>
              <w:jc w:val="right"/>
            </w:pPr>
            <w:r w:rsidRPr="00E04332">
              <w:t>-0.1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8C1F610" w14:textId="77777777" w:rsidR="00F031BC" w:rsidRPr="00E04332" w:rsidRDefault="00F031BC" w:rsidP="005A30F4">
            <w:pPr>
              <w:jc w:val="right"/>
            </w:pPr>
            <w:r w:rsidRPr="00E04332">
              <w:t>82.7</w:t>
            </w:r>
          </w:p>
        </w:tc>
      </w:tr>
      <w:tr w:rsidR="00F031BC" w:rsidRPr="00E04332" w14:paraId="5140B1AF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92CEC" w14:textId="77777777" w:rsidR="00F031BC" w:rsidRPr="00E04332" w:rsidRDefault="00F031BC" w:rsidP="005A30F4">
            <w:r w:rsidRPr="00E04332">
              <w:t>Ratio of SM to PC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2AD3AD7" w14:textId="77777777" w:rsidR="00F031BC" w:rsidRPr="00E04332" w:rsidRDefault="00F031BC" w:rsidP="005A30F4">
            <w:pPr>
              <w:jc w:val="right"/>
            </w:pPr>
            <w:r w:rsidRPr="00E04332">
              <w:t>0.08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73388" w14:textId="77777777" w:rsidR="00F031BC" w:rsidRPr="00E04332" w:rsidRDefault="00F031BC" w:rsidP="005A30F4">
            <w:pPr>
              <w:jc w:val="right"/>
            </w:pPr>
            <w:r w:rsidRPr="00E04332">
              <w:t>81.4</w:t>
            </w:r>
          </w:p>
        </w:tc>
      </w:tr>
      <w:tr w:rsidR="00F031BC" w:rsidRPr="00E04332" w14:paraId="664D2980" w14:textId="77777777" w:rsidTr="005A30F4">
        <w:trPr>
          <w:trHeight w:val="320"/>
          <w:jc w:val="center"/>
        </w:trPr>
        <w:tc>
          <w:tcPr>
            <w:tcW w:w="11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D7924" w14:textId="77777777" w:rsidR="00F031BC" w:rsidRPr="00E04332" w:rsidRDefault="00F031BC" w:rsidP="005A30F4">
            <w:pPr>
              <w:rPr>
                <w:b/>
              </w:rPr>
            </w:pPr>
            <w:r w:rsidRPr="00E04332">
              <w:rPr>
                <w:b/>
              </w:rPr>
              <w:t>E. Baseline And Exit Cohort - Percent Change Individual Metabolites Model 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=83</m:t>
              </m:r>
            </m:oMath>
            <w:r w:rsidRPr="00E04332">
              <w:rPr>
                <w:b/>
              </w:rPr>
              <w:t>)</w:t>
            </w:r>
          </w:p>
        </w:tc>
      </w:tr>
      <w:tr w:rsidR="00F031BC" w:rsidRPr="00E04332" w14:paraId="16CA4E44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3E0205" w14:textId="77777777" w:rsidR="00F031BC" w:rsidRPr="00E04332" w:rsidRDefault="00F031BC" w:rsidP="005A30F4">
            <w:r w:rsidRPr="00E04332">
              <w:t>Baseline QID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AE05096" w14:textId="77777777" w:rsidR="00F031BC" w:rsidRPr="00E04332" w:rsidRDefault="00F031BC" w:rsidP="005A30F4">
            <w:pPr>
              <w:jc w:val="right"/>
            </w:pPr>
            <w:r w:rsidRPr="00E04332">
              <w:t>-1.78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A804B02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2FA8ED52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294591" w14:textId="77777777" w:rsidR="00F031BC" w:rsidRPr="00E04332" w:rsidRDefault="00F031BC" w:rsidP="005A30F4">
            <w:r w:rsidRPr="00E04332">
              <w:t>Baseline suicidal ideation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C5EB4BA" w14:textId="77777777" w:rsidR="00F031BC" w:rsidRPr="00E04332" w:rsidRDefault="00F031BC" w:rsidP="005A30F4">
            <w:pPr>
              <w:jc w:val="right"/>
            </w:pPr>
            <w:r w:rsidRPr="00E04332">
              <w:t>1.10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848105F" w14:textId="77777777" w:rsidR="00F031BC" w:rsidRPr="00E04332" w:rsidRDefault="00F031BC" w:rsidP="005A30F4">
            <w:pPr>
              <w:jc w:val="right"/>
            </w:pPr>
            <w:r w:rsidRPr="00E04332">
              <w:t>94.9</w:t>
            </w:r>
          </w:p>
        </w:tc>
      </w:tr>
      <w:tr w:rsidR="00F031BC" w:rsidRPr="00E04332" w14:paraId="4E9A913B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A53056" w14:textId="77777777" w:rsidR="00F031BC" w:rsidRPr="00E04332" w:rsidRDefault="00F031BC" w:rsidP="005A30F4">
            <w:r w:rsidRPr="00E04332">
              <w:t>Comorbid axis 1 disorder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223C535F" w14:textId="77777777" w:rsidR="00F031BC" w:rsidRPr="00E04332" w:rsidRDefault="00F031BC" w:rsidP="005A30F4">
            <w:pPr>
              <w:jc w:val="right"/>
            </w:pPr>
            <w:r w:rsidRPr="00E04332">
              <w:t>0.33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F572E5D" w14:textId="77777777" w:rsidR="00F031BC" w:rsidRPr="00E04332" w:rsidRDefault="00F031BC" w:rsidP="005A30F4">
            <w:pPr>
              <w:jc w:val="right"/>
            </w:pPr>
            <w:r w:rsidRPr="00E04332">
              <w:t>93.3</w:t>
            </w:r>
          </w:p>
        </w:tc>
      </w:tr>
      <w:tr w:rsidR="00F031BC" w:rsidRPr="00E04332" w14:paraId="560E3471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C2708F" w14:textId="77777777" w:rsidR="00F031BC" w:rsidRPr="00E04332" w:rsidRDefault="00F031BC" w:rsidP="005A30F4">
            <w:r w:rsidRPr="00E04332">
              <w:t>LysoPC a C20:3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064D58C" w14:textId="77777777" w:rsidR="00F031BC" w:rsidRPr="00E04332" w:rsidRDefault="00F031BC" w:rsidP="005A30F4">
            <w:pPr>
              <w:jc w:val="right"/>
            </w:pPr>
            <w:r w:rsidRPr="00E04332">
              <w:t>0.47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7612D29" w14:textId="77777777" w:rsidR="00F031BC" w:rsidRPr="00E04332" w:rsidRDefault="00F031BC" w:rsidP="005A30F4">
            <w:pPr>
              <w:jc w:val="right"/>
            </w:pPr>
            <w:r w:rsidRPr="00E04332">
              <w:t>86.1</w:t>
            </w:r>
          </w:p>
        </w:tc>
      </w:tr>
      <w:tr w:rsidR="00F031BC" w:rsidRPr="00E04332" w14:paraId="6AF01420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FEB5E1" w14:textId="77777777" w:rsidR="00F031BC" w:rsidRPr="00E04332" w:rsidRDefault="00F031BC" w:rsidP="005A30F4">
            <w:r w:rsidRPr="00E04332">
              <w:t>Onset before age 18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B9468FB" w14:textId="77777777" w:rsidR="00F031BC" w:rsidRPr="00E04332" w:rsidRDefault="00F031BC" w:rsidP="005A30F4">
            <w:pPr>
              <w:jc w:val="right"/>
            </w:pPr>
            <w:r w:rsidRPr="00E04332">
              <w:t>0.36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78C42EB" w14:textId="77777777" w:rsidR="00F031BC" w:rsidRPr="00E04332" w:rsidRDefault="00F031BC" w:rsidP="005A30F4">
            <w:pPr>
              <w:jc w:val="right"/>
            </w:pPr>
            <w:r w:rsidRPr="00E04332">
              <w:t>83.5</w:t>
            </w:r>
          </w:p>
        </w:tc>
      </w:tr>
      <w:tr w:rsidR="00F031BC" w:rsidRPr="00E04332" w14:paraId="179AB696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40F8E7" w14:textId="77777777" w:rsidR="00F031BC" w:rsidRPr="00E04332" w:rsidRDefault="00F031BC" w:rsidP="005A30F4">
            <w:r w:rsidRPr="00E04332">
              <w:t>Hexose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2997156" w14:textId="77777777" w:rsidR="00F031BC" w:rsidRPr="00E04332" w:rsidRDefault="00F031BC" w:rsidP="005A30F4">
            <w:pPr>
              <w:jc w:val="right"/>
            </w:pPr>
            <w:r w:rsidRPr="00E04332">
              <w:t>0.25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39DCBA8" w14:textId="77777777" w:rsidR="00F031BC" w:rsidRPr="00E04332" w:rsidRDefault="00F031BC" w:rsidP="005A30F4">
            <w:pPr>
              <w:jc w:val="right"/>
            </w:pPr>
            <w:r w:rsidRPr="00E04332">
              <w:t>82.9</w:t>
            </w:r>
          </w:p>
        </w:tc>
      </w:tr>
      <w:tr w:rsidR="00F031BC" w:rsidRPr="00E04332" w14:paraId="7680F37A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B6811" w14:textId="77777777" w:rsidR="00F031BC" w:rsidRPr="00E04332" w:rsidRDefault="00F031BC" w:rsidP="005A30F4">
            <w:r w:rsidRPr="00E04332">
              <w:t>Comorbid axis 3 disorders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EB42A45" w14:textId="77777777" w:rsidR="00F031BC" w:rsidRPr="00E04332" w:rsidRDefault="00F031BC" w:rsidP="005A30F4">
            <w:pPr>
              <w:jc w:val="right"/>
            </w:pPr>
            <w:r w:rsidRPr="00E04332">
              <w:t>0.28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66798" w14:textId="77777777" w:rsidR="00F031BC" w:rsidRPr="00E04332" w:rsidRDefault="00F031BC" w:rsidP="005A30F4">
            <w:pPr>
              <w:jc w:val="right"/>
            </w:pPr>
            <w:r w:rsidRPr="00E04332">
              <w:t>82.4</w:t>
            </w:r>
          </w:p>
        </w:tc>
      </w:tr>
      <w:tr w:rsidR="00F031BC" w:rsidRPr="00E04332" w14:paraId="27076BAA" w14:textId="77777777" w:rsidTr="005A30F4">
        <w:trPr>
          <w:trHeight w:val="320"/>
          <w:jc w:val="center"/>
        </w:trPr>
        <w:tc>
          <w:tcPr>
            <w:tcW w:w="110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9978A" w14:textId="77777777" w:rsidR="00F031BC" w:rsidRPr="00E04332" w:rsidRDefault="00F031BC" w:rsidP="005A30F4">
            <w:pPr>
              <w:rPr>
                <w:b/>
              </w:rPr>
            </w:pPr>
            <w:r w:rsidRPr="00E04332">
              <w:rPr>
                <w:b/>
              </w:rPr>
              <w:t>F. Baseline And Exit Cohort - Percent Change Ratios and Sums Metabolites Model (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n=83</m:t>
              </m:r>
            </m:oMath>
            <w:r w:rsidRPr="00E04332">
              <w:rPr>
                <w:b/>
              </w:rPr>
              <w:t>)</w:t>
            </w:r>
          </w:p>
        </w:tc>
      </w:tr>
      <w:tr w:rsidR="00F031BC" w:rsidRPr="00E04332" w14:paraId="2AAFE1CA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BA2D20" w14:textId="77777777" w:rsidR="00F031BC" w:rsidRPr="00E04332" w:rsidRDefault="00F031BC" w:rsidP="005A30F4">
            <w:r w:rsidRPr="00E04332">
              <w:t>Baseline QIDS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B6212B2" w14:textId="77777777" w:rsidR="00F031BC" w:rsidRPr="00E04332" w:rsidRDefault="00F031BC" w:rsidP="005A30F4">
            <w:pPr>
              <w:jc w:val="right"/>
            </w:pPr>
            <w:r w:rsidRPr="00E04332">
              <w:t>-1.70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C7409FD" w14:textId="77777777" w:rsidR="00F031BC" w:rsidRPr="00E04332" w:rsidRDefault="00F031BC" w:rsidP="005A30F4">
            <w:pPr>
              <w:jc w:val="right"/>
            </w:pPr>
            <w:r w:rsidRPr="00E04332">
              <w:t>100.0</w:t>
            </w:r>
          </w:p>
        </w:tc>
      </w:tr>
      <w:tr w:rsidR="00F031BC" w:rsidRPr="00E04332" w14:paraId="4EDB3B92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75C2AC" w14:textId="77777777" w:rsidR="00F031BC" w:rsidRPr="00E04332" w:rsidRDefault="00F031BC" w:rsidP="005A30F4">
            <w:r w:rsidRPr="00E04332">
              <w:t>Comorbid axis 1 disorder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18BA147B" w14:textId="77777777" w:rsidR="00F031BC" w:rsidRPr="00E04332" w:rsidRDefault="00F031BC" w:rsidP="005A30F4">
            <w:pPr>
              <w:jc w:val="right"/>
            </w:pPr>
            <w:r w:rsidRPr="00E04332">
              <w:t>0.48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5B07DEA" w14:textId="77777777" w:rsidR="00F031BC" w:rsidRPr="00E04332" w:rsidRDefault="00F031BC" w:rsidP="005A30F4">
            <w:pPr>
              <w:jc w:val="right"/>
            </w:pPr>
            <w:r w:rsidRPr="00E04332">
              <w:t>96.1</w:t>
            </w:r>
          </w:p>
        </w:tc>
      </w:tr>
      <w:tr w:rsidR="00F031BC" w:rsidRPr="00E04332" w14:paraId="1C2F7E4E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892768" w14:textId="77777777" w:rsidR="00F031BC" w:rsidRPr="00E04332" w:rsidRDefault="00F031BC" w:rsidP="005A30F4">
            <w:r w:rsidRPr="00E04332">
              <w:t>Baseline suicidal ideation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67B992AD" w14:textId="77777777" w:rsidR="00F031BC" w:rsidRPr="00E04332" w:rsidRDefault="00F031BC" w:rsidP="005A30F4">
            <w:pPr>
              <w:jc w:val="right"/>
            </w:pPr>
            <w:r w:rsidRPr="00E04332">
              <w:t>1.4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53CE524" w14:textId="77777777" w:rsidR="00F031BC" w:rsidRPr="00E04332" w:rsidRDefault="00F031BC" w:rsidP="005A30F4">
            <w:pPr>
              <w:jc w:val="right"/>
            </w:pPr>
            <w:r w:rsidRPr="00E04332">
              <w:t>95.3</w:t>
            </w:r>
          </w:p>
        </w:tc>
      </w:tr>
      <w:tr w:rsidR="00F031BC" w:rsidRPr="00E04332" w14:paraId="2C97C167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0D4336" w14:textId="77777777" w:rsidR="00F031BC" w:rsidRPr="00E04332" w:rsidRDefault="00F031BC" w:rsidP="005A30F4">
            <w:r w:rsidRPr="00E04332">
              <w:t>Atypical feature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8D85665" w14:textId="77777777" w:rsidR="00F031BC" w:rsidRPr="00E04332" w:rsidRDefault="00F031BC" w:rsidP="005A30F4">
            <w:pPr>
              <w:jc w:val="right"/>
            </w:pPr>
            <w:r w:rsidRPr="00E04332">
              <w:t>-0.08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E772A1F" w14:textId="77777777" w:rsidR="00F031BC" w:rsidRPr="00E04332" w:rsidRDefault="00F031BC" w:rsidP="005A30F4">
            <w:pPr>
              <w:jc w:val="right"/>
            </w:pPr>
            <w:r w:rsidRPr="00E04332">
              <w:t>94.9</w:t>
            </w:r>
          </w:p>
        </w:tc>
      </w:tr>
      <w:tr w:rsidR="00F031BC" w:rsidRPr="00E04332" w14:paraId="51ADC866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E35399" w14:textId="77777777" w:rsidR="00F031BC" w:rsidRPr="00E04332" w:rsidRDefault="00F031BC" w:rsidP="005A30F4">
            <w:r w:rsidRPr="00E04332">
              <w:t>Statin user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300B03DA" w14:textId="77777777" w:rsidR="00F031BC" w:rsidRPr="00E04332" w:rsidRDefault="00F031BC" w:rsidP="005A30F4">
            <w:pPr>
              <w:jc w:val="right"/>
            </w:pPr>
            <w:r w:rsidRPr="00E04332">
              <w:t>-0.64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19F91EC" w14:textId="77777777" w:rsidR="00F031BC" w:rsidRPr="00E04332" w:rsidRDefault="00F031BC" w:rsidP="005A30F4">
            <w:pPr>
              <w:jc w:val="right"/>
            </w:pPr>
            <w:r w:rsidRPr="00E04332">
              <w:t>94.8</w:t>
            </w:r>
          </w:p>
        </w:tc>
      </w:tr>
      <w:tr w:rsidR="00F031BC" w:rsidRPr="00E04332" w14:paraId="2DE6BCF8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EDDDB4" w14:textId="77777777" w:rsidR="00F031BC" w:rsidRPr="00E04332" w:rsidRDefault="00F031BC" w:rsidP="005A30F4">
            <w:r w:rsidRPr="00E04332">
              <w:t>Comorbid axis 3 disorders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4A5F0467" w14:textId="77777777" w:rsidR="00F031BC" w:rsidRPr="00E04332" w:rsidRDefault="00F031BC" w:rsidP="005A30F4">
            <w:pPr>
              <w:jc w:val="right"/>
            </w:pPr>
            <w:r w:rsidRPr="00E04332">
              <w:t>0.34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A38BE3B" w14:textId="77777777" w:rsidR="00F031BC" w:rsidRPr="00E04332" w:rsidRDefault="00F031BC" w:rsidP="005A30F4">
            <w:pPr>
              <w:jc w:val="right"/>
            </w:pPr>
            <w:r w:rsidRPr="00E04332">
              <w:t>93.6</w:t>
            </w:r>
          </w:p>
        </w:tc>
      </w:tr>
      <w:tr w:rsidR="00F031BC" w:rsidRPr="00E04332" w14:paraId="00ED08E5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EC4047" w14:textId="77777777" w:rsidR="00F031BC" w:rsidRPr="00E04332" w:rsidRDefault="00F031BC" w:rsidP="005A30F4">
            <w:r w:rsidRPr="00E04332">
              <w:t>BMI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0D6A9087" w14:textId="77777777" w:rsidR="00F031BC" w:rsidRPr="00E04332" w:rsidRDefault="00F031BC" w:rsidP="005A30F4">
            <w:pPr>
              <w:jc w:val="right"/>
            </w:pPr>
            <w:r w:rsidRPr="00E04332">
              <w:t>0.56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C374F61" w14:textId="77777777" w:rsidR="00F031BC" w:rsidRPr="00E04332" w:rsidRDefault="00F031BC" w:rsidP="005A30F4">
            <w:pPr>
              <w:jc w:val="right"/>
            </w:pPr>
            <w:r w:rsidRPr="00E04332">
              <w:t>92.9</w:t>
            </w:r>
          </w:p>
        </w:tc>
      </w:tr>
      <w:tr w:rsidR="00F031BC" w:rsidRPr="00E04332" w14:paraId="656A8C3B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7AE5B3" w14:textId="77777777" w:rsidR="00F031BC" w:rsidRPr="00E04332" w:rsidRDefault="00F031BC" w:rsidP="005A30F4">
            <w:r w:rsidRPr="00E04332">
              <w:t>Ratio of OH-SM to SM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25CAD9D3" w14:textId="77777777" w:rsidR="00F031BC" w:rsidRPr="00E04332" w:rsidRDefault="00F031BC" w:rsidP="005A30F4">
            <w:pPr>
              <w:jc w:val="right"/>
            </w:pPr>
            <w:r w:rsidRPr="00E04332">
              <w:t>-0.18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21331CD" w14:textId="77777777" w:rsidR="00F031BC" w:rsidRPr="00E04332" w:rsidRDefault="00F031BC" w:rsidP="005A30F4">
            <w:pPr>
              <w:jc w:val="right"/>
            </w:pPr>
            <w:r w:rsidRPr="00E04332">
              <w:t>92.8</w:t>
            </w:r>
          </w:p>
        </w:tc>
      </w:tr>
      <w:tr w:rsidR="00F031BC" w:rsidRPr="00E04332" w14:paraId="15202108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929451" w14:textId="77777777" w:rsidR="00F031BC" w:rsidRPr="00E04332" w:rsidRDefault="00F031BC" w:rsidP="005A30F4">
            <w:r w:rsidRPr="00E04332">
              <w:t>Early life trauma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6950BBF1" w14:textId="77777777" w:rsidR="00F031BC" w:rsidRPr="00E04332" w:rsidRDefault="00F031BC" w:rsidP="005A30F4">
            <w:pPr>
              <w:jc w:val="right"/>
            </w:pPr>
            <w:r w:rsidRPr="00E04332">
              <w:t>-0.28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947088E" w14:textId="77777777" w:rsidR="00F031BC" w:rsidRPr="00E04332" w:rsidRDefault="00F031BC" w:rsidP="005A30F4">
            <w:pPr>
              <w:jc w:val="right"/>
            </w:pPr>
            <w:r w:rsidRPr="00E04332">
              <w:t>91.6</w:t>
            </w:r>
          </w:p>
        </w:tc>
      </w:tr>
      <w:tr w:rsidR="00F031BC" w:rsidRPr="00E04332" w14:paraId="074FDD00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9FE389" w14:textId="77777777" w:rsidR="00F031BC" w:rsidRPr="00E04332" w:rsidRDefault="00F031BC" w:rsidP="005A30F4">
            <w:r w:rsidRPr="00E04332">
              <w:t>Onset before age 18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6CE8B803" w14:textId="77777777" w:rsidR="00F031BC" w:rsidRPr="00E04332" w:rsidRDefault="00F031BC" w:rsidP="005A30F4">
            <w:pPr>
              <w:jc w:val="right"/>
            </w:pPr>
            <w:r w:rsidRPr="00E04332">
              <w:t>0.52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6E8429A" w14:textId="77777777" w:rsidR="00F031BC" w:rsidRPr="00E04332" w:rsidRDefault="00F031BC" w:rsidP="005A30F4">
            <w:pPr>
              <w:jc w:val="right"/>
            </w:pPr>
            <w:r w:rsidRPr="00E04332">
              <w:t>90.5</w:t>
            </w:r>
          </w:p>
        </w:tc>
      </w:tr>
      <w:tr w:rsidR="00F031BC" w:rsidRPr="00E04332" w14:paraId="39F943A9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DDEE51" w14:textId="77777777" w:rsidR="00F031BC" w:rsidRPr="00E04332" w:rsidRDefault="00F031BC" w:rsidP="005A30F4">
            <w:r w:rsidRPr="00E04332">
              <w:t>Ratio of lysoPC to PC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660C5E6F" w14:textId="77777777" w:rsidR="00F031BC" w:rsidRPr="00E04332" w:rsidRDefault="00F031BC" w:rsidP="005A30F4">
            <w:pPr>
              <w:jc w:val="right"/>
            </w:pPr>
            <w:r w:rsidRPr="00E04332">
              <w:t>0.20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38FAD55" w14:textId="77777777" w:rsidR="00F031BC" w:rsidRPr="00E04332" w:rsidRDefault="00F031BC" w:rsidP="005A30F4">
            <w:pPr>
              <w:jc w:val="right"/>
            </w:pPr>
            <w:r w:rsidRPr="00E04332">
              <w:t>85.5</w:t>
            </w:r>
          </w:p>
        </w:tc>
      </w:tr>
      <w:tr w:rsidR="00F031BC" w:rsidRPr="00E04332" w14:paraId="2A7CDEF3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A58390" w14:textId="77777777" w:rsidR="00F031BC" w:rsidRPr="00E04332" w:rsidRDefault="00F031BC" w:rsidP="005A30F4">
            <w:r w:rsidRPr="00E04332">
              <w:t>Female gender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2AB4E4A2" w14:textId="77777777" w:rsidR="00F031BC" w:rsidRPr="00E04332" w:rsidRDefault="00F031BC" w:rsidP="005A30F4">
            <w:pPr>
              <w:jc w:val="right"/>
            </w:pPr>
            <w:r w:rsidRPr="00E04332">
              <w:t>-0.05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8B3F2F7" w14:textId="77777777" w:rsidR="00F031BC" w:rsidRPr="00E04332" w:rsidRDefault="00F031BC" w:rsidP="005A30F4">
            <w:pPr>
              <w:jc w:val="right"/>
            </w:pPr>
            <w:r w:rsidRPr="00E04332">
              <w:t>82.4</w:t>
            </w:r>
          </w:p>
        </w:tc>
      </w:tr>
      <w:tr w:rsidR="00F031BC" w:rsidRPr="00E04332" w14:paraId="0711C64D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81D570" w14:textId="77777777" w:rsidR="00F031BC" w:rsidRPr="00E04332" w:rsidRDefault="00F031BC" w:rsidP="005A30F4">
            <w:r w:rsidRPr="00E04332">
              <w:t>Ratio of PUFA to  MUFA</w:t>
            </w:r>
          </w:p>
        </w:tc>
        <w:tc>
          <w:tcPr>
            <w:tcW w:w="2019" w:type="dxa"/>
            <w:tcBorders>
              <w:left w:val="nil"/>
            </w:tcBorders>
            <w:shd w:val="clear" w:color="auto" w:fill="auto"/>
            <w:vAlign w:val="bottom"/>
          </w:tcPr>
          <w:p w14:paraId="76E5F643" w14:textId="77777777" w:rsidR="00F031BC" w:rsidRPr="00E04332" w:rsidRDefault="00F031BC" w:rsidP="005A30F4">
            <w:pPr>
              <w:jc w:val="right"/>
            </w:pPr>
            <w:r w:rsidRPr="00E04332">
              <w:t>0.05</w:t>
            </w:r>
          </w:p>
        </w:tc>
        <w:tc>
          <w:tcPr>
            <w:tcW w:w="1654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F255A9A" w14:textId="77777777" w:rsidR="00F031BC" w:rsidRPr="00E04332" w:rsidRDefault="00F031BC" w:rsidP="005A30F4">
            <w:pPr>
              <w:jc w:val="right"/>
            </w:pPr>
            <w:r w:rsidRPr="00E04332">
              <w:t>81.1</w:t>
            </w:r>
          </w:p>
        </w:tc>
      </w:tr>
      <w:tr w:rsidR="00F031BC" w:rsidRPr="00E04332" w14:paraId="04DE5CBE" w14:textId="77777777" w:rsidTr="005A30F4">
        <w:trPr>
          <w:trHeight w:val="320"/>
          <w:jc w:val="center"/>
        </w:trPr>
        <w:tc>
          <w:tcPr>
            <w:tcW w:w="737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F1314B" w14:textId="77777777" w:rsidR="00F031BC" w:rsidRPr="00E04332" w:rsidRDefault="00F031BC" w:rsidP="005A30F4">
            <w:r w:rsidRPr="00E04332">
              <w:t>Ratio of PUFA to SFA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2FCE25C" w14:textId="77777777" w:rsidR="00F031BC" w:rsidRPr="00E04332" w:rsidRDefault="00F031BC" w:rsidP="005A30F4">
            <w:pPr>
              <w:jc w:val="right"/>
            </w:pPr>
            <w:r w:rsidRPr="00E04332">
              <w:t>0.20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4D4A3" w14:textId="77777777" w:rsidR="00F031BC" w:rsidRPr="00E04332" w:rsidRDefault="00F031BC" w:rsidP="005A30F4">
            <w:pPr>
              <w:jc w:val="right"/>
            </w:pPr>
            <w:r w:rsidRPr="00E04332">
              <w:t>80.8</w:t>
            </w:r>
          </w:p>
        </w:tc>
      </w:tr>
    </w:tbl>
    <w:p w14:paraId="61988B3C" w14:textId="77777777" w:rsidR="00F031BC" w:rsidRPr="00E04332" w:rsidRDefault="00F031BC" w:rsidP="00F031BC"/>
    <w:p w14:paraId="78FFEDFD" w14:textId="77777777" w:rsidR="00F031BC" w:rsidRDefault="00F031BC" w:rsidP="00B2452A"/>
    <w:sectPr w:rsidR="00F03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87279B" w14:textId="77777777" w:rsidR="00EA50C8" w:rsidRDefault="00EA50C8" w:rsidP="00295986">
      <w:r>
        <w:separator/>
      </w:r>
    </w:p>
  </w:endnote>
  <w:endnote w:type="continuationSeparator" w:id="0">
    <w:p w14:paraId="15EA38BB" w14:textId="77777777" w:rsidR="00EA50C8" w:rsidRDefault="00EA50C8" w:rsidP="00295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08063" w14:textId="77777777" w:rsidR="00EA50C8" w:rsidRDefault="00EA50C8" w:rsidP="00295986">
      <w:r>
        <w:separator/>
      </w:r>
    </w:p>
  </w:footnote>
  <w:footnote w:type="continuationSeparator" w:id="0">
    <w:p w14:paraId="1600BB3C" w14:textId="77777777" w:rsidR="00EA50C8" w:rsidRDefault="00EA50C8" w:rsidP="00295986">
      <w:r>
        <w:continuationSeparator/>
      </w:r>
    </w:p>
  </w:footnote>
  <w:footnote w:id="1">
    <w:p w14:paraId="0D1E5566" w14:textId="1A0A6655" w:rsidR="00295986" w:rsidRDefault="00295986">
      <w:pPr>
        <w:pStyle w:val="FootnoteText"/>
      </w:pPr>
      <w:r>
        <w:rPr>
          <w:rStyle w:val="FootnoteReference"/>
        </w:rPr>
        <w:footnoteRef/>
      </w:r>
      <w:r>
        <w:t xml:space="preserve"> P-value from a </w:t>
      </w:r>
      <w:r w:rsidRPr="00295986">
        <w:t>Mantel–Haenszel</w:t>
      </w:r>
      <w:r>
        <w:t xml:space="preserve"> test for </w:t>
      </w:r>
      <w:r w:rsidR="00344CED">
        <w:t>an association</w:t>
      </w:r>
      <w:r>
        <w:t xml:space="preserve"> between samples and response across drug groups</w:t>
      </w:r>
    </w:p>
  </w:footnote>
  <w:footnote w:id="2">
    <w:p w14:paraId="5AC9A5F4" w14:textId="5CE27B3F" w:rsidR="00295986" w:rsidRDefault="00295986" w:rsidP="00295986">
      <w:pPr>
        <w:pStyle w:val="FootnoteText"/>
      </w:pPr>
      <w:r>
        <w:rPr>
          <w:rStyle w:val="FootnoteReference"/>
        </w:rPr>
        <w:footnoteRef/>
      </w:r>
      <w:r>
        <w:t xml:space="preserve"> P-value from a </w:t>
      </w:r>
      <w:r w:rsidRPr="00295986">
        <w:t>Mantel–Haenszel</w:t>
      </w:r>
      <w:r>
        <w:t xml:space="preserve"> test for </w:t>
      </w:r>
      <w:r w:rsidR="00344CED">
        <w:t xml:space="preserve">an association </w:t>
      </w:r>
      <w:r>
        <w:t>between samples and response across drug group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77970"/>
    <w:multiLevelType w:val="hybridMultilevel"/>
    <w:tmpl w:val="924E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7014A"/>
    <w:multiLevelType w:val="hybridMultilevel"/>
    <w:tmpl w:val="FA261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894E6F"/>
    <w:multiLevelType w:val="hybridMultilevel"/>
    <w:tmpl w:val="17241FDE"/>
    <w:lvl w:ilvl="0" w:tplc="6BE0DD2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FFA5443"/>
    <w:multiLevelType w:val="hybridMultilevel"/>
    <w:tmpl w:val="49FE00F6"/>
    <w:lvl w:ilvl="0" w:tplc="2176219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882F46"/>
    <w:multiLevelType w:val="hybridMultilevel"/>
    <w:tmpl w:val="38348E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0724D3"/>
    <w:multiLevelType w:val="hybridMultilevel"/>
    <w:tmpl w:val="CEA04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52A"/>
    <w:rsid w:val="000753E6"/>
    <w:rsid w:val="00295986"/>
    <w:rsid w:val="00344CED"/>
    <w:rsid w:val="009F1978"/>
    <w:rsid w:val="00A34DE9"/>
    <w:rsid w:val="00B2452A"/>
    <w:rsid w:val="00D2222E"/>
    <w:rsid w:val="00EA50C8"/>
    <w:rsid w:val="00F0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1D75A"/>
  <w15:chartTrackingRefBased/>
  <w15:docId w15:val="{782F6B48-2EA9-47C5-95C3-8B687D9C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52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52A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rsid w:val="00B2452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2452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B2452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452A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2452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452A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2452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2452A"/>
  </w:style>
  <w:style w:type="character" w:styleId="FollowedHyperlink">
    <w:name w:val="FollowedHyperlink"/>
    <w:basedOn w:val="DefaultParagraphFont"/>
    <w:uiPriority w:val="99"/>
    <w:semiHidden/>
    <w:unhideWhenUsed/>
    <w:rsid w:val="00B245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452A"/>
  </w:style>
  <w:style w:type="character" w:styleId="PlaceholderText">
    <w:name w:val="Placeholder Text"/>
    <w:basedOn w:val="DefaultParagraphFont"/>
    <w:uiPriority w:val="99"/>
    <w:semiHidden/>
    <w:rsid w:val="00B2452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24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52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52A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5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5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4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452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59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5986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959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6AAA7-F8B6-604C-BF5B-80EB3D375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96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ee</dc:creator>
  <cp:keywords/>
  <dc:description/>
  <cp:lastModifiedBy>Andrew Czysz</cp:lastModifiedBy>
  <cp:revision>6</cp:revision>
  <dcterms:created xsi:type="dcterms:W3CDTF">2017-12-19T16:12:00Z</dcterms:created>
  <dcterms:modified xsi:type="dcterms:W3CDTF">2018-06-22T16:28:00Z</dcterms:modified>
</cp:coreProperties>
</file>